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4D982" w14:textId="78ACF5E2" w:rsidR="00CA5DFA" w:rsidRPr="00A430E5" w:rsidRDefault="00CA5DFA" w:rsidP="00CA5DFA">
      <w:pPr>
        <w:pStyle w:val="BATitle"/>
        <w:spacing w:before="0" w:after="0" w:line="360" w:lineRule="auto"/>
        <w:outlineLvl w:val="0"/>
        <w:rPr>
          <w:b/>
          <w:sz w:val="40"/>
        </w:rPr>
      </w:pPr>
      <w:r w:rsidRPr="00A430E5">
        <w:rPr>
          <w:b/>
          <w:sz w:val="40"/>
        </w:rPr>
        <w:t xml:space="preserve">Electronic Supplementary Information </w:t>
      </w:r>
    </w:p>
    <w:p w14:paraId="638BBA82" w14:textId="77777777" w:rsidR="004E6457" w:rsidRPr="00C8046D" w:rsidRDefault="004E6457" w:rsidP="004E6457">
      <w:pPr>
        <w:rPr>
          <w:sz w:val="32"/>
        </w:rPr>
      </w:pPr>
    </w:p>
    <w:p w14:paraId="6A233002" w14:textId="5A46A64E" w:rsidR="00C8046D" w:rsidRDefault="00C8046D" w:rsidP="00CF0789">
      <w:pPr>
        <w:rPr>
          <w:rFonts w:ascii="Arial" w:hAnsi="Arial" w:cs="Arial"/>
          <w:b/>
          <w:bCs/>
          <w:sz w:val="32"/>
          <w:szCs w:val="32"/>
        </w:rPr>
      </w:pPr>
      <w:r w:rsidRPr="00C8046D">
        <w:rPr>
          <w:rFonts w:ascii="Arial" w:hAnsi="Arial" w:cs="Arial"/>
          <w:b/>
          <w:bCs/>
          <w:sz w:val="32"/>
          <w:szCs w:val="32"/>
        </w:rPr>
        <w:t xml:space="preserve">Separation and degradation detection of </w:t>
      </w:r>
      <w:proofErr w:type="spellStart"/>
      <w:r w:rsidRPr="00C8046D">
        <w:rPr>
          <w:rFonts w:ascii="Arial" w:hAnsi="Arial" w:cs="Arial"/>
          <w:b/>
          <w:bCs/>
          <w:sz w:val="32"/>
          <w:szCs w:val="32"/>
        </w:rPr>
        <w:t>nanogram</w:t>
      </w:r>
      <w:proofErr w:type="spellEnd"/>
      <w:r w:rsidRPr="00C8046D">
        <w:rPr>
          <w:rFonts w:ascii="Arial" w:hAnsi="Arial" w:cs="Arial"/>
          <w:b/>
          <w:bCs/>
          <w:sz w:val="32"/>
          <w:szCs w:val="32"/>
        </w:rPr>
        <w:t>-per-litre-concentrations of radiolabelled steroid hormones using combined liquid chromatography and flow scintillation analysis</w:t>
      </w:r>
    </w:p>
    <w:p w14:paraId="6366D63A" w14:textId="77777777" w:rsidR="00C8046D" w:rsidRPr="00A430E5" w:rsidRDefault="00C8046D" w:rsidP="00CF0789">
      <w:pPr>
        <w:rPr>
          <w:rFonts w:ascii="Arial" w:hAnsi="Arial" w:cs="Arial"/>
          <w:b/>
          <w:bCs/>
          <w:sz w:val="32"/>
          <w:szCs w:val="32"/>
        </w:rPr>
      </w:pPr>
    </w:p>
    <w:p w14:paraId="5E743E80" w14:textId="77777777" w:rsidR="00120601" w:rsidRPr="00A430E5" w:rsidRDefault="00120601" w:rsidP="00120601">
      <w:pPr>
        <w:rPr>
          <w:rFonts w:ascii="Arial" w:hAnsi="Arial" w:cs="Arial"/>
          <w:b/>
          <w:szCs w:val="28"/>
          <w:vertAlign w:val="superscript"/>
        </w:rPr>
      </w:pPr>
      <w:r w:rsidRPr="00A430E5">
        <w:rPr>
          <w:rFonts w:ascii="Arial" w:hAnsi="Arial" w:cs="Arial"/>
          <w:b/>
          <w:szCs w:val="28"/>
        </w:rPr>
        <w:t>Roman Lyubimenko</w:t>
      </w:r>
      <w:r w:rsidRPr="00A430E5">
        <w:rPr>
          <w:rFonts w:ascii="Arial" w:hAnsi="Arial" w:cs="Arial"/>
          <w:b/>
          <w:szCs w:val="28"/>
          <w:vertAlign w:val="superscript"/>
        </w:rPr>
        <w:t>1,2</w:t>
      </w:r>
      <w:r w:rsidRPr="00A430E5">
        <w:rPr>
          <w:rFonts w:ascii="Arial" w:hAnsi="Arial" w:cs="Arial"/>
          <w:b/>
          <w:szCs w:val="28"/>
        </w:rPr>
        <w:t>, Bryce S. Richards</w:t>
      </w:r>
      <w:r w:rsidRPr="00A430E5">
        <w:rPr>
          <w:rFonts w:ascii="Arial" w:hAnsi="Arial" w:cs="Arial"/>
          <w:b/>
          <w:szCs w:val="28"/>
          <w:vertAlign w:val="superscript"/>
        </w:rPr>
        <w:t>1,3</w:t>
      </w:r>
      <w:r w:rsidRPr="00A430E5">
        <w:rPr>
          <w:rFonts w:ascii="Arial" w:hAnsi="Arial" w:cs="Arial"/>
          <w:b/>
          <w:szCs w:val="28"/>
        </w:rPr>
        <w:t>, Andrey Turshatov</w:t>
      </w:r>
      <w:r w:rsidRPr="00A430E5">
        <w:rPr>
          <w:rFonts w:ascii="Arial" w:hAnsi="Arial" w:cs="Arial"/>
          <w:b/>
          <w:szCs w:val="28"/>
          <w:vertAlign w:val="superscript"/>
        </w:rPr>
        <w:t>1</w:t>
      </w:r>
      <w:r w:rsidRPr="00A430E5">
        <w:rPr>
          <w:rFonts w:ascii="Arial" w:hAnsi="Arial" w:cs="Arial"/>
          <w:b/>
          <w:sz w:val="25"/>
          <w:szCs w:val="25"/>
        </w:rPr>
        <w:t xml:space="preserve"> &amp;</w:t>
      </w:r>
      <w:r w:rsidRPr="00A430E5">
        <w:rPr>
          <w:rFonts w:ascii="Arial" w:hAnsi="Arial" w:cs="Arial"/>
          <w:b/>
          <w:szCs w:val="28"/>
        </w:rPr>
        <w:t xml:space="preserve"> Andrea I. Schäfer</w:t>
      </w:r>
      <w:r w:rsidRPr="00A430E5">
        <w:rPr>
          <w:rFonts w:ascii="Arial" w:hAnsi="Arial" w:cs="Arial"/>
          <w:b/>
          <w:szCs w:val="28"/>
          <w:vertAlign w:val="superscript"/>
        </w:rPr>
        <w:t>2*</w:t>
      </w:r>
    </w:p>
    <w:p w14:paraId="2C8EA172" w14:textId="77777777" w:rsidR="00120601" w:rsidRPr="00A430E5" w:rsidRDefault="00120601" w:rsidP="00120601">
      <w:pPr>
        <w:outlineLvl w:val="0"/>
        <w:rPr>
          <w:rFonts w:ascii="Arial" w:hAnsi="Arial" w:cs="Arial"/>
          <w:szCs w:val="28"/>
        </w:rPr>
      </w:pPr>
    </w:p>
    <w:p w14:paraId="76D4704C" w14:textId="77777777" w:rsidR="00120601" w:rsidRPr="00A430E5" w:rsidRDefault="00120601" w:rsidP="00120601">
      <w:pPr>
        <w:spacing w:after="120"/>
        <w:jc w:val="both"/>
        <w:outlineLvl w:val="0"/>
        <w:rPr>
          <w:rFonts w:ascii="Arial" w:hAnsi="Arial" w:cs="Arial"/>
          <w:szCs w:val="20"/>
        </w:rPr>
      </w:pPr>
      <w:r w:rsidRPr="00A430E5">
        <w:rPr>
          <w:rFonts w:ascii="Arial" w:hAnsi="Arial" w:cs="Arial"/>
          <w:szCs w:val="28"/>
          <w:vertAlign w:val="superscript"/>
        </w:rPr>
        <w:t xml:space="preserve">1 </w:t>
      </w:r>
      <w:r w:rsidRPr="00A430E5">
        <w:rPr>
          <w:rFonts w:ascii="Arial" w:hAnsi="Arial" w:cs="Arial"/>
          <w:szCs w:val="28"/>
        </w:rPr>
        <w:t>Institute of Microstructure Technology (IMT), Karlsruhe Institute of Technology (KIT), Hermann-von-Helmholtz-</w:t>
      </w:r>
      <w:proofErr w:type="spellStart"/>
      <w:r w:rsidRPr="00A430E5">
        <w:rPr>
          <w:rFonts w:ascii="Arial" w:hAnsi="Arial" w:cs="Arial"/>
          <w:szCs w:val="28"/>
        </w:rPr>
        <w:t>Platz</w:t>
      </w:r>
      <w:proofErr w:type="spellEnd"/>
      <w:r w:rsidRPr="00A430E5">
        <w:rPr>
          <w:rFonts w:ascii="Arial" w:hAnsi="Arial" w:cs="Arial"/>
          <w:szCs w:val="28"/>
        </w:rPr>
        <w:t xml:space="preserve"> 1, 76344 </w:t>
      </w:r>
      <w:proofErr w:type="spellStart"/>
      <w:r w:rsidRPr="00A430E5">
        <w:rPr>
          <w:rFonts w:ascii="Arial" w:hAnsi="Arial" w:cs="Arial"/>
          <w:szCs w:val="28"/>
        </w:rPr>
        <w:t>Eggenstein-Leopoldshafen</w:t>
      </w:r>
      <w:proofErr w:type="spellEnd"/>
      <w:r w:rsidRPr="00A430E5">
        <w:rPr>
          <w:rFonts w:ascii="Arial" w:hAnsi="Arial" w:cs="Arial"/>
          <w:szCs w:val="28"/>
        </w:rPr>
        <w:t>, Germany</w:t>
      </w:r>
      <w:r w:rsidRPr="00A430E5">
        <w:rPr>
          <w:rFonts w:ascii="Arial" w:hAnsi="Arial" w:cs="Arial"/>
          <w:szCs w:val="20"/>
        </w:rPr>
        <w:t xml:space="preserve"> </w:t>
      </w:r>
    </w:p>
    <w:p w14:paraId="4EE5044D" w14:textId="22F1F40B" w:rsidR="00120601" w:rsidRPr="00A430E5" w:rsidRDefault="00120601" w:rsidP="00120601">
      <w:pPr>
        <w:spacing w:after="120"/>
        <w:jc w:val="both"/>
        <w:outlineLvl w:val="0"/>
        <w:rPr>
          <w:rFonts w:ascii="Arial" w:hAnsi="Arial" w:cs="Arial"/>
          <w:szCs w:val="20"/>
        </w:rPr>
      </w:pPr>
      <w:r w:rsidRPr="00A430E5">
        <w:rPr>
          <w:rFonts w:ascii="Arial" w:hAnsi="Arial" w:cs="Arial"/>
          <w:szCs w:val="20"/>
          <w:vertAlign w:val="superscript"/>
        </w:rPr>
        <w:t>2</w:t>
      </w:r>
      <w:r w:rsidRPr="00A430E5">
        <w:t xml:space="preserve"> </w:t>
      </w:r>
      <w:r w:rsidR="00E4332E" w:rsidRPr="00ED227C">
        <w:rPr>
          <w:rFonts w:ascii="Arial" w:hAnsi="Arial" w:cs="Arial"/>
          <w:szCs w:val="20"/>
        </w:rPr>
        <w:t>Institute for Advanced Membrane Technology (IAMT)</w:t>
      </w:r>
      <w:r w:rsidR="00E4332E">
        <w:rPr>
          <w:rFonts w:ascii="Arial" w:hAnsi="Arial" w:cs="Arial"/>
          <w:szCs w:val="20"/>
        </w:rPr>
        <w:t xml:space="preserve">, </w:t>
      </w:r>
      <w:r w:rsidRPr="00A430E5">
        <w:rPr>
          <w:rFonts w:ascii="Arial" w:hAnsi="Arial" w:cs="Arial"/>
          <w:szCs w:val="20"/>
        </w:rPr>
        <w:t>Karlsruhe Institute of Technology (KIT), Hermann-von-Helmholtz-</w:t>
      </w:r>
      <w:proofErr w:type="spellStart"/>
      <w:r w:rsidRPr="00A430E5">
        <w:rPr>
          <w:rFonts w:ascii="Arial" w:hAnsi="Arial" w:cs="Arial"/>
          <w:szCs w:val="20"/>
        </w:rPr>
        <w:t>Platz</w:t>
      </w:r>
      <w:proofErr w:type="spellEnd"/>
      <w:r w:rsidRPr="00A430E5">
        <w:rPr>
          <w:rFonts w:ascii="Arial" w:hAnsi="Arial" w:cs="Arial"/>
          <w:szCs w:val="20"/>
        </w:rPr>
        <w:t xml:space="preserve"> 1, 76344 </w:t>
      </w:r>
      <w:proofErr w:type="spellStart"/>
      <w:r w:rsidRPr="00A430E5">
        <w:rPr>
          <w:rFonts w:ascii="Arial" w:hAnsi="Arial" w:cs="Arial"/>
          <w:szCs w:val="20"/>
        </w:rPr>
        <w:t>Eggenstein-Leopoldshafen</w:t>
      </w:r>
      <w:proofErr w:type="spellEnd"/>
      <w:r w:rsidRPr="00A430E5">
        <w:rPr>
          <w:rFonts w:ascii="Arial" w:hAnsi="Arial" w:cs="Arial"/>
          <w:szCs w:val="20"/>
        </w:rPr>
        <w:t>, Germany</w:t>
      </w:r>
    </w:p>
    <w:p w14:paraId="42E2DF01" w14:textId="566E0A17" w:rsidR="00120601" w:rsidRDefault="00120601" w:rsidP="00120601">
      <w:pPr>
        <w:spacing w:after="120"/>
        <w:jc w:val="both"/>
        <w:outlineLvl w:val="0"/>
        <w:rPr>
          <w:rFonts w:ascii="Arial" w:hAnsi="Arial" w:cs="Arial"/>
          <w:iCs/>
        </w:rPr>
      </w:pPr>
      <w:r w:rsidRPr="00A430E5">
        <w:rPr>
          <w:rFonts w:ascii="Arial" w:hAnsi="Arial" w:cs="Arial"/>
          <w:vertAlign w:val="superscript"/>
        </w:rPr>
        <w:t>3</w:t>
      </w:r>
      <w:r w:rsidRPr="00A430E5">
        <w:rPr>
          <w:vertAlign w:val="superscript"/>
        </w:rPr>
        <w:t xml:space="preserve"> </w:t>
      </w:r>
      <w:r w:rsidRPr="00A430E5">
        <w:rPr>
          <w:rFonts w:ascii="Arial" w:hAnsi="Arial" w:cs="Arial"/>
        </w:rPr>
        <w:t xml:space="preserve">Light Technology Institute (LTI), </w:t>
      </w:r>
      <w:r w:rsidRPr="00A430E5">
        <w:rPr>
          <w:rFonts w:ascii="Arial" w:hAnsi="Arial" w:cs="Arial"/>
          <w:iCs/>
        </w:rPr>
        <w:t xml:space="preserve">Karlsruhe Institute of Technology (KIT), </w:t>
      </w:r>
      <w:proofErr w:type="spellStart"/>
      <w:r w:rsidRPr="00A430E5">
        <w:rPr>
          <w:rFonts w:ascii="Arial" w:hAnsi="Arial" w:cs="Arial"/>
          <w:iCs/>
        </w:rPr>
        <w:t>Engesserstrasse</w:t>
      </w:r>
      <w:proofErr w:type="spellEnd"/>
      <w:r w:rsidRPr="00A430E5">
        <w:rPr>
          <w:rFonts w:ascii="Arial" w:hAnsi="Arial" w:cs="Arial"/>
          <w:iCs/>
        </w:rPr>
        <w:t xml:space="preserve"> 13, 76131 Karlsruhe, Germany</w:t>
      </w:r>
    </w:p>
    <w:p w14:paraId="5685EE6B" w14:textId="77777777" w:rsidR="00C8046D" w:rsidRPr="00A430E5" w:rsidRDefault="00C8046D" w:rsidP="00120601">
      <w:pPr>
        <w:spacing w:after="120"/>
        <w:jc w:val="both"/>
        <w:outlineLvl w:val="0"/>
        <w:rPr>
          <w:rFonts w:ascii="Arial" w:hAnsi="Arial" w:cs="Arial"/>
          <w:iCs/>
        </w:rPr>
      </w:pPr>
    </w:p>
    <w:p w14:paraId="36B7E1A9" w14:textId="2FECF90D" w:rsidR="00120601" w:rsidRPr="00A430E5" w:rsidRDefault="00120601" w:rsidP="00120601">
      <w:pPr>
        <w:rPr>
          <w:rFonts w:ascii="Arial" w:hAnsi="Arial" w:cs="Arial"/>
          <w:sz w:val="22"/>
        </w:rPr>
      </w:pPr>
      <w:r w:rsidRPr="00A430E5">
        <w:rPr>
          <w:rFonts w:ascii="Arial" w:hAnsi="Arial" w:cs="Arial"/>
          <w:sz w:val="22"/>
        </w:rPr>
        <w:t xml:space="preserve">* Corresponding author: </w:t>
      </w:r>
      <w:r w:rsidR="00304BE9">
        <w:rPr>
          <w:rFonts w:ascii="Arial" w:hAnsi="Arial" w:cs="Arial"/>
          <w:sz w:val="22"/>
        </w:rPr>
        <w:t xml:space="preserve">Email: </w:t>
      </w:r>
      <w:r w:rsidRPr="00A430E5">
        <w:rPr>
          <w:rFonts w:ascii="Arial" w:hAnsi="Arial" w:cs="Arial"/>
          <w:sz w:val="22"/>
        </w:rPr>
        <w:t xml:space="preserve">Andrea.Iris.Schaefer@kit.edu; </w:t>
      </w:r>
      <w:r w:rsidR="00304BE9">
        <w:rPr>
          <w:rFonts w:ascii="Arial" w:hAnsi="Arial" w:cs="Arial"/>
          <w:sz w:val="22"/>
        </w:rPr>
        <w:t xml:space="preserve">Tel: </w:t>
      </w:r>
      <w:r w:rsidRPr="00A430E5">
        <w:rPr>
          <w:rFonts w:ascii="Arial" w:hAnsi="Arial" w:cs="Arial"/>
          <w:sz w:val="22"/>
        </w:rPr>
        <w:t>+49 721 608 26906</w:t>
      </w:r>
    </w:p>
    <w:p w14:paraId="071131CC" w14:textId="77777777" w:rsidR="00D7131D" w:rsidRPr="00A430E5" w:rsidRDefault="00D7131D">
      <w:pPr>
        <w:rPr>
          <w:rFonts w:ascii="Arial" w:hAnsi="Arial" w:cs="Arial"/>
          <w:b/>
          <w:bCs/>
          <w:kern w:val="32"/>
          <w:sz w:val="28"/>
          <w:szCs w:val="32"/>
        </w:rPr>
      </w:pPr>
      <w:r w:rsidRPr="00A430E5">
        <w:rPr>
          <w:sz w:val="28"/>
        </w:rPr>
        <w:br w:type="page"/>
      </w:r>
    </w:p>
    <w:p w14:paraId="18B03E04" w14:textId="66027361" w:rsidR="009465E8" w:rsidRPr="00A430E5" w:rsidRDefault="009465E8" w:rsidP="005B3322">
      <w:pPr>
        <w:pStyle w:val="Heading1"/>
        <w:numPr>
          <w:ilvl w:val="0"/>
          <w:numId w:val="3"/>
        </w:numPr>
        <w:spacing w:line="360" w:lineRule="auto"/>
        <w:ind w:left="357" w:hanging="357"/>
      </w:pPr>
      <w:proofErr w:type="spellStart"/>
      <w:r w:rsidRPr="00A430E5">
        <w:lastRenderedPageBreak/>
        <w:t>Radiochemicals</w:t>
      </w:r>
      <w:proofErr w:type="spellEnd"/>
      <w:r w:rsidRPr="00A430E5">
        <w:t xml:space="preserve"> used in the current study</w:t>
      </w:r>
    </w:p>
    <w:p w14:paraId="5758CE0E" w14:textId="230E110C" w:rsidR="009465E8" w:rsidRPr="00A430E5" w:rsidRDefault="00AB3322" w:rsidP="00BB071D">
      <w:pPr>
        <w:spacing w:line="360" w:lineRule="auto"/>
        <w:ind w:firstLine="454"/>
        <w:jc w:val="both"/>
      </w:pPr>
      <w:r w:rsidRPr="00A430E5">
        <w:t>As a</w:t>
      </w:r>
      <w:r w:rsidR="009465E8" w:rsidRPr="00A430E5">
        <w:t xml:space="preserve"> demonstrat</w:t>
      </w:r>
      <w:r w:rsidRPr="00A430E5">
        <w:t>ion of</w:t>
      </w:r>
      <w:r w:rsidR="009465E8" w:rsidRPr="00A430E5">
        <w:t xml:space="preserve"> the structure </w:t>
      </w:r>
      <w:r w:rsidRPr="00A430E5">
        <w:t>of analytes, type of labelling</w:t>
      </w:r>
      <w:r w:rsidR="009465E8" w:rsidRPr="00A430E5">
        <w:t>,</w:t>
      </w:r>
      <w:r w:rsidR="00D53B53" w:rsidRPr="00A430E5">
        <w:t xml:space="preserve"> and their properties, the information of </w:t>
      </w:r>
      <w:r w:rsidR="009465E8" w:rsidRPr="00A430E5">
        <w:t xml:space="preserve">steroid hormones </w:t>
      </w:r>
      <w:r w:rsidR="00D53B53" w:rsidRPr="00A430E5">
        <w:t xml:space="preserve">was </w:t>
      </w:r>
      <w:r w:rsidR="009465E8" w:rsidRPr="00A430E5">
        <w:t>summarised in Table S1.</w:t>
      </w:r>
    </w:p>
    <w:p w14:paraId="396F2111" w14:textId="77777777" w:rsidR="00120601" w:rsidRPr="00A430E5" w:rsidRDefault="00120601" w:rsidP="005E6091">
      <w:pPr>
        <w:rPr>
          <w:rFonts w:ascii="Arial" w:hAnsi="Arial" w:cs="Arial"/>
          <w:b/>
          <w:color w:val="222222"/>
        </w:rPr>
      </w:pPr>
    </w:p>
    <w:p w14:paraId="310F65A9" w14:textId="77777777" w:rsidR="005E6091" w:rsidRPr="00A430E5" w:rsidRDefault="005E6091" w:rsidP="005E60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2612"/>
        <w:gridCol w:w="1774"/>
        <w:gridCol w:w="2225"/>
        <w:gridCol w:w="1291"/>
      </w:tblGrid>
      <w:tr w:rsidR="005E6091" w:rsidRPr="00A430E5" w14:paraId="2557E702" w14:textId="77777777" w:rsidTr="00AD049A"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14:paraId="349FD197" w14:textId="07860234" w:rsidR="005E6091" w:rsidRPr="00A430E5" w:rsidRDefault="005E6091" w:rsidP="005E6091">
            <w:pPr>
              <w:spacing w:line="360" w:lineRule="auto"/>
              <w:rPr>
                <w:b/>
              </w:rPr>
            </w:pPr>
            <w:r w:rsidRPr="00A430E5">
              <w:rPr>
                <w:b/>
              </w:rPr>
              <w:t>Name (Abbreviation)</w:t>
            </w:r>
          </w:p>
        </w:tc>
        <w:tc>
          <w:tcPr>
            <w:tcW w:w="2649" w:type="dxa"/>
            <w:tcBorders>
              <w:left w:val="nil"/>
              <w:bottom w:val="single" w:sz="4" w:space="0" w:color="auto"/>
              <w:right w:val="nil"/>
            </w:tcBorders>
          </w:tcPr>
          <w:p w14:paraId="72386991" w14:textId="77777777" w:rsidR="005E6091" w:rsidRPr="00A430E5" w:rsidRDefault="005E6091" w:rsidP="00832BEF">
            <w:pPr>
              <w:spacing w:line="360" w:lineRule="auto"/>
              <w:jc w:val="center"/>
              <w:rPr>
                <w:b/>
                <w:bCs/>
              </w:rPr>
            </w:pPr>
            <w:r w:rsidRPr="00A430E5">
              <w:rPr>
                <w:b/>
                <w:bCs/>
              </w:rPr>
              <w:t xml:space="preserve"> Chemical structure 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</w:tcPr>
          <w:p w14:paraId="7936C619" w14:textId="77777777" w:rsidR="005E6091" w:rsidRPr="00A430E5" w:rsidRDefault="005E6091" w:rsidP="00832BEF">
            <w:pPr>
              <w:spacing w:line="360" w:lineRule="auto"/>
              <w:jc w:val="center"/>
              <w:rPr>
                <w:b/>
                <w:bCs/>
              </w:rPr>
            </w:pPr>
            <w:r w:rsidRPr="00A430E5">
              <w:rPr>
                <w:b/>
                <w:bCs/>
              </w:rPr>
              <w:t xml:space="preserve">Molecular weight (g/mol) 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</w:tcPr>
          <w:p w14:paraId="455AB8F9" w14:textId="6BC349A8" w:rsidR="005E6091" w:rsidRPr="00A430E5" w:rsidRDefault="005E6091" w:rsidP="007000A6">
            <w:pPr>
              <w:spacing w:line="360" w:lineRule="auto"/>
              <w:jc w:val="center"/>
              <w:rPr>
                <w:b/>
                <w:bCs/>
              </w:rPr>
            </w:pPr>
            <w:r w:rsidRPr="00A430E5">
              <w:rPr>
                <w:b/>
                <w:bCs/>
              </w:rPr>
              <w:t>Solubility in methanol (g/L)</w:t>
            </w:r>
            <w:r w:rsidR="00275EF9" w:rsidRPr="00A430E5">
              <w:rPr>
                <w:vertAlign w:val="superscript"/>
              </w:rPr>
              <w:t xml:space="preserve"> </w:t>
            </w:r>
            <w:r w:rsidRPr="00A430E5">
              <w:rPr>
                <w:vertAlign w:val="superscript"/>
              </w:rPr>
              <w:t>1</w:t>
            </w:r>
            <w:r w:rsidR="00AD049A">
              <w:rPr>
                <w:vertAlign w:val="superscript"/>
              </w:rPr>
              <w:t>-</w:t>
            </w:r>
            <w:r w:rsidRPr="00A430E5">
              <w:rPr>
                <w:vertAlign w:val="superscript"/>
              </w:rPr>
              <w:t>5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14:paraId="44770717" w14:textId="140B704C" w:rsidR="005E6091" w:rsidRPr="00A430E5" w:rsidRDefault="005E6091" w:rsidP="00275EF9">
            <w:pPr>
              <w:spacing w:line="360" w:lineRule="auto"/>
              <w:jc w:val="center"/>
              <w:rPr>
                <w:b/>
                <w:bCs/>
              </w:rPr>
            </w:pPr>
            <w:r w:rsidRPr="00A430E5">
              <w:rPr>
                <w:b/>
                <w:bCs/>
              </w:rPr>
              <w:t>pKa</w:t>
            </w:r>
            <w:r w:rsidR="00AD049A">
              <w:rPr>
                <w:vertAlign w:val="superscript"/>
              </w:rPr>
              <w:t>6-8</w:t>
            </w:r>
          </w:p>
        </w:tc>
      </w:tr>
      <w:tr w:rsidR="005E6091" w:rsidRPr="007000A6" w14:paraId="359A769C" w14:textId="77777777" w:rsidTr="00AD049A">
        <w:trPr>
          <w:trHeight w:val="1566"/>
        </w:trPr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5EF8D" w14:textId="67381F79" w:rsidR="005E6091" w:rsidRPr="00A430E5" w:rsidRDefault="005E6091" w:rsidP="009C2E86">
            <w:pPr>
              <w:spacing w:line="360" w:lineRule="auto"/>
            </w:pPr>
            <w:r w:rsidRPr="00A430E5">
              <w:t xml:space="preserve">Estrone </w:t>
            </w:r>
            <w:r w:rsidR="00304BE9">
              <w:br/>
            </w:r>
            <w:r w:rsidRPr="00A430E5">
              <w:t>(E1)</w:t>
            </w:r>
          </w:p>
        </w:tc>
        <w:tc>
          <w:tcPr>
            <w:tcW w:w="2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3B40F" w14:textId="77777777" w:rsidR="005E6091" w:rsidRPr="00A430E5" w:rsidRDefault="005E6091" w:rsidP="009C2E86">
            <w:pPr>
              <w:spacing w:line="360" w:lineRule="auto"/>
              <w:jc w:val="center"/>
            </w:pPr>
            <w:r w:rsidRPr="00A430E5">
              <w:rPr>
                <w:noProof/>
                <w:lang w:val="de-DE" w:eastAsia="de-DE"/>
              </w:rPr>
              <w:drawing>
                <wp:inline distT="0" distB="0" distL="0" distR="0" wp14:anchorId="57310F17" wp14:editId="101CD6F3">
                  <wp:extent cx="1260000" cy="1013727"/>
                  <wp:effectExtent l="0" t="0" r="0" b="0"/>
                  <wp:docPr id="6" name="Picture 6" descr="D:\Users\ky2036\Desktop\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Users\ky2036\Desktop\E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1013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F9A5D" w14:textId="77777777" w:rsidR="005E6091" w:rsidRPr="00A430E5" w:rsidRDefault="005E6091" w:rsidP="009C2E86">
            <w:pPr>
              <w:spacing w:line="360" w:lineRule="auto"/>
              <w:jc w:val="center"/>
            </w:pPr>
            <w:r w:rsidRPr="00A430E5">
              <w:t>270.4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19F74" w14:textId="1800287F" w:rsidR="005E6091" w:rsidRPr="007000A6" w:rsidRDefault="007000A6" w:rsidP="007000A6">
            <w:pPr>
              <w:spacing w:line="360" w:lineRule="auto"/>
              <w:jc w:val="center"/>
              <w:rPr>
                <w:vertAlign w:val="superscript"/>
                <w:lang w:val="de-DE"/>
              </w:rPr>
            </w:pPr>
            <w:r w:rsidRPr="007000A6">
              <w:rPr>
                <w:lang w:val="de-DE"/>
              </w:rPr>
              <w:t>5.</w:t>
            </w:r>
            <w:r>
              <w:rPr>
                <w:lang w:val="de-DE"/>
              </w:rPr>
              <w:t>0</w:t>
            </w:r>
            <w:r w:rsidR="009C2E86" w:rsidRPr="007000A6">
              <w:rPr>
                <w:lang w:val="de-DE"/>
              </w:rPr>
              <w:t xml:space="preserve"> </w:t>
            </w:r>
            <w:r w:rsidRPr="007000A6">
              <w:rPr>
                <w:lang w:val="de-DE"/>
              </w:rPr>
              <w:t>–</w:t>
            </w:r>
            <w:r w:rsidR="009C2E86" w:rsidRPr="007000A6">
              <w:rPr>
                <w:lang w:val="de-DE"/>
              </w:rPr>
              <w:t xml:space="preserve"> </w:t>
            </w:r>
            <w:r w:rsidR="00110C6B" w:rsidRPr="007000A6">
              <w:rPr>
                <w:lang w:val="de-DE"/>
              </w:rPr>
              <w:t>5</w:t>
            </w:r>
            <w:r w:rsidRPr="007000A6">
              <w:rPr>
                <w:lang w:val="de-DE"/>
              </w:rPr>
              <w:t>.4</w:t>
            </w:r>
            <w:r w:rsidR="005E6091" w:rsidRPr="007000A6">
              <w:rPr>
                <w:lang w:val="de-DE"/>
              </w:rPr>
              <w:t xml:space="preserve"> </w:t>
            </w:r>
            <w:r w:rsidR="009C2E86" w:rsidRPr="007000A6">
              <w:rPr>
                <w:lang w:val="de-DE"/>
              </w:rPr>
              <w:br/>
            </w:r>
            <w:r w:rsidR="005E6091" w:rsidRPr="007000A6">
              <w:rPr>
                <w:lang w:val="de-DE"/>
              </w:rPr>
              <w:t>(30°C)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FEEB6D" w14:textId="77777777" w:rsidR="005E6091" w:rsidRPr="007000A6" w:rsidRDefault="005E6091" w:rsidP="009C2E86">
            <w:pPr>
              <w:spacing w:line="360" w:lineRule="auto"/>
              <w:jc w:val="center"/>
              <w:rPr>
                <w:lang w:val="de-DE"/>
              </w:rPr>
            </w:pPr>
            <w:r w:rsidRPr="007000A6">
              <w:rPr>
                <w:lang w:val="de-DE"/>
              </w:rPr>
              <w:t>10.3-10.8</w:t>
            </w:r>
          </w:p>
        </w:tc>
      </w:tr>
      <w:tr w:rsidR="005E6091" w:rsidRPr="007000A6" w14:paraId="3481E647" w14:textId="77777777" w:rsidTr="00AD049A"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5197D" w14:textId="4F96F801" w:rsidR="005E6091" w:rsidRPr="007000A6" w:rsidRDefault="005E6091" w:rsidP="009C2E86">
            <w:pPr>
              <w:spacing w:line="360" w:lineRule="auto"/>
              <w:rPr>
                <w:lang w:val="de-DE"/>
              </w:rPr>
            </w:pPr>
            <w:r w:rsidRPr="007000A6">
              <w:rPr>
                <w:lang w:val="de-DE"/>
              </w:rPr>
              <w:t>17ß-estradiol (E2)</w:t>
            </w:r>
          </w:p>
        </w:tc>
        <w:tc>
          <w:tcPr>
            <w:tcW w:w="2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F8996" w14:textId="77777777" w:rsidR="005E6091" w:rsidRPr="007000A6" w:rsidRDefault="005E6091" w:rsidP="009C2E86">
            <w:pPr>
              <w:spacing w:line="360" w:lineRule="auto"/>
              <w:jc w:val="center"/>
              <w:rPr>
                <w:lang w:val="de-DE"/>
              </w:rPr>
            </w:pPr>
            <w:r w:rsidRPr="00A430E5">
              <w:rPr>
                <w:noProof/>
                <w:lang w:val="de-DE" w:eastAsia="de-DE"/>
              </w:rPr>
              <w:drawing>
                <wp:inline distT="0" distB="0" distL="0" distR="0" wp14:anchorId="3D6EE9D7" wp14:editId="630DB478">
                  <wp:extent cx="1260000" cy="880932"/>
                  <wp:effectExtent l="0" t="0" r="0" b="0"/>
                  <wp:docPr id="8" name="Picture 8" descr="D:\Users\ky2036\Desktop\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Users\ky2036\Desktop\E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880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DE350" w14:textId="77777777" w:rsidR="005E6091" w:rsidRPr="007000A6" w:rsidRDefault="005E6091" w:rsidP="009C2E86">
            <w:pPr>
              <w:spacing w:line="360" w:lineRule="auto"/>
              <w:jc w:val="center"/>
              <w:rPr>
                <w:lang w:val="de-DE"/>
              </w:rPr>
            </w:pPr>
            <w:r w:rsidRPr="007000A6">
              <w:rPr>
                <w:lang w:val="de-DE"/>
              </w:rPr>
              <w:t>272.4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0637CA" w14:textId="1A305209" w:rsidR="005E6091" w:rsidRPr="007000A6" w:rsidRDefault="00110C6B" w:rsidP="009C2E86">
            <w:pPr>
              <w:spacing w:line="360" w:lineRule="auto"/>
              <w:jc w:val="center"/>
              <w:rPr>
                <w:lang w:val="de-DE"/>
              </w:rPr>
            </w:pPr>
            <w:r w:rsidRPr="007000A6">
              <w:rPr>
                <w:lang w:val="de-DE"/>
              </w:rPr>
              <w:t>35</w:t>
            </w:r>
            <w:r w:rsidR="007000A6" w:rsidRPr="007000A6">
              <w:rPr>
                <w:lang w:val="de-DE"/>
              </w:rPr>
              <w:t>.3</w:t>
            </w:r>
            <w:r w:rsidR="009C2E86" w:rsidRPr="007000A6">
              <w:rPr>
                <w:lang w:val="de-DE"/>
              </w:rPr>
              <w:br/>
            </w:r>
            <w:r w:rsidR="005E6091" w:rsidRPr="007000A6">
              <w:rPr>
                <w:lang w:val="de-DE"/>
              </w:rPr>
              <w:t>(30°C)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20FB9" w14:textId="7DB0C7C7" w:rsidR="005E6091" w:rsidRPr="007000A6" w:rsidRDefault="009C2E86" w:rsidP="009C2E86">
            <w:pPr>
              <w:jc w:val="center"/>
              <w:rPr>
                <w:lang w:val="de-DE"/>
              </w:rPr>
            </w:pPr>
            <w:r w:rsidRPr="007000A6">
              <w:rPr>
                <w:lang w:val="de-DE"/>
              </w:rPr>
              <w:t>10.2-10.7</w:t>
            </w:r>
          </w:p>
        </w:tc>
      </w:tr>
      <w:tr w:rsidR="005E6091" w:rsidRPr="007000A6" w14:paraId="4E996E21" w14:textId="77777777" w:rsidTr="00AD049A"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C02DD" w14:textId="6D9647F0" w:rsidR="005E6091" w:rsidRPr="007000A6" w:rsidRDefault="005E6091" w:rsidP="009C2E86">
            <w:pPr>
              <w:spacing w:line="360" w:lineRule="auto"/>
              <w:rPr>
                <w:lang w:val="de-DE"/>
              </w:rPr>
            </w:pPr>
            <w:r w:rsidRPr="007000A6">
              <w:rPr>
                <w:lang w:val="de-DE"/>
              </w:rPr>
              <w:t>Testosterone (T)</w:t>
            </w:r>
          </w:p>
        </w:tc>
        <w:tc>
          <w:tcPr>
            <w:tcW w:w="2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6C6A8" w14:textId="77777777" w:rsidR="005E6091" w:rsidRPr="007000A6" w:rsidRDefault="005E6091" w:rsidP="009C2E86">
            <w:pPr>
              <w:spacing w:line="360" w:lineRule="auto"/>
              <w:jc w:val="center"/>
              <w:rPr>
                <w:lang w:val="de-DE"/>
              </w:rPr>
            </w:pPr>
            <w:r w:rsidRPr="00A430E5">
              <w:rPr>
                <w:noProof/>
                <w:lang w:val="de-DE" w:eastAsia="de-DE"/>
              </w:rPr>
              <w:drawing>
                <wp:inline distT="0" distB="0" distL="0" distR="0" wp14:anchorId="1FD157DB" wp14:editId="3D24347E">
                  <wp:extent cx="1260000" cy="929600"/>
                  <wp:effectExtent l="0" t="0" r="0" b="4445"/>
                  <wp:docPr id="9" name="Picture 9" descr="D:\Users\ky2036\Desktop\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Users\ky2036\Desktop\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92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FE3F1" w14:textId="77777777" w:rsidR="005E6091" w:rsidRPr="007000A6" w:rsidRDefault="005E6091" w:rsidP="009C2E86">
            <w:pPr>
              <w:spacing w:line="360" w:lineRule="auto"/>
              <w:jc w:val="center"/>
              <w:rPr>
                <w:lang w:val="de-DE"/>
              </w:rPr>
            </w:pPr>
            <w:r w:rsidRPr="007000A6">
              <w:rPr>
                <w:lang w:val="de-DE"/>
              </w:rPr>
              <w:t>314.5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83DE9" w14:textId="74340EAE" w:rsidR="005E6091" w:rsidRPr="007000A6" w:rsidRDefault="005E6091" w:rsidP="007000A6">
            <w:pPr>
              <w:spacing w:line="360" w:lineRule="auto"/>
              <w:jc w:val="center"/>
              <w:rPr>
                <w:lang w:val="de-DE"/>
              </w:rPr>
            </w:pPr>
            <w:r w:rsidRPr="007000A6">
              <w:rPr>
                <w:lang w:val="de-DE"/>
              </w:rPr>
              <w:t xml:space="preserve">224 </w:t>
            </w:r>
            <w:r w:rsidR="009C2E86" w:rsidRPr="007000A6">
              <w:rPr>
                <w:lang w:val="de-DE"/>
              </w:rPr>
              <w:br/>
            </w:r>
            <w:r w:rsidRPr="007000A6">
              <w:rPr>
                <w:lang w:val="de-DE"/>
              </w:rPr>
              <w:t>(30</w:t>
            </w:r>
            <w:r w:rsidRPr="007000A6">
              <w:rPr>
                <w:rFonts w:cstheme="minorHAnsi"/>
                <w:lang w:val="de-DE"/>
              </w:rPr>
              <w:t>°</w:t>
            </w:r>
            <w:r w:rsidRPr="007000A6">
              <w:rPr>
                <w:lang w:val="de-DE"/>
              </w:rPr>
              <w:t>C)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BF7AD" w14:textId="71EB10F4" w:rsidR="005E6091" w:rsidRPr="007000A6" w:rsidRDefault="009C2E86" w:rsidP="009C2E86">
            <w:pPr>
              <w:spacing w:line="360" w:lineRule="auto"/>
              <w:jc w:val="center"/>
              <w:rPr>
                <w:lang w:val="de-DE"/>
              </w:rPr>
            </w:pPr>
            <w:r w:rsidRPr="007000A6">
              <w:rPr>
                <w:lang w:val="de-DE"/>
              </w:rPr>
              <w:t>–</w:t>
            </w:r>
          </w:p>
        </w:tc>
      </w:tr>
      <w:tr w:rsidR="005E6091" w:rsidRPr="00A430E5" w14:paraId="2C91D3EA" w14:textId="77777777" w:rsidTr="00AD049A"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6F22D05C" w14:textId="1C50413B" w:rsidR="005E6091" w:rsidRPr="007000A6" w:rsidRDefault="005E6091" w:rsidP="009C2E86">
            <w:pPr>
              <w:spacing w:line="360" w:lineRule="auto"/>
              <w:rPr>
                <w:lang w:val="de-DE"/>
              </w:rPr>
            </w:pPr>
            <w:r w:rsidRPr="007000A6">
              <w:rPr>
                <w:lang w:val="de-DE"/>
              </w:rPr>
              <w:t>Progesterone (P)</w:t>
            </w:r>
          </w:p>
        </w:tc>
        <w:tc>
          <w:tcPr>
            <w:tcW w:w="2649" w:type="dxa"/>
            <w:tcBorders>
              <w:left w:val="nil"/>
              <w:right w:val="nil"/>
            </w:tcBorders>
            <w:vAlign w:val="center"/>
          </w:tcPr>
          <w:p w14:paraId="25A05A9A" w14:textId="77777777" w:rsidR="005E6091" w:rsidRPr="007000A6" w:rsidRDefault="005E6091" w:rsidP="009C2E86">
            <w:pPr>
              <w:spacing w:line="360" w:lineRule="auto"/>
              <w:jc w:val="center"/>
              <w:rPr>
                <w:lang w:val="de-DE"/>
              </w:rPr>
            </w:pPr>
            <w:r w:rsidRPr="00A430E5">
              <w:rPr>
                <w:noProof/>
                <w:lang w:val="de-DE" w:eastAsia="de-DE"/>
              </w:rPr>
              <w:drawing>
                <wp:inline distT="0" distB="0" distL="0" distR="0" wp14:anchorId="30FE87A3" wp14:editId="2FA64518">
                  <wp:extent cx="1260000" cy="893701"/>
                  <wp:effectExtent l="0" t="0" r="0" b="1905"/>
                  <wp:docPr id="11" name="Picture 11" descr="D:\Users\ky2036\Desktop\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Users\ky2036\Desktop\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8937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13C07F1E" w14:textId="77777777" w:rsidR="005E6091" w:rsidRPr="007000A6" w:rsidRDefault="005E6091" w:rsidP="009C2E86">
            <w:pPr>
              <w:spacing w:line="360" w:lineRule="auto"/>
              <w:jc w:val="center"/>
              <w:rPr>
                <w:lang w:val="de-DE"/>
              </w:rPr>
            </w:pPr>
            <w:r w:rsidRPr="007000A6">
              <w:rPr>
                <w:lang w:val="de-DE"/>
              </w:rPr>
              <w:t>288.4</w:t>
            </w:r>
          </w:p>
        </w:tc>
        <w:tc>
          <w:tcPr>
            <w:tcW w:w="2315" w:type="dxa"/>
            <w:tcBorders>
              <w:left w:val="nil"/>
              <w:right w:val="nil"/>
            </w:tcBorders>
            <w:vAlign w:val="center"/>
          </w:tcPr>
          <w:p w14:paraId="5AD96C13" w14:textId="7BBD9AA6" w:rsidR="005E6091" w:rsidRPr="00A430E5" w:rsidRDefault="00110C6B" w:rsidP="009C2E86">
            <w:pPr>
              <w:spacing w:line="360" w:lineRule="auto"/>
              <w:jc w:val="center"/>
            </w:pPr>
            <w:r w:rsidRPr="007000A6">
              <w:rPr>
                <w:lang w:val="de-DE"/>
              </w:rPr>
              <w:t>5</w:t>
            </w:r>
            <w:r>
              <w:t>4</w:t>
            </w:r>
            <w:r w:rsidR="007000A6">
              <w:t>.4</w:t>
            </w:r>
            <w:r w:rsidR="009C2E86">
              <w:br/>
            </w:r>
            <w:r w:rsidR="005E6091" w:rsidRPr="00A430E5">
              <w:t>(21°C)</w:t>
            </w:r>
          </w:p>
          <w:p w14:paraId="62140E5C" w14:textId="77777777" w:rsidR="005E6091" w:rsidRPr="00A430E5" w:rsidRDefault="005E6091" w:rsidP="009C2E86">
            <w:pPr>
              <w:spacing w:line="360" w:lineRule="auto"/>
              <w:jc w:val="center"/>
            </w:pPr>
            <w:r w:rsidRPr="00A430E5">
              <w:t>(in ethanol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14:paraId="3677CA1F" w14:textId="7FD1C973" w:rsidR="005E6091" w:rsidRPr="00A430E5" w:rsidRDefault="009C2E86" w:rsidP="009C2E86">
            <w:pPr>
              <w:spacing w:line="360" w:lineRule="auto"/>
              <w:jc w:val="center"/>
            </w:pPr>
            <w:r>
              <w:t>–</w:t>
            </w:r>
          </w:p>
        </w:tc>
      </w:tr>
    </w:tbl>
    <w:p w14:paraId="405E56C9" w14:textId="2576B125" w:rsidR="00302A4D" w:rsidRPr="00A430E5" w:rsidRDefault="00D225BC" w:rsidP="00302A4D">
      <w:pPr>
        <w:spacing w:before="120"/>
      </w:pPr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="00302A4D" w:rsidRPr="00A430E5">
        <w:rPr>
          <w:rFonts w:ascii="Arial" w:hAnsi="Arial" w:cs="Arial"/>
          <w:b/>
        </w:rPr>
        <w:t>Table S1.</w:t>
      </w:r>
      <w:r w:rsidR="00302A4D" w:rsidRPr="00A430E5">
        <w:t xml:space="preserve"> Chemical structures and properties of tested steroid hormones</w:t>
      </w:r>
      <w:r w:rsidR="009C2E86">
        <w:t>.</w:t>
      </w:r>
    </w:p>
    <w:p w14:paraId="1AF76C5F" w14:textId="35C68607" w:rsidR="00FF2B46" w:rsidRPr="00A430E5" w:rsidRDefault="009465E8" w:rsidP="00FF2B46">
      <w:pPr>
        <w:spacing w:line="360" w:lineRule="auto"/>
        <w:ind w:firstLine="360"/>
        <w:jc w:val="both"/>
      </w:pPr>
      <w:r w:rsidRPr="00A430E5">
        <w:rPr>
          <w:rFonts w:ascii="Arial" w:hAnsi="Arial" w:cs="Arial"/>
          <w:b/>
        </w:rPr>
        <w:br w:type="page"/>
      </w:r>
    </w:p>
    <w:p w14:paraId="21053EF2" w14:textId="2444A5FA" w:rsidR="00FF2B46" w:rsidRPr="00A430E5" w:rsidRDefault="00FF2B46" w:rsidP="005B3322">
      <w:pPr>
        <w:pStyle w:val="Heading1"/>
        <w:numPr>
          <w:ilvl w:val="0"/>
          <w:numId w:val="3"/>
        </w:numPr>
        <w:spacing w:line="360" w:lineRule="auto"/>
      </w:pPr>
      <w:r w:rsidRPr="00A430E5">
        <w:lastRenderedPageBreak/>
        <w:t>Error estimation</w:t>
      </w:r>
    </w:p>
    <w:p w14:paraId="2F29EA44" w14:textId="0A464B8E" w:rsidR="00687804" w:rsidRPr="00A430E5" w:rsidRDefault="008B4B98" w:rsidP="00BB071D">
      <w:pPr>
        <w:spacing w:line="360" w:lineRule="auto"/>
        <w:ind w:firstLine="454"/>
        <w:jc w:val="both"/>
      </w:pPr>
      <w:r w:rsidRPr="00A430E5">
        <w:t>T</w:t>
      </w:r>
      <w:r w:rsidR="00FF2B46" w:rsidRPr="00A430E5">
        <w:t>he total error of count rate (</w:t>
      </w:r>
      <m:oMath>
        <m:r>
          <m:rPr>
            <m:sty m:val="p"/>
          </m:rPr>
          <w:rPr>
            <w:rFonts w:ascii="Cambria Math" w:hAnsi="Cambria Math"/>
          </w:rPr>
          <m:t>∆CPM</m:t>
        </m:r>
      </m:oMath>
      <w:r w:rsidR="00FF2B46" w:rsidRPr="00A430E5">
        <w:t xml:space="preserve">) comprised </w:t>
      </w:r>
      <w:r w:rsidR="00687804" w:rsidRPr="00A430E5">
        <w:t xml:space="preserve">the uncertainties from the following </w:t>
      </w:r>
      <w:r w:rsidR="000A632B" w:rsidRPr="00A430E5">
        <w:t xml:space="preserve">experimental </w:t>
      </w:r>
      <w:r w:rsidR="00687804" w:rsidRPr="00A430E5">
        <w:t>steps</w:t>
      </w:r>
      <w:r w:rsidR="009C2E86">
        <w:t xml:space="preserve"> (which are then discussed in more detail in the following paragraphs)</w:t>
      </w:r>
      <w:r w:rsidR="00687804" w:rsidRPr="00A430E5">
        <w:t>:</w:t>
      </w:r>
    </w:p>
    <w:p w14:paraId="677ADA88" w14:textId="661E37CD" w:rsidR="00687804" w:rsidRPr="00A430E5" w:rsidRDefault="00687804" w:rsidP="005B3322">
      <w:pPr>
        <w:pStyle w:val="ListParagraph"/>
        <w:numPr>
          <w:ilvl w:val="0"/>
          <w:numId w:val="4"/>
        </w:numPr>
        <w:spacing w:line="360" w:lineRule="auto"/>
      </w:pPr>
      <w:r w:rsidRPr="00A430E5">
        <w:t>Sample preparation (</w:t>
      </w:r>
      <m:oMath>
        <m:r>
          <m:rPr>
            <m:sty m:val="p"/>
          </m:rPr>
          <w:rPr>
            <w:rFonts w:ascii="Cambria Math" w:hAnsi="Cambria Math"/>
          </w:rPr>
          <m:t>∆Prep</m:t>
        </m:r>
      </m:oMath>
      <w:r w:rsidR="000A632B" w:rsidRPr="00A430E5">
        <w:t xml:space="preserve"> =</w:t>
      </w:r>
      <w:r w:rsidR="0045493E" w:rsidRPr="00A430E5">
        <w:t xml:space="preserve"> </w:t>
      </w:r>
      <w:r w:rsidR="00E5552C">
        <w:t>5</w:t>
      </w:r>
      <w:r w:rsidR="0045493E" w:rsidRPr="00A430E5">
        <w:t>%)</w:t>
      </w:r>
    </w:p>
    <w:p w14:paraId="713DFFE4" w14:textId="1535B564" w:rsidR="00687804" w:rsidRPr="00A430E5" w:rsidRDefault="00687804" w:rsidP="005B3322">
      <w:pPr>
        <w:pStyle w:val="ListParagraph"/>
        <w:numPr>
          <w:ilvl w:val="0"/>
          <w:numId w:val="4"/>
        </w:numPr>
        <w:spacing w:line="360" w:lineRule="auto"/>
      </w:pPr>
      <w:r w:rsidRPr="00A430E5">
        <w:t xml:space="preserve">Experimental system </w:t>
      </w:r>
      <w:r w:rsidR="000A632B" w:rsidRPr="00A430E5">
        <w:t>(</w:t>
      </w:r>
      <m:oMath>
        <m:r>
          <m:rPr>
            <m:sty m:val="p"/>
          </m:rPr>
          <w:rPr>
            <w:rFonts w:ascii="Cambria Math" w:hAnsi="Cambria Math"/>
          </w:rPr>
          <m:t>∆S</m:t>
        </m:r>
      </m:oMath>
      <w:r w:rsidR="000A632B" w:rsidRPr="00A430E5">
        <w:t xml:space="preserve"> =</w:t>
      </w:r>
      <w:r w:rsidR="0045493E" w:rsidRPr="00A430E5">
        <w:t xml:space="preserve"> </w:t>
      </w:r>
      <w:r w:rsidR="00DE1033" w:rsidRPr="00A430E5">
        <w:t>1</w:t>
      </w:r>
      <w:r w:rsidR="000A12BE" w:rsidRPr="00A430E5">
        <w:t xml:space="preserve">, </w:t>
      </w:r>
      <w:r w:rsidR="00EB6752" w:rsidRPr="00A430E5">
        <w:t>8</w:t>
      </w:r>
      <w:r w:rsidR="00AD049A">
        <w:t xml:space="preserve"> </w:t>
      </w:r>
      <w:r w:rsidR="000A12BE" w:rsidRPr="00A430E5">
        <w:t xml:space="preserve">and </w:t>
      </w:r>
      <w:r w:rsidR="00EE1647" w:rsidRPr="00A430E5">
        <w:t>9</w:t>
      </w:r>
      <w:r w:rsidR="0045493E" w:rsidRPr="00A430E5">
        <w:t>%) for adsorption, filtration and photocatalysis studies</w:t>
      </w:r>
      <w:r w:rsidR="00DE1033" w:rsidRPr="00A430E5">
        <w:t>, respectively</w:t>
      </w:r>
    </w:p>
    <w:p w14:paraId="5C61D653" w14:textId="50003153" w:rsidR="00687804" w:rsidRPr="00A430E5" w:rsidRDefault="006D24E5" w:rsidP="005B3322">
      <w:pPr>
        <w:pStyle w:val="ListParagraph"/>
        <w:numPr>
          <w:ilvl w:val="0"/>
          <w:numId w:val="4"/>
        </w:numPr>
        <w:spacing w:line="360" w:lineRule="auto"/>
      </w:pPr>
      <w:r>
        <w:t>Ultra-high-pressure liquid chromatography (</w:t>
      </w:r>
      <w:r w:rsidR="00687804" w:rsidRPr="00A430E5">
        <w:t>UHPLC</w:t>
      </w:r>
      <w:r>
        <w:t>)</w:t>
      </w:r>
      <w:r w:rsidR="00687804" w:rsidRPr="00A430E5">
        <w:t xml:space="preserve"> system (</w:t>
      </w:r>
      <m:oMath>
        <m:r>
          <m:rPr>
            <m:sty m:val="p"/>
          </m:rPr>
          <w:rPr>
            <w:rFonts w:ascii="Cambria Math" w:hAnsi="Cambria Math"/>
          </w:rPr>
          <m:t>∆UHPLC</m:t>
        </m:r>
      </m:oMath>
      <w:r w:rsidR="000A632B" w:rsidRPr="00A430E5">
        <w:t xml:space="preserve"> = </w:t>
      </w:r>
      <w:r w:rsidR="000A12BE" w:rsidRPr="00A430E5">
        <w:t>1</w:t>
      </w:r>
      <w:r w:rsidR="0045493E" w:rsidRPr="00A430E5">
        <w:t>%)</w:t>
      </w:r>
    </w:p>
    <w:p w14:paraId="6F14749D" w14:textId="394FC4E6" w:rsidR="00687804" w:rsidRPr="00A430E5" w:rsidRDefault="000A632B" w:rsidP="005B3322">
      <w:pPr>
        <w:pStyle w:val="ListParagraph"/>
        <w:numPr>
          <w:ilvl w:val="0"/>
          <w:numId w:val="4"/>
        </w:numPr>
        <w:spacing w:line="360" w:lineRule="auto"/>
      </w:pPr>
      <w:r w:rsidRPr="00A430E5">
        <w:t>Flow s</w:t>
      </w:r>
      <w:r w:rsidR="00687804" w:rsidRPr="00A430E5">
        <w:t xml:space="preserve">cintillation </w:t>
      </w:r>
      <w:r w:rsidRPr="00A430E5">
        <w:t>analysis</w:t>
      </w:r>
      <w:r w:rsidR="008A1AD3" w:rsidRPr="00A430E5">
        <w:t xml:space="preserve"> (FSA)</w:t>
      </w:r>
      <w:r w:rsidRPr="00A430E5">
        <w:t xml:space="preserve"> </w:t>
      </w:r>
      <w:r w:rsidR="00687804" w:rsidRPr="00A430E5">
        <w:t>detector</w:t>
      </w:r>
      <w:r w:rsidR="00FF2B46" w:rsidRPr="00A430E5">
        <w:t xml:space="preserve"> (</w:t>
      </w:r>
      <m:oMath>
        <m:r>
          <m:rPr>
            <m:sty m:val="p"/>
          </m:rPr>
          <w:rPr>
            <w:rFonts w:ascii="Cambria Math" w:hAnsi="Cambria Math"/>
          </w:rPr>
          <m:t>∆Det</m:t>
        </m:r>
      </m:oMath>
      <w:r w:rsidR="0045493E" w:rsidRPr="00A430E5">
        <w:t xml:space="preserve"> = 1</w:t>
      </w:r>
      <w:r w:rsidR="000A12BE" w:rsidRPr="00A430E5">
        <w:t>2</w:t>
      </w:r>
      <w:r w:rsidR="00C7693D">
        <w:t>-16 %</w:t>
      </w:r>
      <w:r w:rsidR="00677FB2">
        <w:t>)</w:t>
      </w:r>
    </w:p>
    <w:p w14:paraId="2C580896" w14:textId="4D29CDC6" w:rsidR="0045493E" w:rsidRPr="00A430E5" w:rsidRDefault="0045493E" w:rsidP="0045493E">
      <w:pPr>
        <w:spacing w:line="360" w:lineRule="auto"/>
        <w:ind w:firstLine="420"/>
        <w:jc w:val="both"/>
      </w:pPr>
      <w:r w:rsidRPr="00A430E5">
        <w:rPr>
          <w:rFonts w:ascii="Times" w:hAnsi="Times"/>
        </w:rPr>
        <w:t xml:space="preserve">The </w:t>
      </w:r>
      <m:oMath>
        <m:r>
          <m:rPr>
            <m:sty m:val="p"/>
          </m:rPr>
          <w:rPr>
            <w:rFonts w:ascii="Cambria Math" w:hAnsi="Cambria Math"/>
          </w:rPr>
          <m:t>∆Prep</m:t>
        </m:r>
      </m:oMath>
      <w:r w:rsidRPr="00A430E5">
        <w:t xml:space="preserve"> </w:t>
      </w:r>
      <w:r w:rsidR="009C2E86">
        <w:t xml:space="preserve">term </w:t>
      </w:r>
      <w:r w:rsidRPr="00A430E5">
        <w:rPr>
          <w:rFonts w:ascii="Times" w:hAnsi="Times"/>
          <w:szCs w:val="20"/>
          <w:lang w:eastAsia="en-US"/>
        </w:rPr>
        <w:t>included the v</w:t>
      </w:r>
      <w:r w:rsidR="00E5552C">
        <w:rPr>
          <w:rFonts w:ascii="Times" w:hAnsi="Times"/>
          <w:szCs w:val="20"/>
          <w:lang w:eastAsia="en-US"/>
        </w:rPr>
        <w:t>ariation of pipetting volume (4</w:t>
      </w:r>
      <w:r w:rsidR="00CA5412" w:rsidRPr="00A430E5">
        <w:rPr>
          <w:rFonts w:ascii="Times" w:hAnsi="Times"/>
          <w:szCs w:val="20"/>
          <w:lang w:eastAsia="en-US"/>
        </w:rPr>
        <w:t xml:space="preserve">%) and the </w:t>
      </w:r>
      <w:r w:rsidR="009C2E86">
        <w:rPr>
          <w:rFonts w:ascii="Times" w:hAnsi="Times"/>
          <w:szCs w:val="20"/>
          <w:lang w:eastAsia="en-US"/>
        </w:rPr>
        <w:t xml:space="preserve">very slight </w:t>
      </w:r>
      <w:r w:rsidRPr="00A430E5">
        <w:rPr>
          <w:rFonts w:ascii="Times" w:hAnsi="Times"/>
          <w:szCs w:val="20"/>
          <w:lang w:eastAsia="en-US"/>
        </w:rPr>
        <w:t xml:space="preserve">decomposition of </w:t>
      </w:r>
      <w:proofErr w:type="spellStart"/>
      <w:r w:rsidRPr="00A430E5">
        <w:rPr>
          <w:rFonts w:ascii="Times" w:hAnsi="Times"/>
          <w:szCs w:val="20"/>
          <w:lang w:eastAsia="en-US"/>
        </w:rPr>
        <w:t>radiochemicals</w:t>
      </w:r>
      <w:proofErr w:type="spellEnd"/>
      <w:r w:rsidRPr="00A430E5">
        <w:rPr>
          <w:rFonts w:ascii="Times" w:hAnsi="Times"/>
          <w:szCs w:val="20"/>
          <w:lang w:eastAsia="en-US"/>
        </w:rPr>
        <w:t xml:space="preserve"> </w:t>
      </w:r>
      <w:r w:rsidR="009C2E86">
        <w:rPr>
          <w:rFonts w:ascii="Times" w:hAnsi="Times"/>
          <w:szCs w:val="20"/>
          <w:lang w:eastAsia="en-US"/>
        </w:rPr>
        <w:t xml:space="preserve">over a </w:t>
      </w:r>
      <w:r w:rsidR="009C2E86" w:rsidRPr="00A430E5">
        <w:rPr>
          <w:rFonts w:ascii="Times" w:hAnsi="Times"/>
          <w:szCs w:val="20"/>
          <w:lang w:eastAsia="en-US"/>
        </w:rPr>
        <w:t xml:space="preserve">three month </w:t>
      </w:r>
      <w:r w:rsidR="009C2E86">
        <w:rPr>
          <w:rFonts w:ascii="Times" w:hAnsi="Times"/>
          <w:szCs w:val="20"/>
          <w:lang w:eastAsia="en-US"/>
        </w:rPr>
        <w:t xml:space="preserve">period </w:t>
      </w:r>
      <w:r w:rsidR="00E5552C">
        <w:rPr>
          <w:rFonts w:ascii="Times" w:hAnsi="Times"/>
          <w:szCs w:val="20"/>
          <w:lang w:eastAsia="en-US"/>
        </w:rPr>
        <w:t>(</w:t>
      </w:r>
      <w:r w:rsidRPr="00A430E5">
        <w:rPr>
          <w:rFonts w:ascii="Times" w:hAnsi="Times"/>
          <w:szCs w:val="20"/>
          <w:lang w:eastAsia="en-US"/>
        </w:rPr>
        <w:t>3%).</w:t>
      </w:r>
      <w:r w:rsidR="00D8448D" w:rsidRPr="00A430E5">
        <w:rPr>
          <w:rFonts w:ascii="Times" w:hAnsi="Times"/>
          <w:szCs w:val="20"/>
          <w:lang w:eastAsia="en-US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∆S</m:t>
        </m:r>
      </m:oMath>
      <w:r w:rsidR="00574BAB" w:rsidRPr="00A430E5">
        <w:t xml:space="preserve"> was estimated under assumption of </w:t>
      </w:r>
      <w:r w:rsidR="00574BAB" w:rsidRPr="00A430E5">
        <w:rPr>
          <w:rFonts w:ascii="Times" w:hAnsi="Times"/>
          <w:szCs w:val="20"/>
          <w:lang w:eastAsia="en-US"/>
        </w:rPr>
        <w:t xml:space="preserve">the linear response of hormone removal with uncertainties of system parameters. </w:t>
      </w:r>
      <w:r w:rsidR="00574BAB" w:rsidRPr="00A430E5">
        <w:t xml:space="preserve">For static adsorption </w:t>
      </w:r>
      <w:r w:rsidR="00574BAB" w:rsidRPr="00A430E5">
        <w:rPr>
          <w:szCs w:val="20"/>
          <w:lang w:eastAsia="en-US"/>
        </w:rPr>
        <w:t>studies</w:t>
      </w:r>
      <w:r w:rsidR="009C2E86">
        <w:rPr>
          <w:szCs w:val="20"/>
          <w:lang w:eastAsia="en-US"/>
        </w:rPr>
        <w:t>,</w:t>
      </w:r>
      <w:r w:rsidR="00574BAB" w:rsidRPr="00A430E5">
        <w:rPr>
          <w:szCs w:val="20"/>
          <w:lang w:eastAsia="en-US"/>
        </w:rPr>
        <w:t xml:space="preserve"> </w:t>
      </w:r>
      <w:r w:rsidR="00574BAB" w:rsidRPr="00A430E5">
        <w:rPr>
          <w:rFonts w:ascii="Times" w:hAnsi="Times"/>
          <w:szCs w:val="20"/>
          <w:lang w:eastAsia="en-US"/>
        </w:rPr>
        <w:t>t</w:t>
      </w:r>
      <w:r w:rsidRPr="00A430E5">
        <w:rPr>
          <w:szCs w:val="20"/>
          <w:lang w:eastAsia="en-US"/>
        </w:rPr>
        <w:t xml:space="preserve">he </w:t>
      </w:r>
      <m:oMath>
        <m:r>
          <m:rPr>
            <m:sty m:val="p"/>
          </m:rPr>
          <w:rPr>
            <w:rFonts w:ascii="Cambria Math" w:hAnsi="Cambria Math"/>
          </w:rPr>
          <m:t>∆S</m:t>
        </m:r>
      </m:oMath>
      <w:r w:rsidRPr="00A430E5">
        <w:t xml:space="preserve"> </w:t>
      </w:r>
      <w:r w:rsidR="009C2E86">
        <w:t xml:space="preserve">term </w:t>
      </w:r>
      <w:r w:rsidR="00E5552C">
        <w:t xml:space="preserve">(1%) </w:t>
      </w:r>
      <w:r w:rsidRPr="00A430E5">
        <w:rPr>
          <w:szCs w:val="20"/>
          <w:lang w:eastAsia="en-US"/>
        </w:rPr>
        <w:t xml:space="preserve">encompassed </w:t>
      </w:r>
      <w:r w:rsidR="00D8448D" w:rsidRPr="00A430E5">
        <w:rPr>
          <w:szCs w:val="20"/>
          <w:lang w:eastAsia="en-US"/>
        </w:rPr>
        <w:t xml:space="preserve">the variation of such </w:t>
      </w:r>
      <w:r w:rsidRPr="00A430E5">
        <w:rPr>
          <w:szCs w:val="20"/>
          <w:lang w:eastAsia="en-US"/>
        </w:rPr>
        <w:t xml:space="preserve">experimental parameters as </w:t>
      </w:r>
      <w:r w:rsidR="00574BAB" w:rsidRPr="00A430E5">
        <w:rPr>
          <w:szCs w:val="20"/>
          <w:lang w:eastAsia="en-US"/>
        </w:rPr>
        <w:t xml:space="preserve">incubation temperature (1%) </w:t>
      </w:r>
      <w:r w:rsidR="00EE1647" w:rsidRPr="00A430E5">
        <w:rPr>
          <w:szCs w:val="20"/>
          <w:lang w:eastAsia="en-US"/>
        </w:rPr>
        <w:t xml:space="preserve">and the </w:t>
      </w:r>
      <w:r w:rsidR="00574BAB" w:rsidRPr="00A430E5">
        <w:rPr>
          <w:szCs w:val="20"/>
          <w:lang w:eastAsia="en-US"/>
        </w:rPr>
        <w:t xml:space="preserve">mass of weighed adsorbent (0.1%). </w:t>
      </w:r>
      <m:oMath>
        <m:r>
          <m:rPr>
            <m:sty m:val="p"/>
          </m:rPr>
          <w:rPr>
            <w:rFonts w:ascii="Cambria Math" w:hAnsi="Cambria Math"/>
          </w:rPr>
          <m:t>∆S</m:t>
        </m:r>
      </m:oMath>
      <w:r w:rsidR="00AD049A">
        <w:t xml:space="preserve"> </w:t>
      </w:r>
      <w:r w:rsidR="00576B6E">
        <w:t>of</w:t>
      </w:r>
      <w:r w:rsidR="00AD049A">
        <w:t xml:space="preserve"> filtration experiments</w:t>
      </w:r>
      <w:r w:rsidR="00576B6E">
        <w:t xml:space="preserve"> (8%)</w:t>
      </w:r>
      <w:r w:rsidR="00AD049A">
        <w:t xml:space="preserve"> was reported elsewhere</w:t>
      </w:r>
      <w:r w:rsidR="00AD049A" w:rsidRPr="00A430E5">
        <w:rPr>
          <w:vertAlign w:val="superscript"/>
        </w:rPr>
        <w:t>9</w:t>
      </w:r>
      <w:r w:rsidR="00AD049A">
        <w:t>.</w:t>
      </w:r>
      <w:r w:rsidR="00AD049A" w:rsidRPr="00A430E5">
        <w:t xml:space="preserve"> </w:t>
      </w:r>
      <w:r w:rsidR="00574BAB" w:rsidRPr="00A430E5">
        <w:rPr>
          <w:szCs w:val="20"/>
          <w:lang w:eastAsia="en-US"/>
        </w:rPr>
        <w:t xml:space="preserve">The </w:t>
      </w:r>
      <m:oMath>
        <m:r>
          <m:rPr>
            <m:sty m:val="p"/>
          </m:rPr>
          <w:rPr>
            <w:rFonts w:ascii="Cambria Math" w:hAnsi="Cambria Math"/>
          </w:rPr>
          <m:t>∆S</m:t>
        </m:r>
      </m:oMath>
      <w:r w:rsidR="00574BAB" w:rsidRPr="00A430E5">
        <w:t xml:space="preserve"> for </w:t>
      </w:r>
      <w:r w:rsidR="00574BAB" w:rsidRPr="00A430E5">
        <w:rPr>
          <w:szCs w:val="20"/>
          <w:lang w:eastAsia="en-US"/>
        </w:rPr>
        <w:t xml:space="preserve">photocatalytic degradation experiments evaluated </w:t>
      </w:r>
      <w:r w:rsidRPr="00A430E5">
        <w:rPr>
          <w:szCs w:val="20"/>
          <w:lang w:eastAsia="en-US"/>
        </w:rPr>
        <w:t xml:space="preserve">the </w:t>
      </w:r>
      <w:r w:rsidRPr="00A430E5">
        <w:t>feed temperature</w:t>
      </w:r>
      <w:r w:rsidR="00EE1647" w:rsidRPr="00A430E5">
        <w:t xml:space="preserve"> (1%)</w:t>
      </w:r>
      <w:r w:rsidRPr="00A430E5">
        <w:t xml:space="preserve">, </w:t>
      </w:r>
      <w:r w:rsidR="00574BAB" w:rsidRPr="00A430E5">
        <w:t>flow rate</w:t>
      </w:r>
      <w:r w:rsidR="00EE1647" w:rsidRPr="00A430E5">
        <w:t xml:space="preserve"> (</w:t>
      </w:r>
      <w:r w:rsidR="006D24E5">
        <w:t>2</w:t>
      </w:r>
      <w:r w:rsidR="00EE1647" w:rsidRPr="00A430E5">
        <w:t>%)</w:t>
      </w:r>
      <w:r w:rsidRPr="00A430E5">
        <w:t>,</w:t>
      </w:r>
      <w:r w:rsidR="00EE1647" w:rsidRPr="00A430E5">
        <w:t xml:space="preserve"> </w:t>
      </w:r>
      <w:proofErr w:type="spellStart"/>
      <w:r w:rsidR="00EE1647" w:rsidRPr="00A430E5">
        <w:t>photocatalyst</w:t>
      </w:r>
      <w:proofErr w:type="spellEnd"/>
      <w:r w:rsidR="00EE1647" w:rsidRPr="00A430E5">
        <w:t xml:space="preserve"> loading (</w:t>
      </w:r>
      <w:r w:rsidR="006D24E5">
        <w:t>9</w:t>
      </w:r>
      <w:r w:rsidR="00EE1647" w:rsidRPr="00A430E5">
        <w:t>%),</w:t>
      </w:r>
      <w:r w:rsidRPr="00A430E5">
        <w:t xml:space="preserve"> and light intensity</w:t>
      </w:r>
      <w:r w:rsidR="00EE1647" w:rsidRPr="00A430E5">
        <w:t xml:space="preserve"> (</w:t>
      </w:r>
      <w:r w:rsidR="006D24E5">
        <w:t>0.</w:t>
      </w:r>
      <w:r w:rsidR="00EE1647" w:rsidRPr="00A430E5">
        <w:t>1%)</w:t>
      </w:r>
      <w:r w:rsidR="00CA5412" w:rsidRPr="00A430E5">
        <w:rPr>
          <w:rFonts w:ascii="Times" w:hAnsi="Times"/>
          <w:szCs w:val="20"/>
          <w:lang w:eastAsia="en-US"/>
        </w:rPr>
        <w:t>.</w:t>
      </w:r>
      <w:r w:rsidRPr="00A430E5">
        <w:t xml:space="preserve"> </w:t>
      </w:r>
      <w:r w:rsidR="000A632B" w:rsidRPr="00A430E5">
        <w:t xml:space="preserve">The uncertainty of UHPLC system </w:t>
      </w:r>
      <w:r w:rsidRPr="00A430E5">
        <w:t>demonstrated a marginal</w:t>
      </w:r>
      <w:r w:rsidR="000A632B" w:rsidRPr="00A430E5">
        <w:t xml:space="preserve"> variation of mass of injected analyte (</w:t>
      </w:r>
      <w:r w:rsidRPr="00A430E5">
        <w:t xml:space="preserve">1%) and column temperature (0.4%). </w:t>
      </w:r>
    </w:p>
    <w:p w14:paraId="3B177FBF" w14:textId="2CB87A8A" w:rsidR="008B4B98" w:rsidRPr="00A430E5" w:rsidRDefault="008B4B98" w:rsidP="0045493E">
      <w:pPr>
        <w:spacing w:line="360" w:lineRule="auto"/>
        <w:ind w:firstLine="420"/>
        <w:jc w:val="both"/>
      </w:pPr>
      <w:r w:rsidRPr="00A430E5">
        <w:t>Th</w:t>
      </w:r>
      <w:r w:rsidR="008A1AD3" w:rsidRPr="00A430E5">
        <w:t>e unce</w:t>
      </w:r>
      <w:r w:rsidRPr="00A430E5">
        <w:t>r</w:t>
      </w:r>
      <w:r w:rsidR="008A1AD3" w:rsidRPr="00A430E5">
        <w:t>tainty of FSA-detector</w:t>
      </w:r>
      <w:r w:rsidRPr="00A430E5">
        <w:t xml:space="preserve"> (</w:t>
      </w:r>
      <m:oMath>
        <m:r>
          <m:rPr>
            <m:sty m:val="p"/>
          </m:rPr>
          <w:rPr>
            <w:rFonts w:ascii="Cambria Math" w:hAnsi="Cambria Math"/>
          </w:rPr>
          <m:t>∆Det</m:t>
        </m:r>
      </m:oMath>
      <w:r w:rsidR="00677FB2">
        <w:t xml:space="preserve">) </w:t>
      </w:r>
      <w:r w:rsidR="008C37E8">
        <w:t xml:space="preserve">and its </w:t>
      </w:r>
      <w:r w:rsidR="008C37E8" w:rsidRPr="008C37E8">
        <w:t>constituent</w:t>
      </w:r>
      <w:r w:rsidR="008C37E8">
        <w:t>s were</w:t>
      </w:r>
      <w:r w:rsidRPr="00A430E5">
        <w:t xml:space="preserve"> calculated via</w:t>
      </w:r>
      <w:r w:rsidR="000545AC" w:rsidRPr="00A430E5">
        <w:t xml:space="preserve"> </w:t>
      </w:r>
      <w:proofErr w:type="spellStart"/>
      <w:r w:rsidR="00960116">
        <w:t>Eqs</w:t>
      </w:r>
      <w:proofErr w:type="spellEnd"/>
      <w:r w:rsidR="00960116">
        <w:t>.</w:t>
      </w:r>
      <w:r w:rsidR="00EB369F" w:rsidRPr="00A430E5">
        <w:t xml:space="preserve"> </w:t>
      </w:r>
      <w:r w:rsidR="000545AC" w:rsidRPr="00A430E5">
        <w:t>(</w:t>
      </w:r>
      <w:r w:rsidR="00EB369F" w:rsidRPr="00A430E5">
        <w:t>S</w:t>
      </w:r>
      <w:r w:rsidR="0045493E" w:rsidRPr="00A430E5">
        <w:t>1</w:t>
      </w:r>
      <w:r w:rsidRPr="00A430E5">
        <w:t>)</w:t>
      </w:r>
      <w:r w:rsidR="008C37E8">
        <w:t xml:space="preserve"> – (S4)</w:t>
      </w:r>
      <w:r w:rsidRPr="00A430E5">
        <w:t>:</w:t>
      </w:r>
    </w:p>
    <w:p w14:paraId="4A42B7D7" w14:textId="39A883FB" w:rsidR="008B4B98" w:rsidRDefault="008B4B98" w:rsidP="008B4B98">
      <w:pPr>
        <w:spacing w:line="360" w:lineRule="auto"/>
        <w:jc w:val="right"/>
        <w:rPr>
          <w:iCs/>
        </w:rPr>
      </w:pPr>
      <m:oMath>
        <m:r>
          <m:rPr>
            <m:sty m:val="p"/>
          </m:rPr>
          <w:rPr>
            <w:rFonts w:ascii="Cambria Math" w:hAnsi="Cambria Math"/>
          </w:rPr>
          <m:t>∆Det=</m:t>
        </m:r>
        <m:rad>
          <m:radPr>
            <m:degHide m:val="1"/>
            <m:ctrlPr>
              <w:rPr>
                <w:rFonts w:ascii="Cambria Math" w:hAnsi="Cambria Math"/>
                <w:i/>
                <w:iCs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∆</m:t>
                </m:r>
                <m:r>
                  <w:rPr>
                    <w:rFonts w:ascii="Cambria Math" w:hAnsi="Cambria Math"/>
                  </w:rPr>
                  <m:t>N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+∆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rad>
      </m:oMath>
      <w:r w:rsidR="00BB071D">
        <w:rPr>
          <w:iCs/>
        </w:rPr>
        <w:t xml:space="preserve">   ,</w:t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</w:r>
      <w:r w:rsidRPr="00A430E5">
        <w:rPr>
          <w:iCs/>
        </w:rPr>
        <w:tab/>
        <w:t>(S</w:t>
      </w:r>
      <w:r w:rsidR="0045493E" w:rsidRPr="00A430E5">
        <w:rPr>
          <w:iCs/>
        </w:rPr>
        <w:t>1</w:t>
      </w:r>
      <w:r w:rsidRPr="00A430E5">
        <w:rPr>
          <w:iCs/>
        </w:rPr>
        <w:t>)</w:t>
      </w:r>
    </w:p>
    <w:p w14:paraId="5D148889" w14:textId="26D79CF7" w:rsidR="008C37E8" w:rsidRDefault="008C37E8" w:rsidP="008C37E8">
      <w:pPr>
        <w:spacing w:line="360" w:lineRule="auto"/>
        <w:jc w:val="right"/>
        <w:rPr>
          <w:iCs/>
        </w:rPr>
      </w:pPr>
      <m:oMath>
        <m:r>
          <m:rPr>
            <m:sty m:val="p"/>
          </m:rPr>
          <w:rPr>
            <w:rFonts w:ascii="Cambria Math" w:hAnsi="Cambria Math"/>
          </w:rPr>
          <m:t>∆NC=100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C</m:t>
                </m:r>
              </m:sub>
            </m:sSub>
          </m:num>
          <m:den>
            <m:r>
              <w:rPr>
                <w:rFonts w:ascii="Cambria Math" w:hAnsi="Cambria Math"/>
              </w:rPr>
              <m:t>net counts</m:t>
            </m:r>
          </m:den>
        </m:f>
      </m:oMath>
      <w:r>
        <w:rPr>
          <w:iCs/>
        </w:rPr>
        <w:t xml:space="preserve">  ,</w:t>
      </w:r>
      <w:r w:rsidRPr="008C37E8">
        <w:rPr>
          <w:iCs/>
        </w:rPr>
        <w:t xml:space="preserve"> </w:t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 w:rsidRPr="00A430E5">
        <w:rPr>
          <w:iCs/>
        </w:rPr>
        <w:t>(S2)</w:t>
      </w:r>
    </w:p>
    <w:p w14:paraId="1CD4A4A8" w14:textId="25A07BAD" w:rsidR="008C37E8" w:rsidRPr="00A430E5" w:rsidRDefault="00DB4B7B" w:rsidP="008C37E8">
      <w:pPr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C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 w:cs="Arial"/>
                <w:b/>
                <w:bCs/>
                <w:i/>
                <w:szCs w:val="28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rad>
      </m:oMath>
      <w:r w:rsidR="008C37E8" w:rsidRPr="00A430E5">
        <w:rPr>
          <w:iCs/>
        </w:rPr>
        <w:t xml:space="preserve"> </w:t>
      </w:r>
      <w:r w:rsidR="008C37E8">
        <w:rPr>
          <w:iCs/>
        </w:rPr>
        <w:t>.</w:t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</w:r>
      <w:r w:rsidR="008C37E8" w:rsidRPr="00A430E5">
        <w:rPr>
          <w:iCs/>
        </w:rPr>
        <w:tab/>
        <w:t>(S</w:t>
      </w:r>
      <w:r w:rsidR="008C37E8">
        <w:rPr>
          <w:iCs/>
        </w:rPr>
        <w:t>3</w:t>
      </w:r>
      <w:r w:rsidR="008C37E8" w:rsidRPr="00A430E5">
        <w:rPr>
          <w:iCs/>
        </w:rPr>
        <w:t>)</w:t>
      </w:r>
    </w:p>
    <w:p w14:paraId="3106A7F4" w14:textId="22D04B2E" w:rsidR="008C37E8" w:rsidRDefault="008C37E8" w:rsidP="008C37E8">
      <w:pPr>
        <w:spacing w:line="360" w:lineRule="auto"/>
        <w:jc w:val="right"/>
        <w:rPr>
          <w:iCs/>
        </w:rPr>
      </w:pPr>
      <m:oMath>
        <m:r>
          <m:rPr>
            <m:sty m:val="p"/>
          </m:rP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iCs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∆</m:t>
                </m:r>
                <m:r>
                  <w:rPr>
                    <w:rFonts w:ascii="Cambria Math" w:hAnsi="Cambria Math"/>
                  </w:rPr>
                  <m:t>L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∆UHPL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>
        <w:rPr>
          <w:iCs/>
        </w:rPr>
        <w:t xml:space="preserve">   ,</w:t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>
        <w:rPr>
          <w:iCs/>
        </w:rPr>
        <w:tab/>
      </w:r>
      <w:r w:rsidRPr="00A430E5">
        <w:rPr>
          <w:iCs/>
        </w:rPr>
        <w:t>(S</w:t>
      </w:r>
      <w:r>
        <w:rPr>
          <w:iCs/>
        </w:rPr>
        <w:t>4</w:t>
      </w:r>
      <w:r w:rsidRPr="00A430E5">
        <w:rPr>
          <w:iCs/>
        </w:rPr>
        <w:t>)</w:t>
      </w:r>
    </w:p>
    <w:p w14:paraId="3A0D0A57" w14:textId="5E27F18C" w:rsidR="008C37E8" w:rsidRDefault="008B4B98" w:rsidP="00FF2B46">
      <w:pPr>
        <w:spacing w:line="360" w:lineRule="auto"/>
        <w:jc w:val="both"/>
        <w:rPr>
          <w:iCs/>
        </w:rPr>
      </w:pPr>
      <w:r w:rsidRPr="00A430E5"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∆NC</m:t>
        </m:r>
      </m:oMath>
      <w:r w:rsidRPr="00A430E5">
        <w:t xml:space="preserve"> is the uncertainty of net counts</w:t>
      </w:r>
      <w:r w:rsidR="0043086D" w:rsidRPr="00A430E5">
        <w:t xml:space="preserve"> obtained from the detector (%), </w:t>
      </w:r>
      <w:r w:rsidR="009C2E86">
        <w:t xml:space="preserve">while </w:t>
      </w:r>
      <m:oMath>
        <m:r>
          <m:rPr>
            <m:sty m:val="p"/>
          </m:rP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</m:oMath>
      <w:r w:rsidR="0043086D" w:rsidRPr="00A430E5">
        <w:rPr>
          <w:iCs/>
        </w:rPr>
        <w:t xml:space="preserve"> </w:t>
      </w:r>
      <w:r w:rsidR="008C37E8">
        <w:rPr>
          <w:iCs/>
        </w:rPr>
        <w:t xml:space="preserve">(0.6%) </w:t>
      </w:r>
      <w:r w:rsidR="0043086D" w:rsidRPr="00A430E5">
        <w:rPr>
          <w:iCs/>
        </w:rPr>
        <w:t>is the uncertainty of total flow rate (sum of flow rates of LS and UHPLC pump) throug</w:t>
      </w:r>
      <w:r w:rsidR="008C37E8">
        <w:rPr>
          <w:iCs/>
        </w:rPr>
        <w:t xml:space="preserve">h the flow cell of FSA-detector, </w:t>
      </w:r>
      <w:r w:rsidR="00C52188" w:rsidRPr="00A430E5">
        <w:rPr>
          <w:i/>
        </w:rPr>
        <w:t>net counts</w:t>
      </w:r>
      <w:r w:rsidR="00C52188" w:rsidRPr="00A430E5">
        <w:t xml:space="preserve"> = </w:t>
      </w:r>
      <w:r w:rsidR="00C52188" w:rsidRPr="00A430E5">
        <w:rPr>
          <w:i/>
        </w:rPr>
        <w:t>counts</w:t>
      </w:r>
      <w:r w:rsidR="00677FB2">
        <w:t xml:space="preserve"> (sample) – </w:t>
      </w:r>
      <w:r w:rsidR="00C52188" w:rsidRPr="00A430E5">
        <w:rPr>
          <w:i/>
        </w:rPr>
        <w:t>counts</w:t>
      </w:r>
      <w:r w:rsidR="00C52188" w:rsidRPr="00A430E5">
        <w:t xml:space="preserve"> (background),</w:t>
      </w:r>
      <w:r w:rsidRPr="00A430E5"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C</m:t>
            </m:r>
          </m:sub>
        </m:sSub>
      </m:oMath>
      <w:r w:rsidR="00C15A49">
        <w:rPr>
          <w:iCs/>
        </w:rPr>
        <w:t xml:space="preserve"> </w:t>
      </w:r>
      <w:r w:rsidRPr="00A430E5">
        <w:t>is the standard deviation of net counts (2</w:t>
      </w:r>
      <w:r w:rsidRPr="00A430E5">
        <w:sym w:font="Symbol" w:char="F073"/>
      </w:r>
      <w:r w:rsidRPr="00A430E5">
        <w:t xml:space="preserve"> corresponds to 95.5% confidence limit)</w:t>
      </w:r>
      <w:r w:rsidR="00A775A6" w:rsidRPr="00A430E5">
        <w:rPr>
          <w:vertAlign w:val="superscript"/>
        </w:rPr>
        <w:t>10</w:t>
      </w:r>
      <w:r w:rsidR="008C37E8">
        <w:t>,</w:t>
      </w:r>
      <w:r w:rsidR="00C52188" w:rsidRPr="00A430E5"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A430E5">
        <w:rPr>
          <w:iCs/>
        </w:rPr>
        <w:t xml:space="preserve"> is the standard deviation of the sample counting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 w:cs="Arial"/>
                <w:bCs/>
                <w:i/>
                <w:szCs w:val="28"/>
              </w:rPr>
            </m:ctrlPr>
          </m:radPr>
          <m:deg/>
          <m:e>
            <m:r>
              <w:rPr>
                <w:rFonts w:ascii="Cambria Math" w:hAnsi="Cambria Math"/>
              </w:rPr>
              <m:t>tot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counts</m:t>
            </m:r>
          </m:e>
        </m:rad>
      </m:oMath>
      <w:r w:rsidRPr="00A430E5">
        <w:rPr>
          <w:b/>
          <w:bCs/>
          <w:szCs w:val="28"/>
        </w:rPr>
        <w:t>)</w:t>
      </w:r>
      <w:r w:rsidR="00910CD6">
        <w:rPr>
          <w:iCs/>
        </w:rPr>
        <w:t xml:space="preserve"> and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A430E5">
        <w:rPr>
          <w:iCs/>
        </w:rPr>
        <w:t xml:space="preserve"> is the standard deviation of the background counting (</w:t>
      </w:r>
      <w:r w:rsidR="00C52188" w:rsidRPr="00A430E5">
        <w:rPr>
          <w:iCs/>
        </w:rPr>
        <w:t xml:space="preserve">calculated to be </w:t>
      </w:r>
      <w:r w:rsidR="00C15A49">
        <w:rPr>
          <w:iCs/>
        </w:rPr>
        <w:t>6</w:t>
      </w:r>
      <w:r w:rsidR="0045493E" w:rsidRPr="00A430E5">
        <w:rPr>
          <w:iCs/>
        </w:rPr>
        <w:t xml:space="preserve"> </w:t>
      </w:r>
      <w:r w:rsidRPr="00A430E5">
        <w:rPr>
          <w:iCs/>
        </w:rPr>
        <w:t>count</w:t>
      </w:r>
      <w:r w:rsidR="00C15A49">
        <w:rPr>
          <w:iCs/>
        </w:rPr>
        <w:t>s</w:t>
      </w:r>
      <w:r w:rsidR="00FC5D45">
        <w:rPr>
          <w:iCs/>
        </w:rPr>
        <w:t>/min</w:t>
      </w:r>
      <w:r w:rsidR="0045493E" w:rsidRPr="00A430E5">
        <w:rPr>
          <w:iCs/>
        </w:rPr>
        <w:t xml:space="preserve"> from blank injections)</w:t>
      </w:r>
      <w:r w:rsidR="00C52188" w:rsidRPr="00A430E5">
        <w:rPr>
          <w:iCs/>
        </w:rPr>
        <w:t>.</w:t>
      </w:r>
      <w:r w:rsidR="00910CD6">
        <w:rPr>
          <w:iCs/>
        </w:rPr>
        <w:t xml:space="preserve"> </w:t>
      </w:r>
    </w:p>
    <w:p w14:paraId="59F0A1A6" w14:textId="0980BC61" w:rsidR="00FF2B46" w:rsidRDefault="00677FB2" w:rsidP="00FF2B46">
      <w:pPr>
        <w:spacing w:line="360" w:lineRule="auto"/>
        <w:jc w:val="both"/>
        <w:rPr>
          <w:iCs/>
        </w:rPr>
      </w:pP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Det</m:t>
        </m:r>
      </m:oMath>
      <w:r>
        <w:rPr>
          <w:bCs/>
          <w:szCs w:val="28"/>
        </w:rPr>
        <w:t xml:space="preserve"> de</w:t>
      </w:r>
      <w:r>
        <w:rPr>
          <w:iCs/>
        </w:rPr>
        <w:t>pends</w:t>
      </w:r>
      <w:r w:rsidR="00787D6D">
        <w:rPr>
          <w:iCs/>
        </w:rPr>
        <w:t xml:space="preserve"> greatly</w:t>
      </w:r>
      <w:r>
        <w:rPr>
          <w:iCs/>
        </w:rPr>
        <w:t xml:space="preserve"> on the net counts of </w:t>
      </w:r>
      <w:proofErr w:type="spellStart"/>
      <w:r>
        <w:rPr>
          <w:iCs/>
        </w:rPr>
        <w:t>radiochemicals</w:t>
      </w:r>
      <w:proofErr w:type="spellEnd"/>
      <w:r>
        <w:rPr>
          <w:iCs/>
        </w:rPr>
        <w:t xml:space="preserve">. </w:t>
      </w:r>
      <w:r w:rsidR="00787D6D">
        <w:rPr>
          <w:iCs/>
        </w:rPr>
        <w:t>It was observed in photodegradation studies where</w:t>
      </w:r>
      <w:r>
        <w:rPr>
          <w:iCs/>
        </w:rPr>
        <w:t xml:space="preserve"> </w:t>
      </w:r>
      <w:r w:rsidR="00787D6D">
        <w:rPr>
          <w:iCs/>
        </w:rPr>
        <w:t xml:space="preserve">the </w:t>
      </w:r>
      <w:r>
        <w:rPr>
          <w:iCs/>
        </w:rPr>
        <w:t>feed solution was prepared from the E2 batch with different specific activity result</w:t>
      </w:r>
      <w:r w:rsidR="00787D6D">
        <w:rPr>
          <w:iCs/>
        </w:rPr>
        <w:t>ing</w:t>
      </w:r>
      <w:r>
        <w:rPr>
          <w:iCs/>
        </w:rPr>
        <w:t xml:space="preserve"> in different 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Det</m:t>
        </m:r>
      </m:oMath>
      <w:r>
        <w:rPr>
          <w:iCs/>
        </w:rPr>
        <w:t xml:space="preserve"> values. </w:t>
      </w:r>
      <w:r w:rsidR="00EB369F" w:rsidRPr="00A430E5">
        <w:rPr>
          <w:iCs/>
        </w:rPr>
        <w:t xml:space="preserve">The </w:t>
      </w:r>
      <w:r w:rsidR="0045493E" w:rsidRPr="00A430E5">
        <w:rPr>
          <w:iCs/>
        </w:rPr>
        <w:t>calculated r</w:t>
      </w:r>
      <w:r w:rsidR="00EB369F" w:rsidRPr="00A430E5">
        <w:rPr>
          <w:iCs/>
        </w:rPr>
        <w:t>esult</w:t>
      </w:r>
      <w:r w:rsidR="008B4B98" w:rsidRPr="00A430E5">
        <w:rPr>
          <w:iCs/>
        </w:rPr>
        <w:t>s</w:t>
      </w:r>
      <w:r w:rsidR="0045493E" w:rsidRPr="00A430E5">
        <w:rPr>
          <w:iCs/>
        </w:rPr>
        <w:t xml:space="preserve"> </w:t>
      </w:r>
      <w:r w:rsidR="008B4B98" w:rsidRPr="00A430E5">
        <w:rPr>
          <w:iCs/>
        </w:rPr>
        <w:t>of</w:t>
      </w:r>
      <w:r w:rsidR="0045493E" w:rsidRPr="00A430E5">
        <w:rPr>
          <w:iCs/>
        </w:rPr>
        <w:t xml:space="preserve"> total</w:t>
      </w:r>
      <w:r w:rsidR="008B4B98" w:rsidRPr="00A430E5">
        <w:rPr>
          <w:iCs/>
        </w:rPr>
        <w:t xml:space="preserve"> </w:t>
      </w:r>
      <w:r w:rsidR="000545AC" w:rsidRPr="00A430E5">
        <w:rPr>
          <w:iCs/>
        </w:rPr>
        <w:t xml:space="preserve">errors </w:t>
      </w:r>
      <w:r w:rsidR="00C52188" w:rsidRPr="00A430E5">
        <w:rPr>
          <w:iCs/>
        </w:rPr>
        <w:t>(</w:t>
      </w:r>
      <m:oMath>
        <m:r>
          <m:rPr>
            <m:sty m:val="p"/>
          </m:rPr>
          <w:rPr>
            <w:rFonts w:ascii="Cambria Math" w:hAnsi="Cambria Math"/>
          </w:rPr>
          <m:t>∆CPM</m:t>
        </m:r>
      </m:oMath>
      <w:r w:rsidR="00C52188" w:rsidRPr="00A430E5">
        <w:t>)</w:t>
      </w:r>
      <w:r w:rsidR="0045493E" w:rsidRPr="00A430E5">
        <w:rPr>
          <w:iCs/>
        </w:rPr>
        <w:t xml:space="preserve"> for </w:t>
      </w:r>
      <w:r w:rsidR="00391AF1">
        <w:rPr>
          <w:iCs/>
        </w:rPr>
        <w:t xml:space="preserve">E2, </w:t>
      </w:r>
      <w:proofErr w:type="spellStart"/>
      <w:r w:rsidR="00391AF1">
        <w:rPr>
          <w:iCs/>
        </w:rPr>
        <w:t>unretained</w:t>
      </w:r>
      <w:proofErr w:type="spellEnd"/>
      <w:r w:rsidR="00391AF1">
        <w:rPr>
          <w:iCs/>
        </w:rPr>
        <w:t xml:space="preserve"> compounds (UCs), and metabolite</w:t>
      </w:r>
      <w:r w:rsidR="00391AF1" w:rsidRPr="00A430E5">
        <w:rPr>
          <w:iCs/>
        </w:rPr>
        <w:t xml:space="preserve"> </w:t>
      </w:r>
      <w:r w:rsidR="00C15A49">
        <w:rPr>
          <w:iCs/>
        </w:rPr>
        <w:t>at</w:t>
      </w:r>
      <w:r w:rsidR="00A775A6" w:rsidRPr="00A430E5">
        <w:rPr>
          <w:iCs/>
        </w:rPr>
        <w:t xml:space="preserve"> low and high concentration</w:t>
      </w:r>
      <w:r w:rsidR="00C15A49">
        <w:rPr>
          <w:iCs/>
        </w:rPr>
        <w:t>s</w:t>
      </w:r>
      <w:r w:rsidR="00A775A6" w:rsidRPr="00A430E5">
        <w:rPr>
          <w:iCs/>
        </w:rPr>
        <w:t xml:space="preserve"> (activity) </w:t>
      </w:r>
      <w:r w:rsidR="00910CD6">
        <w:rPr>
          <w:iCs/>
        </w:rPr>
        <w:t>a</w:t>
      </w:r>
      <w:r w:rsidR="00EB369F" w:rsidRPr="00A430E5">
        <w:rPr>
          <w:iCs/>
        </w:rPr>
        <w:t>re summarized in Table S2.</w:t>
      </w:r>
    </w:p>
    <w:tbl>
      <w:tblPr>
        <w:tblStyle w:val="TableGrid"/>
        <w:tblW w:w="9604" w:type="dxa"/>
        <w:tblLayout w:type="fixed"/>
        <w:tblLook w:val="04A0" w:firstRow="1" w:lastRow="0" w:firstColumn="1" w:lastColumn="0" w:noHBand="0" w:noVBand="1"/>
      </w:tblPr>
      <w:tblGrid>
        <w:gridCol w:w="977"/>
        <w:gridCol w:w="933"/>
        <w:gridCol w:w="1042"/>
        <w:gridCol w:w="1217"/>
        <w:gridCol w:w="870"/>
        <w:gridCol w:w="975"/>
        <w:gridCol w:w="1196"/>
        <w:gridCol w:w="1196"/>
        <w:gridCol w:w="1198"/>
      </w:tblGrid>
      <w:tr w:rsidR="0043086D" w:rsidRPr="00A430E5" w14:paraId="628673BF" w14:textId="6A9893A9" w:rsidTr="00366BAF">
        <w:trPr>
          <w:cantSplit/>
          <w:trHeight w:val="380"/>
        </w:trPr>
        <w:tc>
          <w:tcPr>
            <w:tcW w:w="1910" w:type="dxa"/>
            <w:gridSpan w:val="2"/>
            <w:vMerge w:val="restart"/>
          </w:tcPr>
          <w:p w14:paraId="4F7BD2E4" w14:textId="7AF51A05" w:rsidR="0043086D" w:rsidRPr="00A430E5" w:rsidRDefault="0043086D" w:rsidP="00142222">
            <w:pPr>
              <w:spacing w:line="360" w:lineRule="auto"/>
              <w:jc w:val="both"/>
              <w:rPr>
                <w:iCs/>
              </w:rPr>
            </w:pPr>
            <w:r w:rsidRPr="00A430E5">
              <w:rPr>
                <w:iCs/>
              </w:rPr>
              <w:lastRenderedPageBreak/>
              <w:t xml:space="preserve">Analyte concentration/ activity </w:t>
            </w:r>
          </w:p>
        </w:tc>
        <w:tc>
          <w:tcPr>
            <w:tcW w:w="1042" w:type="dxa"/>
            <w:vMerge w:val="restart"/>
          </w:tcPr>
          <w:p w14:paraId="5C564D04" w14:textId="0B9691B5" w:rsidR="0043086D" w:rsidRPr="00A430E5" w:rsidRDefault="0043086D" w:rsidP="00142222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Net counts</w:t>
            </w:r>
            <w:r w:rsidR="00910CD6">
              <w:rPr>
                <w:iCs/>
              </w:rPr>
              <w:br/>
              <w:t>(counts)</w:t>
            </w:r>
          </w:p>
        </w:tc>
        <w:tc>
          <w:tcPr>
            <w:tcW w:w="1217" w:type="dxa"/>
            <w:vMerge w:val="restart"/>
          </w:tcPr>
          <w:p w14:paraId="75D58AA3" w14:textId="1254841F" w:rsidR="0043086D" w:rsidRPr="00A430E5" w:rsidRDefault="00DB4B7B" w:rsidP="00142222">
            <w:pPr>
              <w:spacing w:line="360" w:lineRule="auto"/>
              <w:jc w:val="center"/>
              <w:rPr>
                <w:i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</m:oMath>
            <w:r w:rsidR="0043086D" w:rsidRPr="00A430E5">
              <w:rPr>
                <w:iCs/>
              </w:rPr>
              <w:t xml:space="preserve"> </w:t>
            </w:r>
            <w:r w:rsidR="00910CD6">
              <w:rPr>
                <w:iCs/>
              </w:rPr>
              <w:t>(</w:t>
            </w:r>
            <w:r w:rsidR="0043086D" w:rsidRPr="00A430E5">
              <w:rPr>
                <w:iCs/>
              </w:rPr>
              <w:t>counts</w:t>
            </w:r>
            <w:r w:rsidR="00910CD6">
              <w:rPr>
                <w:iCs/>
              </w:rPr>
              <w:t>)</w:t>
            </w:r>
          </w:p>
        </w:tc>
        <w:tc>
          <w:tcPr>
            <w:tcW w:w="870" w:type="dxa"/>
            <w:vMerge w:val="restart"/>
          </w:tcPr>
          <w:p w14:paraId="1C34768B" w14:textId="4F5D5953" w:rsidR="0043086D" w:rsidRPr="00A430E5" w:rsidRDefault="0043086D" w:rsidP="00142222">
            <w:pPr>
              <w:spacing w:line="360" w:lineRule="auto"/>
              <w:jc w:val="center"/>
              <w:rPr>
                <w:iCs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∆NC</m:t>
              </m:r>
            </m:oMath>
            <w:r w:rsidRPr="00A430E5">
              <w:rPr>
                <w:iCs/>
              </w:rPr>
              <w:t xml:space="preserve"> </w:t>
            </w:r>
            <w:r w:rsidR="00910CD6">
              <w:rPr>
                <w:iCs/>
              </w:rPr>
              <w:t>(</w:t>
            </w:r>
            <w:r w:rsidRPr="00A430E5">
              <w:rPr>
                <w:iCs/>
              </w:rPr>
              <w:t>%</w:t>
            </w:r>
            <w:r w:rsidR="00910CD6">
              <w:rPr>
                <w:iCs/>
              </w:rPr>
              <w:t>)</w:t>
            </w:r>
          </w:p>
        </w:tc>
        <w:tc>
          <w:tcPr>
            <w:tcW w:w="975" w:type="dxa"/>
            <w:vMerge w:val="restart"/>
          </w:tcPr>
          <w:p w14:paraId="23B4788E" w14:textId="4B38AA9B" w:rsidR="0043086D" w:rsidRPr="00A430E5" w:rsidRDefault="0043086D" w:rsidP="0045493E">
            <w:pPr>
              <w:spacing w:line="360" w:lineRule="auto"/>
              <w:jc w:val="center"/>
              <w:rPr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∆</m:t>
                </m:r>
                <m:r>
                  <w:rPr>
                    <w:rFonts w:ascii="Cambria Math" w:hAnsi="Cambria Math"/>
                  </w:rPr>
                  <m:t>Det</m:t>
                </m:r>
                <m:r>
                  <m:rPr>
                    <m:sty m:val="p"/>
                  </m:rPr>
                  <w:br/>
                </m:r>
              </m:oMath>
            </m:oMathPara>
            <w:r w:rsidR="00910CD6">
              <w:rPr>
                <w:iCs/>
              </w:rPr>
              <w:t>(</w:t>
            </w:r>
            <w:r w:rsidRPr="00A430E5">
              <w:rPr>
                <w:iCs/>
              </w:rPr>
              <w:t>%</w:t>
            </w:r>
            <w:r w:rsidR="00910CD6">
              <w:rPr>
                <w:iCs/>
              </w:rPr>
              <w:t>)</w:t>
            </w:r>
          </w:p>
        </w:tc>
        <w:tc>
          <w:tcPr>
            <w:tcW w:w="3590" w:type="dxa"/>
            <w:gridSpan w:val="3"/>
            <w:tcBorders>
              <w:bottom w:val="single" w:sz="4" w:space="0" w:color="auto"/>
            </w:tcBorders>
          </w:tcPr>
          <w:p w14:paraId="7A659940" w14:textId="57F5D3E6" w:rsidR="0043086D" w:rsidRPr="00A430E5" w:rsidRDefault="0043086D" w:rsidP="0043086D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∆CPM</m:t>
              </m:r>
            </m:oMath>
            <w:r w:rsidR="00910CD6">
              <w:rPr>
                <w:rFonts w:ascii="Arial" w:hAnsi="Arial" w:cs="Arial"/>
              </w:rPr>
              <w:t xml:space="preserve"> (</w:t>
            </w:r>
            <w:r w:rsidRPr="00A430E5">
              <w:rPr>
                <w:rFonts w:ascii="Times" w:hAnsi="Times" w:cs="Times"/>
              </w:rPr>
              <w:t>%</w:t>
            </w:r>
            <w:r w:rsidR="00910CD6">
              <w:rPr>
                <w:rFonts w:ascii="Times" w:hAnsi="Times" w:cs="Times"/>
              </w:rPr>
              <w:t>)</w:t>
            </w:r>
          </w:p>
        </w:tc>
      </w:tr>
      <w:tr w:rsidR="0043086D" w:rsidRPr="00A430E5" w14:paraId="68F5842F" w14:textId="77777777" w:rsidTr="007000A6">
        <w:trPr>
          <w:cantSplit/>
          <w:trHeight w:val="1134"/>
        </w:trPr>
        <w:tc>
          <w:tcPr>
            <w:tcW w:w="1910" w:type="dxa"/>
            <w:gridSpan w:val="2"/>
            <w:vMerge/>
            <w:tcBorders>
              <w:bottom w:val="single" w:sz="4" w:space="0" w:color="auto"/>
            </w:tcBorders>
          </w:tcPr>
          <w:p w14:paraId="065E4683" w14:textId="77777777" w:rsidR="0043086D" w:rsidRPr="00A430E5" w:rsidRDefault="0043086D" w:rsidP="00142222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1042" w:type="dxa"/>
            <w:vMerge/>
          </w:tcPr>
          <w:p w14:paraId="69C3C982" w14:textId="77777777" w:rsidR="0043086D" w:rsidRPr="00A430E5" w:rsidRDefault="0043086D" w:rsidP="00142222">
            <w:pPr>
              <w:spacing w:line="360" w:lineRule="auto"/>
              <w:jc w:val="center"/>
              <w:rPr>
                <w:iCs/>
              </w:rPr>
            </w:pPr>
          </w:p>
        </w:tc>
        <w:tc>
          <w:tcPr>
            <w:tcW w:w="1217" w:type="dxa"/>
            <w:vMerge/>
          </w:tcPr>
          <w:p w14:paraId="171669BA" w14:textId="77777777" w:rsidR="0043086D" w:rsidRPr="00A430E5" w:rsidRDefault="0043086D" w:rsidP="00142222">
            <w:pPr>
              <w:spacing w:line="360" w:lineRule="auto"/>
              <w:jc w:val="center"/>
              <w:rPr>
                <w:iCs/>
              </w:rPr>
            </w:pPr>
          </w:p>
        </w:tc>
        <w:tc>
          <w:tcPr>
            <w:tcW w:w="870" w:type="dxa"/>
            <w:vMerge/>
          </w:tcPr>
          <w:p w14:paraId="51E2D4D1" w14:textId="77777777" w:rsidR="0043086D" w:rsidRPr="00A430E5" w:rsidRDefault="0043086D" w:rsidP="00142222">
            <w:pPr>
              <w:spacing w:line="360" w:lineRule="auto"/>
              <w:jc w:val="center"/>
            </w:pPr>
          </w:p>
        </w:tc>
        <w:tc>
          <w:tcPr>
            <w:tcW w:w="975" w:type="dxa"/>
            <w:vMerge/>
          </w:tcPr>
          <w:p w14:paraId="060B4460" w14:textId="77777777" w:rsidR="0043086D" w:rsidRPr="00A430E5" w:rsidRDefault="0043086D" w:rsidP="0045493E">
            <w:pPr>
              <w:spacing w:line="360" w:lineRule="auto"/>
              <w:jc w:val="center"/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794AC04F" w14:textId="586920A1" w:rsidR="0043086D" w:rsidRPr="00576B6E" w:rsidRDefault="0071315E" w:rsidP="007000A6">
            <w:pPr>
              <w:spacing w:line="360" w:lineRule="auto"/>
              <w:rPr>
                <w:highlight w:val="yellow"/>
              </w:rPr>
            </w:pPr>
            <w:proofErr w:type="spellStart"/>
            <w:r w:rsidRPr="0071315E">
              <w:rPr>
                <w:rFonts w:ascii="Times" w:hAnsi="Times" w:cs="Times"/>
              </w:rPr>
              <w:t>Adsorp</w:t>
            </w:r>
            <w:r>
              <w:rPr>
                <w:rFonts w:ascii="Times" w:hAnsi="Times" w:cs="Times"/>
              </w:rPr>
              <w:t>-</w:t>
            </w:r>
            <w:r w:rsidRPr="0071315E">
              <w:rPr>
                <w:rFonts w:ascii="Times" w:hAnsi="Times" w:cs="Times"/>
              </w:rPr>
              <w:t>tion</w:t>
            </w:r>
            <w:proofErr w:type="spellEnd"/>
            <w:r w:rsidR="0043086D" w:rsidRPr="0071315E">
              <w:rPr>
                <w:rFonts w:ascii="Times" w:hAnsi="Times" w:cs="Times"/>
              </w:rPr>
              <w:t xml:space="preserve"> </w:t>
            </w:r>
          </w:p>
        </w:tc>
        <w:tc>
          <w:tcPr>
            <w:tcW w:w="1196" w:type="dxa"/>
          </w:tcPr>
          <w:p w14:paraId="43C081B2" w14:textId="75966C70" w:rsidR="0043086D" w:rsidRPr="00A430E5" w:rsidRDefault="0075097C" w:rsidP="007000A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Times" w:hAnsi="Times" w:cs="Times"/>
              </w:rPr>
              <w:t>Nanof</w:t>
            </w:r>
            <w:r w:rsidR="0043086D" w:rsidRPr="00A430E5">
              <w:rPr>
                <w:rFonts w:ascii="Times" w:hAnsi="Times" w:cs="Times"/>
              </w:rPr>
              <w:t>ilt</w:t>
            </w:r>
            <w:proofErr w:type="spellEnd"/>
            <w:r w:rsidR="007000A6">
              <w:rPr>
                <w:rFonts w:ascii="Times" w:hAnsi="Times" w:cs="Times"/>
              </w:rPr>
              <w:t>-</w:t>
            </w:r>
            <w:r w:rsidR="0043086D" w:rsidRPr="00A430E5">
              <w:rPr>
                <w:rFonts w:ascii="Times" w:hAnsi="Times" w:cs="Times"/>
              </w:rPr>
              <w:t>ration studies</w:t>
            </w:r>
          </w:p>
        </w:tc>
        <w:tc>
          <w:tcPr>
            <w:tcW w:w="1198" w:type="dxa"/>
          </w:tcPr>
          <w:p w14:paraId="4B3C7230" w14:textId="2B8A9CD9" w:rsidR="0043086D" w:rsidRPr="00A430E5" w:rsidRDefault="0043086D" w:rsidP="007000A6">
            <w:pPr>
              <w:spacing w:line="360" w:lineRule="auto"/>
              <w:rPr>
                <w:rFonts w:ascii="Arial" w:hAnsi="Arial" w:cs="Arial"/>
              </w:rPr>
            </w:pPr>
            <w:r w:rsidRPr="00A430E5">
              <w:rPr>
                <w:rFonts w:ascii="Times" w:hAnsi="Times" w:cs="Times"/>
              </w:rPr>
              <w:t>Photo-</w:t>
            </w:r>
            <w:proofErr w:type="spellStart"/>
            <w:r w:rsidRPr="00A430E5">
              <w:rPr>
                <w:rFonts w:ascii="Times" w:hAnsi="Times" w:cs="Times"/>
              </w:rPr>
              <w:t>degrada</w:t>
            </w:r>
            <w:proofErr w:type="spellEnd"/>
            <w:r w:rsidR="00D8448D" w:rsidRPr="00A430E5">
              <w:rPr>
                <w:rFonts w:ascii="Times" w:hAnsi="Times" w:cs="Times"/>
              </w:rPr>
              <w:t>-</w:t>
            </w:r>
            <w:proofErr w:type="spellStart"/>
            <w:r w:rsidRPr="00A430E5">
              <w:rPr>
                <w:rFonts w:ascii="Times" w:hAnsi="Times" w:cs="Times"/>
              </w:rPr>
              <w:t>tion</w:t>
            </w:r>
            <w:proofErr w:type="spellEnd"/>
          </w:p>
        </w:tc>
      </w:tr>
      <w:tr w:rsidR="00C52188" w:rsidRPr="00A430E5" w14:paraId="12FE0F5B" w14:textId="26B52ACE" w:rsidTr="00D225BC">
        <w:trPr>
          <w:trHeight w:val="646"/>
        </w:trPr>
        <w:tc>
          <w:tcPr>
            <w:tcW w:w="977" w:type="dxa"/>
            <w:tcBorders>
              <w:bottom w:val="single" w:sz="4" w:space="0" w:color="auto"/>
            </w:tcBorders>
          </w:tcPr>
          <w:p w14:paraId="5B13617E" w14:textId="20B2C6BB" w:rsidR="00C52188" w:rsidRPr="00A430E5" w:rsidRDefault="00C52188" w:rsidP="00C52188">
            <w:pPr>
              <w:spacing w:line="360" w:lineRule="auto"/>
              <w:jc w:val="both"/>
              <w:rPr>
                <w:iCs/>
              </w:rPr>
            </w:pPr>
            <w:r w:rsidRPr="00A430E5">
              <w:rPr>
                <w:iCs/>
              </w:rPr>
              <w:t>E2</w:t>
            </w:r>
            <w:r w:rsidR="00910CD6">
              <w:rPr>
                <w:iCs/>
              </w:rPr>
              <w:br/>
              <w:t>(</w:t>
            </w:r>
            <w:r w:rsidRPr="00A430E5">
              <w:rPr>
                <w:iCs/>
              </w:rPr>
              <w:t>ng/L</w:t>
            </w:r>
            <w:r w:rsidR="00910CD6">
              <w:rPr>
                <w:iCs/>
              </w:rPr>
              <w:t>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F4EB342" w14:textId="77777777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00</w:t>
            </w:r>
          </w:p>
          <w:p w14:paraId="614B6D13" w14:textId="28787CD2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00</w:t>
            </w:r>
          </w:p>
        </w:tc>
        <w:tc>
          <w:tcPr>
            <w:tcW w:w="1042" w:type="dxa"/>
          </w:tcPr>
          <w:p w14:paraId="3AF87C2A" w14:textId="69FE39E9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79</w:t>
            </w:r>
          </w:p>
          <w:p w14:paraId="11900953" w14:textId="14A402E8" w:rsidR="00C52188" w:rsidRPr="00A430E5" w:rsidRDefault="00C52188" w:rsidP="00C30AC7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28</w:t>
            </w:r>
            <w:r w:rsidR="00C30AC7" w:rsidRPr="00A430E5">
              <w:rPr>
                <w:iCs/>
              </w:rPr>
              <w:t>7</w:t>
            </w:r>
          </w:p>
        </w:tc>
        <w:tc>
          <w:tcPr>
            <w:tcW w:w="1217" w:type="dxa"/>
          </w:tcPr>
          <w:p w14:paraId="0D46DCF2" w14:textId="5AFC680C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4</w:t>
            </w:r>
          </w:p>
          <w:p w14:paraId="5DC273DE" w14:textId="619F8354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7</w:t>
            </w:r>
          </w:p>
        </w:tc>
        <w:tc>
          <w:tcPr>
            <w:tcW w:w="870" w:type="dxa"/>
          </w:tcPr>
          <w:p w14:paraId="661AC0FA" w14:textId="77777777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6</w:t>
            </w:r>
          </w:p>
          <w:p w14:paraId="07E3E6C4" w14:textId="2B6A2857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2</w:t>
            </w:r>
          </w:p>
        </w:tc>
        <w:tc>
          <w:tcPr>
            <w:tcW w:w="975" w:type="dxa"/>
          </w:tcPr>
          <w:p w14:paraId="36536B58" w14:textId="609BD24E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6</w:t>
            </w:r>
          </w:p>
          <w:p w14:paraId="4D189BE2" w14:textId="3CA0D748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2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BD6671B" w14:textId="514A5920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</w:t>
            </w:r>
            <w:r w:rsidR="00C30AC7" w:rsidRPr="00A430E5">
              <w:rPr>
                <w:iCs/>
              </w:rPr>
              <w:t>7</w:t>
            </w:r>
          </w:p>
          <w:p w14:paraId="5B4B624D" w14:textId="5AA11ADC" w:rsidR="00C52188" w:rsidRPr="00910CD6" w:rsidRDefault="00910CD6" w:rsidP="00910CD6">
            <w:pPr>
              <w:spacing w:line="360" w:lineRule="auto"/>
              <w:jc w:val="center"/>
              <w:rPr>
                <w:iCs/>
              </w:rPr>
            </w:pPr>
            <w:r w:rsidRPr="00910CD6">
              <w:rPr>
                <w:iCs/>
              </w:rPr>
              <w:t>–</w:t>
            </w:r>
          </w:p>
        </w:tc>
        <w:tc>
          <w:tcPr>
            <w:tcW w:w="1196" w:type="dxa"/>
          </w:tcPr>
          <w:p w14:paraId="4BA7640D" w14:textId="434D1D35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21</w:t>
            </w:r>
          </w:p>
          <w:p w14:paraId="557DCFE9" w14:textId="0CCF055C" w:rsidR="00C52188" w:rsidRPr="00A430E5" w:rsidRDefault="00910CD6" w:rsidP="00910CD6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1198" w:type="dxa"/>
          </w:tcPr>
          <w:p w14:paraId="3FD0638C" w14:textId="7D0D55FD" w:rsidR="00C52188" w:rsidRPr="00A430E5" w:rsidRDefault="00910CD6" w:rsidP="00C52188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  <w:p w14:paraId="0F37F2BC" w14:textId="02FA904E" w:rsidR="00C52188" w:rsidRPr="00A430E5" w:rsidRDefault="00C30AC7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3</w:t>
            </w:r>
          </w:p>
        </w:tc>
      </w:tr>
      <w:tr w:rsidR="00C52188" w:rsidRPr="00A430E5" w14:paraId="32034F6F" w14:textId="391A1390" w:rsidTr="00D225BC">
        <w:trPr>
          <w:trHeight w:val="858"/>
        </w:trPr>
        <w:tc>
          <w:tcPr>
            <w:tcW w:w="977" w:type="dxa"/>
            <w:tcBorders>
              <w:top w:val="nil"/>
            </w:tcBorders>
          </w:tcPr>
          <w:p w14:paraId="671DB932" w14:textId="2C69C9DD" w:rsidR="00C52188" w:rsidRPr="00A430E5" w:rsidRDefault="00391AF1" w:rsidP="00C52188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UCs</w:t>
            </w:r>
            <w:r w:rsidR="00910CD6">
              <w:rPr>
                <w:iCs/>
              </w:rPr>
              <w:br/>
              <w:t>(</w:t>
            </w:r>
            <w:proofErr w:type="spellStart"/>
            <w:r w:rsidR="00C52188" w:rsidRPr="00A430E5">
              <w:rPr>
                <w:iCs/>
              </w:rPr>
              <w:t>Bq</w:t>
            </w:r>
            <w:proofErr w:type="spellEnd"/>
            <w:r w:rsidR="00C52188" w:rsidRPr="00A430E5">
              <w:rPr>
                <w:iCs/>
              </w:rPr>
              <w:t>/L</w:t>
            </w:r>
            <w:r w:rsidR="00910CD6">
              <w:rPr>
                <w:iCs/>
              </w:rPr>
              <w:t>)</w:t>
            </w:r>
          </w:p>
        </w:tc>
        <w:tc>
          <w:tcPr>
            <w:tcW w:w="933" w:type="dxa"/>
            <w:tcBorders>
              <w:top w:val="nil"/>
            </w:tcBorders>
          </w:tcPr>
          <w:p w14:paraId="06D1D191" w14:textId="7369DFBD" w:rsidR="00C52188" w:rsidRPr="00A430E5" w:rsidRDefault="00C52188" w:rsidP="00C52188">
            <w:pPr>
              <w:spacing w:line="360" w:lineRule="auto"/>
              <w:jc w:val="both"/>
              <w:rPr>
                <w:iCs/>
                <w:szCs w:val="16"/>
              </w:rPr>
            </w:pPr>
            <w:r w:rsidRPr="00A430E5">
              <w:rPr>
                <w:iCs/>
                <w:szCs w:val="16"/>
              </w:rPr>
              <w:t>1·10</w:t>
            </w:r>
            <w:r w:rsidRPr="00A430E5">
              <w:rPr>
                <w:iCs/>
                <w:szCs w:val="16"/>
                <w:vertAlign w:val="superscript"/>
              </w:rPr>
              <w:t>3</w:t>
            </w:r>
          </w:p>
          <w:p w14:paraId="708758A1" w14:textId="7C0F8669" w:rsidR="00C52188" w:rsidRPr="00A430E5" w:rsidRDefault="00C52188" w:rsidP="00C52188">
            <w:pPr>
              <w:spacing w:line="360" w:lineRule="auto"/>
              <w:jc w:val="both"/>
              <w:rPr>
                <w:iCs/>
              </w:rPr>
            </w:pPr>
            <w:r w:rsidRPr="00A430E5">
              <w:rPr>
                <w:iCs/>
              </w:rPr>
              <w:t>1·10</w:t>
            </w:r>
            <w:r w:rsidRPr="00A430E5">
              <w:rPr>
                <w:iCs/>
                <w:vertAlign w:val="superscript"/>
              </w:rPr>
              <w:t>4</w:t>
            </w:r>
          </w:p>
        </w:tc>
        <w:tc>
          <w:tcPr>
            <w:tcW w:w="1042" w:type="dxa"/>
          </w:tcPr>
          <w:p w14:paraId="7CC07E03" w14:textId="5A685B67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1</w:t>
            </w:r>
          </w:p>
          <w:p w14:paraId="7A5699F6" w14:textId="17121A52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52</w:t>
            </w:r>
          </w:p>
        </w:tc>
        <w:tc>
          <w:tcPr>
            <w:tcW w:w="1217" w:type="dxa"/>
          </w:tcPr>
          <w:p w14:paraId="34CCA017" w14:textId="3D8B82B9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4</w:t>
            </w:r>
          </w:p>
          <w:p w14:paraId="675D7AA9" w14:textId="5D35397A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8</w:t>
            </w:r>
          </w:p>
        </w:tc>
        <w:tc>
          <w:tcPr>
            <w:tcW w:w="870" w:type="dxa"/>
          </w:tcPr>
          <w:p w14:paraId="146A1C05" w14:textId="77777777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51</w:t>
            </w:r>
          </w:p>
          <w:p w14:paraId="08378ED3" w14:textId="45C196FA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30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8E1F4F1" w14:textId="1B803342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51</w:t>
            </w:r>
          </w:p>
          <w:p w14:paraId="566ED791" w14:textId="7046D0F8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30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E58C272" w14:textId="7A1830CC" w:rsidR="00C52188" w:rsidRPr="00A430E5" w:rsidRDefault="00910CD6" w:rsidP="00910CD6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  <w:p w14:paraId="155BA001" w14:textId="0D1506BC" w:rsidR="00C52188" w:rsidRPr="00A430E5" w:rsidRDefault="00910CD6" w:rsidP="00910CD6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1196" w:type="dxa"/>
          </w:tcPr>
          <w:p w14:paraId="656DC354" w14:textId="7AB02140" w:rsidR="00C52188" w:rsidRPr="00A430E5" w:rsidRDefault="00910CD6" w:rsidP="00C52188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  <w:p w14:paraId="54C6CA2A" w14:textId="51F894FA" w:rsidR="00C52188" w:rsidRPr="00A430E5" w:rsidRDefault="00910CD6" w:rsidP="00C52188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1198" w:type="dxa"/>
          </w:tcPr>
          <w:p w14:paraId="528BBC04" w14:textId="3A826C4D" w:rsidR="00C52188" w:rsidRPr="00A430E5" w:rsidRDefault="00C52188" w:rsidP="00C52188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53</w:t>
            </w:r>
          </w:p>
          <w:p w14:paraId="386D43B2" w14:textId="240E6B4A" w:rsidR="00C52188" w:rsidRPr="00A430E5" w:rsidRDefault="00C52188" w:rsidP="00C30AC7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3</w:t>
            </w:r>
            <w:r w:rsidR="00C30AC7" w:rsidRPr="00A430E5">
              <w:rPr>
                <w:iCs/>
              </w:rPr>
              <w:t>0</w:t>
            </w:r>
          </w:p>
        </w:tc>
      </w:tr>
      <w:tr w:rsidR="00C52188" w:rsidRPr="00A430E5" w14:paraId="603F7B72" w14:textId="5D865E1E" w:rsidTr="00D225BC">
        <w:trPr>
          <w:trHeight w:val="1297"/>
        </w:trPr>
        <w:tc>
          <w:tcPr>
            <w:tcW w:w="1910" w:type="dxa"/>
            <w:gridSpan w:val="2"/>
          </w:tcPr>
          <w:p w14:paraId="197B77C4" w14:textId="3C518CF0" w:rsidR="00C52188" w:rsidRPr="00A430E5" w:rsidRDefault="00C52188" w:rsidP="00C52188">
            <w:pPr>
              <w:spacing w:line="360" w:lineRule="auto"/>
              <w:jc w:val="both"/>
              <w:rPr>
                <w:iCs/>
              </w:rPr>
            </w:pPr>
            <w:r w:rsidRPr="00A430E5">
              <w:rPr>
                <w:iCs/>
              </w:rPr>
              <w:t xml:space="preserve">Unknown photo-degradation metabolite </w:t>
            </w:r>
          </w:p>
        </w:tc>
        <w:tc>
          <w:tcPr>
            <w:tcW w:w="1042" w:type="dxa"/>
            <w:vAlign w:val="center"/>
          </w:tcPr>
          <w:p w14:paraId="30AE5579" w14:textId="7949E2DD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09</w:t>
            </w:r>
          </w:p>
        </w:tc>
        <w:tc>
          <w:tcPr>
            <w:tcW w:w="1217" w:type="dxa"/>
            <w:vAlign w:val="center"/>
          </w:tcPr>
          <w:p w14:paraId="2B11D06F" w14:textId="44FA55BE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1</w:t>
            </w:r>
          </w:p>
        </w:tc>
        <w:tc>
          <w:tcPr>
            <w:tcW w:w="870" w:type="dxa"/>
            <w:vAlign w:val="center"/>
          </w:tcPr>
          <w:p w14:paraId="6576051E" w14:textId="50318774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20</w:t>
            </w:r>
          </w:p>
        </w:tc>
        <w:tc>
          <w:tcPr>
            <w:tcW w:w="975" w:type="dxa"/>
            <w:vAlign w:val="center"/>
          </w:tcPr>
          <w:p w14:paraId="7BAF4515" w14:textId="0CE213E6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20</w:t>
            </w:r>
          </w:p>
        </w:tc>
        <w:tc>
          <w:tcPr>
            <w:tcW w:w="1196" w:type="dxa"/>
            <w:vAlign w:val="center"/>
          </w:tcPr>
          <w:p w14:paraId="19BC1A09" w14:textId="4878170F" w:rsidR="00C52188" w:rsidRPr="00A430E5" w:rsidRDefault="00910CD6" w:rsidP="00910CD6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1196" w:type="dxa"/>
            <w:vAlign w:val="center"/>
          </w:tcPr>
          <w:p w14:paraId="29DC810B" w14:textId="421964EE" w:rsidR="00C52188" w:rsidRPr="00A430E5" w:rsidRDefault="00910CD6" w:rsidP="00910CD6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1198" w:type="dxa"/>
            <w:vAlign w:val="center"/>
          </w:tcPr>
          <w:p w14:paraId="06D57F91" w14:textId="34164A86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2</w:t>
            </w:r>
            <w:r w:rsidR="00C30AC7" w:rsidRPr="00A430E5">
              <w:rPr>
                <w:iCs/>
              </w:rPr>
              <w:t>2</w:t>
            </w:r>
          </w:p>
        </w:tc>
      </w:tr>
      <w:tr w:rsidR="00C52188" w:rsidRPr="00A430E5" w14:paraId="565A1039" w14:textId="77777777" w:rsidTr="00D225BC">
        <w:trPr>
          <w:trHeight w:val="390"/>
        </w:trPr>
        <w:tc>
          <w:tcPr>
            <w:tcW w:w="1910" w:type="dxa"/>
            <w:gridSpan w:val="2"/>
          </w:tcPr>
          <w:p w14:paraId="7B07F9B1" w14:textId="2AEFB3AF" w:rsidR="00C52188" w:rsidRPr="00A430E5" w:rsidRDefault="00C52188" w:rsidP="00C52188">
            <w:pPr>
              <w:spacing w:line="360" w:lineRule="auto"/>
              <w:jc w:val="both"/>
              <w:rPr>
                <w:iCs/>
              </w:rPr>
            </w:pPr>
            <w:r w:rsidRPr="00A430E5">
              <w:rPr>
                <w:iCs/>
              </w:rPr>
              <w:t>Total radio-chromatography run</w:t>
            </w:r>
          </w:p>
        </w:tc>
        <w:tc>
          <w:tcPr>
            <w:tcW w:w="1042" w:type="dxa"/>
            <w:vAlign w:val="center"/>
          </w:tcPr>
          <w:p w14:paraId="7C02FCB3" w14:textId="7CB08FFE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282*</w:t>
            </w:r>
          </w:p>
        </w:tc>
        <w:tc>
          <w:tcPr>
            <w:tcW w:w="1217" w:type="dxa"/>
            <w:vAlign w:val="center"/>
          </w:tcPr>
          <w:p w14:paraId="19A5538B" w14:textId="70A146C2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21*</w:t>
            </w:r>
          </w:p>
        </w:tc>
        <w:tc>
          <w:tcPr>
            <w:tcW w:w="870" w:type="dxa"/>
            <w:vAlign w:val="center"/>
          </w:tcPr>
          <w:p w14:paraId="7682C05A" w14:textId="07A51148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5</w:t>
            </w:r>
          </w:p>
        </w:tc>
        <w:tc>
          <w:tcPr>
            <w:tcW w:w="975" w:type="dxa"/>
            <w:vAlign w:val="center"/>
          </w:tcPr>
          <w:p w14:paraId="111A3A21" w14:textId="31A125F9" w:rsidR="00C52188" w:rsidRPr="00A430E5" w:rsidRDefault="00C52188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5</w:t>
            </w:r>
          </w:p>
        </w:tc>
        <w:tc>
          <w:tcPr>
            <w:tcW w:w="1196" w:type="dxa"/>
            <w:vAlign w:val="center"/>
          </w:tcPr>
          <w:p w14:paraId="3634BA2A" w14:textId="6341C711" w:rsidR="00C52188" w:rsidRPr="00A430E5" w:rsidRDefault="00910CD6" w:rsidP="00910CD6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1196" w:type="dxa"/>
            <w:vAlign w:val="center"/>
          </w:tcPr>
          <w:p w14:paraId="1FD69D40" w14:textId="6D7EB163" w:rsidR="00C52188" w:rsidRPr="00A430E5" w:rsidRDefault="00910CD6" w:rsidP="00910CD6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>–</w:t>
            </w:r>
          </w:p>
        </w:tc>
        <w:tc>
          <w:tcPr>
            <w:tcW w:w="1198" w:type="dxa"/>
            <w:vAlign w:val="center"/>
          </w:tcPr>
          <w:p w14:paraId="075B5860" w14:textId="55A6FBB2" w:rsidR="00C52188" w:rsidRPr="00A430E5" w:rsidRDefault="00C30AC7" w:rsidP="00910CD6">
            <w:pPr>
              <w:spacing w:line="360" w:lineRule="auto"/>
              <w:jc w:val="center"/>
              <w:rPr>
                <w:iCs/>
              </w:rPr>
            </w:pPr>
            <w:r w:rsidRPr="00A430E5">
              <w:rPr>
                <w:iCs/>
              </w:rPr>
              <w:t>18</w:t>
            </w:r>
          </w:p>
        </w:tc>
      </w:tr>
    </w:tbl>
    <w:p w14:paraId="440B2C17" w14:textId="65AE9559" w:rsidR="00EB369F" w:rsidRPr="00A430E5" w:rsidRDefault="00D225BC" w:rsidP="00910CD6">
      <w:pPr>
        <w:spacing w:before="120" w:after="120" w:line="360" w:lineRule="auto"/>
        <w:jc w:val="both"/>
        <w:rPr>
          <w:bCs/>
          <w:szCs w:val="28"/>
        </w:rPr>
      </w:pPr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="00EB369F" w:rsidRPr="00D225BC">
        <w:rPr>
          <w:rFonts w:ascii="Arial" w:hAnsi="Arial" w:cs="Arial"/>
          <w:b/>
          <w:bCs/>
          <w:szCs w:val="28"/>
        </w:rPr>
        <w:t>Table S2</w:t>
      </w:r>
      <w:r w:rsidR="00302A4D" w:rsidRPr="00A430E5">
        <w:rPr>
          <w:b/>
          <w:bCs/>
          <w:szCs w:val="28"/>
        </w:rPr>
        <w:t>.</w:t>
      </w:r>
      <w:r w:rsidR="00EB369F" w:rsidRPr="00A430E5">
        <w:rPr>
          <w:b/>
          <w:bCs/>
          <w:szCs w:val="28"/>
        </w:rPr>
        <w:t xml:space="preserve"> </w:t>
      </w:r>
      <w:r w:rsidR="00EB369F" w:rsidRPr="00A430E5">
        <w:rPr>
          <w:bCs/>
          <w:szCs w:val="28"/>
        </w:rPr>
        <w:t>The</w:t>
      </w:r>
      <w:r w:rsidR="00EB369F" w:rsidRPr="00A430E5">
        <w:rPr>
          <w:b/>
          <w:bCs/>
          <w:szCs w:val="28"/>
        </w:rPr>
        <w:t xml:space="preserve"> </w:t>
      </w:r>
      <w:r w:rsidR="0045493E" w:rsidRPr="00A430E5">
        <w:rPr>
          <w:bCs/>
          <w:szCs w:val="28"/>
        </w:rPr>
        <w:t>estimation of total</w:t>
      </w:r>
      <w:r w:rsidR="0045493E" w:rsidRPr="00A430E5">
        <w:rPr>
          <w:b/>
          <w:bCs/>
          <w:szCs w:val="28"/>
        </w:rPr>
        <w:t xml:space="preserve"> </w:t>
      </w:r>
      <w:r w:rsidR="00EB369F" w:rsidRPr="00A430E5">
        <w:rPr>
          <w:bCs/>
          <w:szCs w:val="28"/>
        </w:rPr>
        <w:t xml:space="preserve">error </w:t>
      </w:r>
      <w:r w:rsidR="0045493E" w:rsidRPr="00A430E5">
        <w:rPr>
          <w:bCs/>
          <w:szCs w:val="28"/>
        </w:rPr>
        <w:t xml:space="preserve">of </w:t>
      </w:r>
      <w:r w:rsidR="00391AF1">
        <w:rPr>
          <w:bCs/>
          <w:szCs w:val="28"/>
        </w:rPr>
        <w:t xml:space="preserve">the </w:t>
      </w:r>
      <w:r w:rsidR="0045493E" w:rsidRPr="00A430E5">
        <w:rPr>
          <w:bCs/>
          <w:szCs w:val="28"/>
        </w:rPr>
        <w:t xml:space="preserve">count rate of </w:t>
      </w:r>
      <w:proofErr w:type="spellStart"/>
      <w:r w:rsidR="0045493E" w:rsidRPr="00A430E5">
        <w:rPr>
          <w:bCs/>
          <w:szCs w:val="28"/>
        </w:rPr>
        <w:t>analytes</w:t>
      </w:r>
      <w:proofErr w:type="spellEnd"/>
      <w:r w:rsidR="0045493E" w:rsidRPr="00A430E5">
        <w:rPr>
          <w:bCs/>
          <w:szCs w:val="28"/>
        </w:rPr>
        <w:t xml:space="preserve"> in </w:t>
      </w:r>
      <w:r w:rsidR="00EB369F" w:rsidRPr="00A430E5">
        <w:rPr>
          <w:bCs/>
          <w:szCs w:val="28"/>
        </w:rPr>
        <w:t xml:space="preserve">different </w:t>
      </w:r>
      <w:r w:rsidR="0045493E" w:rsidRPr="00A430E5">
        <w:rPr>
          <w:bCs/>
          <w:szCs w:val="28"/>
        </w:rPr>
        <w:t>example studies</w:t>
      </w:r>
      <w:r w:rsidR="00C15A49">
        <w:rPr>
          <w:bCs/>
          <w:szCs w:val="28"/>
        </w:rPr>
        <w:t>.</w:t>
      </w:r>
    </w:p>
    <w:p w14:paraId="6EBF4BE0" w14:textId="7DA4425E" w:rsidR="00677FB2" w:rsidRDefault="0045493E" w:rsidP="00677FB2">
      <w:pPr>
        <w:spacing w:line="360" w:lineRule="auto"/>
        <w:jc w:val="both"/>
        <w:rPr>
          <w:bCs/>
          <w:szCs w:val="28"/>
        </w:rPr>
      </w:pPr>
      <w:r w:rsidRPr="00A430E5">
        <w:rPr>
          <w:bCs/>
          <w:szCs w:val="28"/>
        </w:rPr>
        <w:t>*The standard deviation of background (</w:t>
      </w:r>
      <w:proofErr w:type="spellStart"/>
      <w:r w:rsidRPr="00A430E5">
        <w:rPr>
          <w:bCs/>
          <w:szCs w:val="28"/>
        </w:rPr>
        <w:t>y</w:t>
      </w:r>
      <w:r w:rsidRPr="00A430E5">
        <w:rPr>
          <w:bCs/>
          <w:szCs w:val="28"/>
          <w:vertAlign w:val="subscript"/>
        </w:rPr>
        <w:t>B</w:t>
      </w:r>
      <w:proofErr w:type="spellEnd"/>
      <w:r w:rsidRPr="00A430E5">
        <w:rPr>
          <w:bCs/>
          <w:szCs w:val="28"/>
        </w:rPr>
        <w:t xml:space="preserve">= </w:t>
      </w:r>
      <w:r w:rsidR="00C15A49">
        <w:rPr>
          <w:bCs/>
          <w:szCs w:val="28"/>
        </w:rPr>
        <w:t>35</w:t>
      </w:r>
      <w:r w:rsidRPr="00A430E5">
        <w:rPr>
          <w:bCs/>
          <w:szCs w:val="28"/>
        </w:rPr>
        <w:t xml:space="preserve"> counts</w:t>
      </w:r>
      <w:r w:rsidR="006D24E5">
        <w:rPr>
          <w:bCs/>
          <w:szCs w:val="28"/>
        </w:rPr>
        <w:t>/min</w:t>
      </w:r>
      <w:r w:rsidRPr="00A430E5">
        <w:rPr>
          <w:bCs/>
          <w:szCs w:val="28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FC5D45">
        <w:rPr>
          <w:iCs/>
        </w:rPr>
        <w:t xml:space="preserve">= </w:t>
      </w:r>
      <w:r w:rsidR="00C15A49">
        <w:rPr>
          <w:iCs/>
        </w:rPr>
        <w:t>6</w:t>
      </w:r>
      <w:r w:rsidRPr="00A430E5">
        <w:rPr>
          <w:iCs/>
        </w:rPr>
        <w:t xml:space="preserve"> counts</w:t>
      </w:r>
      <w:r w:rsidR="00FC5D45">
        <w:rPr>
          <w:iCs/>
        </w:rPr>
        <w:t>/min</w:t>
      </w:r>
      <w:r w:rsidRPr="00A430E5">
        <w:rPr>
          <w:bCs/>
          <w:szCs w:val="28"/>
        </w:rPr>
        <w:t>) was evaluated on the basis of 16 min chromatography run (n = 7 blank samples).</w:t>
      </w:r>
    </w:p>
    <w:p w14:paraId="05E79EB2" w14:textId="74E4207D" w:rsidR="00D8448D" w:rsidRPr="00A430E5" w:rsidRDefault="00D8448D" w:rsidP="00677FB2">
      <w:pPr>
        <w:spacing w:line="360" w:lineRule="auto"/>
        <w:jc w:val="both"/>
        <w:rPr>
          <w:bCs/>
          <w:szCs w:val="28"/>
        </w:rPr>
      </w:pPr>
      <w:r w:rsidRPr="00A430E5">
        <w:rPr>
          <w:bCs/>
          <w:szCs w:val="28"/>
        </w:rPr>
        <w:br w:type="page"/>
      </w:r>
    </w:p>
    <w:p w14:paraId="29EEB474" w14:textId="77777777" w:rsidR="00D7131D" w:rsidRPr="00A430E5" w:rsidRDefault="00D7131D" w:rsidP="00CE637D">
      <w:pPr>
        <w:pStyle w:val="Heading1"/>
        <w:spacing w:line="360" w:lineRule="auto"/>
        <w:ind w:left="357" w:hanging="357"/>
      </w:pPr>
      <w:r w:rsidRPr="00A430E5">
        <w:lastRenderedPageBreak/>
        <w:t xml:space="preserve">The influence of flow rate of scintillation liquid on the E2 </w:t>
      </w:r>
      <w:proofErr w:type="spellStart"/>
      <w:r w:rsidRPr="00A430E5">
        <w:t>radiochromatograms</w:t>
      </w:r>
      <w:proofErr w:type="spellEnd"/>
    </w:p>
    <w:p w14:paraId="2152229C" w14:textId="3B19ABFB" w:rsidR="0001021F" w:rsidRPr="00A430E5" w:rsidRDefault="00D7131D" w:rsidP="0001021F">
      <w:pPr>
        <w:spacing w:line="360" w:lineRule="auto"/>
        <w:ind w:firstLine="454"/>
        <w:jc w:val="both"/>
        <w:rPr>
          <w:rFonts w:ascii="Arial" w:hAnsi="Arial" w:cs="Arial"/>
          <w:b/>
          <w:bCs/>
          <w:kern w:val="32"/>
          <w:szCs w:val="32"/>
        </w:rPr>
      </w:pPr>
      <w:r w:rsidRPr="00A430E5">
        <w:t xml:space="preserve">To achieve the highest chromatographic resolution and sensitivity (that generally </w:t>
      </w:r>
      <w:r w:rsidR="00910CD6">
        <w:t>exist</w:t>
      </w:r>
      <w:r w:rsidRPr="00A430E5">
        <w:t xml:space="preserve"> as trade-off parameters), the influence of residence time of </w:t>
      </w:r>
      <w:proofErr w:type="spellStart"/>
      <w:r w:rsidRPr="00A430E5">
        <w:t>analyte</w:t>
      </w:r>
      <w:proofErr w:type="spellEnd"/>
      <w:r w:rsidRPr="00A430E5">
        <w:t xml:space="preserve"> in the </w:t>
      </w:r>
      <w:proofErr w:type="spellStart"/>
      <w:r w:rsidRPr="00A430E5">
        <w:t>radiodetector</w:t>
      </w:r>
      <w:proofErr w:type="spellEnd"/>
      <w:r w:rsidRPr="00A430E5">
        <w:t xml:space="preserve"> (varied via the flow rate of scintillation liquid) was assessed</w:t>
      </w:r>
      <w:r w:rsidR="000A1CF2">
        <w:t xml:space="preserve"> (Fig.</w:t>
      </w:r>
      <w:r w:rsidR="00857E05">
        <w:t xml:space="preserve"> </w:t>
      </w:r>
      <w:r w:rsidR="000A1CF2">
        <w:t>S1)</w:t>
      </w:r>
      <w:r w:rsidRPr="00A430E5">
        <w:t>.</w:t>
      </w:r>
      <w:r w:rsidR="0001021F" w:rsidRPr="0001021F">
        <w:rPr>
          <w:szCs w:val="26"/>
        </w:rPr>
        <w:t xml:space="preserve"> </w:t>
      </w:r>
      <w:r w:rsidR="0001021F">
        <w:rPr>
          <w:szCs w:val="26"/>
        </w:rPr>
        <w:t>Although t</w:t>
      </w:r>
      <w:r w:rsidR="0001021F" w:rsidRPr="00A430E5">
        <w:rPr>
          <w:szCs w:val="26"/>
        </w:rPr>
        <w:t xml:space="preserve">he retention time of the analyte </w:t>
      </w:r>
      <w:r w:rsidR="0001021F">
        <w:rPr>
          <w:szCs w:val="26"/>
        </w:rPr>
        <w:t>is</w:t>
      </w:r>
      <w:r w:rsidR="0001021F" w:rsidRPr="00A430E5">
        <w:rPr>
          <w:szCs w:val="26"/>
        </w:rPr>
        <w:t xml:space="preserve"> not dependent on the LS flow rate</w:t>
      </w:r>
      <w:r w:rsidR="0001021F">
        <w:rPr>
          <w:szCs w:val="26"/>
        </w:rPr>
        <w:t>, t</w:t>
      </w:r>
      <w:r w:rsidR="0001021F" w:rsidRPr="00A430E5">
        <w:rPr>
          <w:szCs w:val="26"/>
        </w:rPr>
        <w:t xml:space="preserve">he peak shape </w:t>
      </w:r>
      <w:r w:rsidR="007957C4">
        <w:rPr>
          <w:szCs w:val="26"/>
        </w:rPr>
        <w:t>estimated</w:t>
      </w:r>
      <w:r w:rsidR="0001021F" w:rsidRPr="00A430E5">
        <w:rPr>
          <w:szCs w:val="26"/>
        </w:rPr>
        <w:t xml:space="preserve"> as </w:t>
      </w:r>
      <w:r w:rsidR="00B31E92">
        <w:rPr>
          <w:szCs w:val="26"/>
        </w:rPr>
        <w:t xml:space="preserve">the </w:t>
      </w:r>
      <w:r w:rsidR="0001021F">
        <w:rPr>
          <w:szCs w:val="26"/>
        </w:rPr>
        <w:t xml:space="preserve">full </w:t>
      </w:r>
      <w:r w:rsidR="0001021F" w:rsidRPr="00A430E5">
        <w:rPr>
          <w:szCs w:val="26"/>
        </w:rPr>
        <w:t>width at half maximum</w:t>
      </w:r>
      <w:r w:rsidR="0001021F">
        <w:rPr>
          <w:szCs w:val="26"/>
        </w:rPr>
        <w:t xml:space="preserve"> (</w:t>
      </w:r>
      <w:r w:rsidR="0001021F" w:rsidRPr="00A430E5">
        <w:rPr>
          <w:szCs w:val="26"/>
        </w:rPr>
        <w:t>FWHM</w:t>
      </w:r>
      <w:r w:rsidR="0001021F">
        <w:rPr>
          <w:szCs w:val="26"/>
        </w:rPr>
        <w:t>)</w:t>
      </w:r>
      <w:r w:rsidR="0001021F" w:rsidRPr="00A430E5">
        <w:rPr>
          <w:szCs w:val="26"/>
        </w:rPr>
        <w:t xml:space="preserve"> was different. The lowest FWHM</w:t>
      </w:r>
      <w:r w:rsidR="00B31E92">
        <w:rPr>
          <w:szCs w:val="26"/>
        </w:rPr>
        <w:t>, as well as the height of the E2 peak (related to method sensitivity),</w:t>
      </w:r>
      <w:r w:rsidR="007957C4">
        <w:rPr>
          <w:szCs w:val="26"/>
        </w:rPr>
        <w:t xml:space="preserve"> </w:t>
      </w:r>
      <w:r w:rsidR="0001021F" w:rsidRPr="00A430E5">
        <w:rPr>
          <w:szCs w:val="26"/>
        </w:rPr>
        <w:t>was obtained starting from the flow rate of 4 mL/min. At the flow rate of 3 mL/min, the peak area reached a steady value of 120 counts</w:t>
      </w:r>
      <w:r w:rsidR="007957C4">
        <w:rPr>
          <w:szCs w:val="26"/>
        </w:rPr>
        <w:t xml:space="preserve">. </w:t>
      </w:r>
      <w:r w:rsidR="00857E05">
        <w:rPr>
          <w:szCs w:val="26"/>
        </w:rPr>
        <w:t>As the</w:t>
      </w:r>
      <w:r w:rsidR="007957C4">
        <w:rPr>
          <w:szCs w:val="26"/>
        </w:rPr>
        <w:t xml:space="preserve"> m</w:t>
      </w:r>
      <w:r w:rsidR="0001021F" w:rsidRPr="00A430E5">
        <w:rPr>
          <w:szCs w:val="26"/>
        </w:rPr>
        <w:t>inimum required HPLC:LS flow rate ratio of 3</w:t>
      </w:r>
      <w:r w:rsidR="007957C4" w:rsidRPr="00A430E5">
        <w:rPr>
          <w:szCs w:val="26"/>
          <w:vertAlign w:val="superscript"/>
        </w:rPr>
        <w:t>11</w:t>
      </w:r>
      <w:r w:rsidR="007957C4">
        <w:rPr>
          <w:szCs w:val="26"/>
        </w:rPr>
        <w:t xml:space="preserve"> </w:t>
      </w:r>
      <w:r w:rsidR="00857E05">
        <w:rPr>
          <w:szCs w:val="26"/>
        </w:rPr>
        <w:t xml:space="preserve">was </w:t>
      </w:r>
      <w:r w:rsidR="007957C4">
        <w:rPr>
          <w:szCs w:val="26"/>
        </w:rPr>
        <w:t>reached,</w:t>
      </w:r>
      <w:r w:rsidR="0001021F" w:rsidRPr="00A430E5">
        <w:rPr>
          <w:szCs w:val="26"/>
        </w:rPr>
        <w:t xml:space="preserve"> the LS flow rate of 4 mL/min was chosen based on the calculated FWHM and peak area.</w:t>
      </w:r>
    </w:p>
    <w:p w14:paraId="458D872E" w14:textId="4EEB1E77" w:rsidR="00D7131D" w:rsidRPr="00A430E5" w:rsidRDefault="00D7131D" w:rsidP="00D7131D">
      <w:pPr>
        <w:spacing w:line="360" w:lineRule="auto"/>
      </w:pPr>
    </w:p>
    <w:p w14:paraId="6187BCA9" w14:textId="539C756A" w:rsidR="00D7131D" w:rsidRPr="00A430E5" w:rsidRDefault="00A775A6" w:rsidP="00D7131D">
      <w:pPr>
        <w:jc w:val="center"/>
      </w:pPr>
      <w:r w:rsidRPr="00A430E5">
        <w:rPr>
          <w:noProof/>
          <w:lang w:val="de-DE" w:eastAsia="de-DE"/>
        </w:rPr>
        <w:drawing>
          <wp:inline distT="0" distB="0" distL="0" distR="0" wp14:anchorId="34514750" wp14:editId="2D299FCE">
            <wp:extent cx="2880000" cy="2248392"/>
            <wp:effectExtent l="0" t="0" r="0" b="0"/>
            <wp:docPr id="14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483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5D8E24" w14:textId="60F1C45B" w:rsidR="00D7131D" w:rsidRPr="00A430E5" w:rsidRDefault="0001021F" w:rsidP="00D7131D">
      <w:pPr>
        <w:spacing w:line="360" w:lineRule="auto"/>
        <w:jc w:val="both"/>
      </w:pPr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="00D7131D" w:rsidRPr="00A430E5">
        <w:rPr>
          <w:rFonts w:ascii="Arial" w:hAnsi="Arial" w:cs="Arial"/>
          <w:b/>
        </w:rPr>
        <w:t>Figure S1.</w:t>
      </w:r>
      <w:r w:rsidR="00D7131D" w:rsidRPr="00A430E5">
        <w:t xml:space="preserve"> Influence of the flow rate of scintillation liquid on the UHPLC-FSA </w:t>
      </w:r>
      <w:proofErr w:type="spellStart"/>
      <w:r w:rsidR="00D7131D" w:rsidRPr="00A430E5">
        <w:t>radiochromatogram</w:t>
      </w:r>
      <w:proofErr w:type="spellEnd"/>
      <w:r w:rsidR="00D7131D" w:rsidRPr="00A430E5">
        <w:t xml:space="preserve"> of</w:t>
      </w:r>
      <w:r w:rsidR="00960116">
        <w:t xml:space="preserve"> E2 (100 ng/L). UHPLC flow rate -</w:t>
      </w:r>
      <w:r w:rsidR="00D7131D" w:rsidRPr="00A430E5">
        <w:t xml:space="preserve"> 0.4 mL/min, </w:t>
      </w:r>
      <w:r w:rsidR="00960116">
        <w:t>v</w:t>
      </w:r>
      <w:r w:rsidR="00D7131D" w:rsidRPr="00A430E5">
        <w:t>olume of injection</w:t>
      </w:r>
      <w:r w:rsidR="00960116">
        <w:t xml:space="preserve"> -</w:t>
      </w:r>
      <w:r w:rsidR="00D7131D" w:rsidRPr="00A430E5">
        <w:t xml:space="preserve"> 50 </w:t>
      </w:r>
      <w:proofErr w:type="spellStart"/>
      <w:r w:rsidR="00D7131D" w:rsidRPr="00A430E5">
        <w:t>μL</w:t>
      </w:r>
      <w:proofErr w:type="spellEnd"/>
      <w:r w:rsidR="00D7131D" w:rsidRPr="00A430E5">
        <w:t xml:space="preserve">, </w:t>
      </w:r>
      <w:r w:rsidR="00960116">
        <w:t>te</w:t>
      </w:r>
      <w:r w:rsidR="00D7131D" w:rsidRPr="00A430E5">
        <w:t>mperature</w:t>
      </w:r>
      <w:r w:rsidR="00960116">
        <w:t xml:space="preserve"> -</w:t>
      </w:r>
      <w:r w:rsidR="00D7131D" w:rsidRPr="00A430E5">
        <w:t xml:space="preserve"> 30</w:t>
      </w:r>
      <w:r w:rsidR="00D7131D" w:rsidRPr="00A430E5">
        <w:rPr>
          <w:vertAlign w:val="superscript"/>
        </w:rPr>
        <w:sym w:font="Symbol" w:char="F0B0"/>
      </w:r>
      <w:r w:rsidR="00D7131D" w:rsidRPr="00A430E5">
        <w:t xml:space="preserve">C, </w:t>
      </w:r>
      <w:r w:rsidR="00960116">
        <w:t>i</w:t>
      </w:r>
      <w:r w:rsidR="00D7131D" w:rsidRPr="00A430E5">
        <w:t>socrati</w:t>
      </w:r>
      <w:r w:rsidR="00960116">
        <w:t xml:space="preserve">c elution of </w:t>
      </w:r>
      <w:proofErr w:type="spellStart"/>
      <w:r w:rsidR="00960116">
        <w:t>acetonitrile:water</w:t>
      </w:r>
      <w:proofErr w:type="spellEnd"/>
      <w:r w:rsidR="00D7131D" w:rsidRPr="00A430E5">
        <w:t xml:space="preserve"> </w:t>
      </w:r>
      <w:r w:rsidR="00960116">
        <w:t>(</w:t>
      </w:r>
      <w:r w:rsidR="00D7131D" w:rsidRPr="00A430E5">
        <w:t>50</w:t>
      </w:r>
      <w:r w:rsidR="00960116">
        <w:t>%</w:t>
      </w:r>
      <w:r w:rsidR="00D7131D" w:rsidRPr="00A430E5">
        <w:t>:50</w:t>
      </w:r>
      <w:r w:rsidR="00960116">
        <w:t>%)</w:t>
      </w:r>
      <w:r w:rsidR="00D7131D" w:rsidRPr="00A430E5">
        <w:t>.</w:t>
      </w:r>
    </w:p>
    <w:p w14:paraId="3322C063" w14:textId="571F835D" w:rsidR="0001021F" w:rsidRDefault="0001021F">
      <w:r>
        <w:br w:type="page"/>
      </w:r>
    </w:p>
    <w:p w14:paraId="042B9B6C" w14:textId="25574F3A" w:rsidR="009465E8" w:rsidRPr="00A430E5" w:rsidRDefault="009465E8" w:rsidP="00CE637D">
      <w:pPr>
        <w:pStyle w:val="Heading1"/>
        <w:spacing w:line="360" w:lineRule="auto"/>
        <w:ind w:left="357" w:hanging="357"/>
      </w:pPr>
      <w:r w:rsidRPr="00A430E5">
        <w:lastRenderedPageBreak/>
        <w:t>The operation parameters optimised during the UHPLC-FSA method development</w:t>
      </w:r>
    </w:p>
    <w:p w14:paraId="15E0B4C3" w14:textId="1B04F4AA" w:rsidR="00D7131D" w:rsidRPr="00A430E5" w:rsidRDefault="009465E8" w:rsidP="00AB3322">
      <w:pPr>
        <w:spacing w:line="360" w:lineRule="auto"/>
        <w:ind w:firstLine="454"/>
        <w:jc w:val="both"/>
        <w:rPr>
          <w:rFonts w:ascii="Arial" w:hAnsi="Arial" w:cs="Arial"/>
          <w:b/>
        </w:rPr>
      </w:pPr>
      <w:r w:rsidRPr="00A430E5">
        <w:t xml:space="preserve">The </w:t>
      </w:r>
      <w:r w:rsidR="00D7131D" w:rsidRPr="00A430E5">
        <w:t xml:space="preserve">matrix of </w:t>
      </w:r>
      <w:r w:rsidRPr="00A430E5">
        <w:t>parameter investigated during the method development was demonstrated in Table S</w:t>
      </w:r>
      <w:r w:rsidR="000D42FC">
        <w:t>3</w:t>
      </w:r>
      <w:r w:rsidRPr="00A430E5">
        <w:t>.</w:t>
      </w:r>
      <w:r w:rsidR="00D7131D" w:rsidRPr="00A430E5">
        <w:t xml:space="preserve"> Liquid scintillation (LS) pump flow rate was fixed from the preliminary tests of E2 injections with isocratic acetonitrile-water (50%:50%) elution (see Fig. S1). </w:t>
      </w:r>
      <w:r w:rsidR="00D7131D" w:rsidRPr="00A430E5">
        <w:rPr>
          <w:rFonts w:eastAsia="Arial"/>
        </w:rPr>
        <w:t>The change of gradient elution</w:t>
      </w:r>
      <w:r w:rsidR="007957C4">
        <w:rPr>
          <w:rFonts w:eastAsia="Arial"/>
        </w:rPr>
        <w:t xml:space="preserve"> time</w:t>
      </w:r>
      <w:r w:rsidR="00D7131D" w:rsidRPr="00A430E5">
        <w:rPr>
          <w:rFonts w:eastAsia="Arial"/>
        </w:rPr>
        <w:t xml:space="preserve"> was achieved for </w:t>
      </w:r>
      <w:r w:rsidR="00AB3322" w:rsidRPr="00A430E5">
        <w:rPr>
          <w:rFonts w:eastAsia="Arial"/>
        </w:rPr>
        <w:t xml:space="preserve">the </w:t>
      </w:r>
      <w:r w:rsidR="00D7131D" w:rsidRPr="00A430E5">
        <w:rPr>
          <w:rFonts w:eastAsia="Arial"/>
        </w:rPr>
        <w:t xml:space="preserve">methanol-water mobile phase. </w:t>
      </w:r>
    </w:p>
    <w:p w14:paraId="604318B0" w14:textId="0528AEA0" w:rsidR="009465E8" w:rsidRPr="00A430E5" w:rsidRDefault="009465E8" w:rsidP="005E6091">
      <w:pPr>
        <w:spacing w:line="360" w:lineRule="auto"/>
      </w:pPr>
    </w:p>
    <w:tbl>
      <w:tblPr>
        <w:tblpPr w:leftFromText="181" w:rightFromText="181" w:vertAnchor="text" w:horzAnchor="margin" w:tblpY="1"/>
        <w:tblOverlap w:val="never"/>
        <w:tblW w:w="989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9"/>
        <w:gridCol w:w="1276"/>
        <w:gridCol w:w="1418"/>
        <w:gridCol w:w="1275"/>
        <w:gridCol w:w="1418"/>
        <w:gridCol w:w="1140"/>
        <w:gridCol w:w="1554"/>
      </w:tblGrid>
      <w:tr w:rsidR="005E6091" w:rsidRPr="00A430E5" w14:paraId="567185D1" w14:textId="77777777" w:rsidTr="00EE377B">
        <w:trPr>
          <w:trHeight w:val="1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D9CD7F" w14:textId="77777777" w:rsidR="005E6091" w:rsidRPr="00A430E5" w:rsidRDefault="005E6091" w:rsidP="00832BEF">
            <w:pPr>
              <w:rPr>
                <w:rFonts w:eastAsia="Calibri"/>
                <w:b/>
                <w:bCs/>
              </w:rPr>
            </w:pPr>
            <w:r w:rsidRPr="00A430E5">
              <w:rPr>
                <w:b/>
                <w:bCs/>
              </w:rPr>
              <w:t>Parameters to be optimize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AD59DA" w14:textId="24598E8B" w:rsidR="005E6091" w:rsidRPr="00A430E5" w:rsidRDefault="005E6091" w:rsidP="00832BEF">
            <w:pPr>
              <w:jc w:val="center"/>
              <w:rPr>
                <w:rFonts w:eastAsia="Arial"/>
                <w:b/>
                <w:bCs/>
              </w:rPr>
            </w:pPr>
            <w:r w:rsidRPr="00A430E5">
              <w:rPr>
                <w:rFonts w:eastAsia="Arial"/>
                <w:b/>
                <w:bCs/>
              </w:rPr>
              <w:t>LS flow rate</w:t>
            </w:r>
          </w:p>
          <w:p w14:paraId="035CDC70" w14:textId="46CA2817" w:rsidR="005E6091" w:rsidRPr="00A430E5" w:rsidRDefault="00910CD6" w:rsidP="00832BEF">
            <w:pPr>
              <w:jc w:val="center"/>
              <w:rPr>
                <w:b/>
                <w:bCs/>
              </w:rPr>
            </w:pPr>
            <w:r>
              <w:rPr>
                <w:rFonts w:eastAsia="Arial"/>
                <w:b/>
                <w:bCs/>
              </w:rPr>
              <w:t>(</w:t>
            </w:r>
            <w:r w:rsidR="005E6091" w:rsidRPr="00A430E5">
              <w:rPr>
                <w:rFonts w:eastAsia="Arial"/>
                <w:b/>
                <w:bCs/>
              </w:rPr>
              <w:t>mL/min</w:t>
            </w:r>
            <w:r>
              <w:rPr>
                <w:rFonts w:eastAsia="Arial"/>
                <w:b/>
                <w:b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1C8158CE" w14:textId="1ABE4191" w:rsidR="005E6091" w:rsidRPr="00A430E5" w:rsidRDefault="005E6091" w:rsidP="00832BEF">
            <w:pPr>
              <w:jc w:val="center"/>
              <w:rPr>
                <w:rFonts w:eastAsia="Arial"/>
                <w:b/>
                <w:bCs/>
              </w:rPr>
            </w:pPr>
            <w:r w:rsidRPr="00A430E5">
              <w:rPr>
                <w:rFonts w:eastAsia="Arial"/>
                <w:b/>
                <w:bCs/>
              </w:rPr>
              <w:t>UHPLC flow rate</w:t>
            </w:r>
          </w:p>
          <w:p w14:paraId="29389F71" w14:textId="0901E2E6" w:rsidR="005E6091" w:rsidRPr="00A430E5" w:rsidRDefault="00910CD6" w:rsidP="00832BEF">
            <w:pPr>
              <w:jc w:val="center"/>
              <w:rPr>
                <w:rFonts w:eastAsia="Arial"/>
                <w:b/>
                <w:bCs/>
              </w:rPr>
            </w:pPr>
            <w:r>
              <w:rPr>
                <w:rFonts w:eastAsia="Arial"/>
                <w:b/>
                <w:bCs/>
              </w:rPr>
              <w:t>(</w:t>
            </w:r>
            <w:r w:rsidR="005E6091" w:rsidRPr="00A430E5">
              <w:rPr>
                <w:rFonts w:eastAsia="Arial"/>
                <w:b/>
                <w:bCs/>
              </w:rPr>
              <w:t>mL/min</w:t>
            </w:r>
            <w:r>
              <w:rPr>
                <w:rFonts w:eastAsia="Arial"/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498C43" w14:textId="0FE60DB4" w:rsidR="005E6091" w:rsidRPr="00A430E5" w:rsidRDefault="005E6091" w:rsidP="00832BEF">
            <w:pPr>
              <w:jc w:val="center"/>
              <w:rPr>
                <w:rFonts w:eastAsia="Arial"/>
                <w:b/>
                <w:bCs/>
              </w:rPr>
            </w:pPr>
            <w:r w:rsidRPr="00A430E5">
              <w:rPr>
                <w:rFonts w:eastAsia="Arial"/>
                <w:b/>
                <w:bCs/>
              </w:rPr>
              <w:t>Gradient time</w:t>
            </w:r>
            <w:r w:rsidR="00910CD6">
              <w:rPr>
                <w:rFonts w:eastAsia="Arial"/>
                <w:b/>
                <w:bCs/>
              </w:rPr>
              <w:t xml:space="preserve"> </w:t>
            </w:r>
            <w:r w:rsidR="00910CD6">
              <w:rPr>
                <w:rFonts w:eastAsia="Arial"/>
                <w:b/>
                <w:bCs/>
              </w:rPr>
              <w:br/>
              <w:t>(</w:t>
            </w:r>
            <w:r w:rsidRPr="00A430E5">
              <w:rPr>
                <w:rFonts w:eastAsia="Arial"/>
                <w:b/>
                <w:bCs/>
              </w:rPr>
              <w:t>min</w:t>
            </w:r>
            <w:r w:rsidR="00910CD6">
              <w:rPr>
                <w:rFonts w:eastAsia="Arial"/>
                <w:b/>
                <w:bCs/>
              </w:rPr>
              <w:t>)</w:t>
            </w:r>
          </w:p>
          <w:p w14:paraId="2C96DADB" w14:textId="77777777" w:rsidR="005E6091" w:rsidRPr="00A430E5" w:rsidRDefault="005E6091" w:rsidP="00832BEF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</w:tcPr>
          <w:p w14:paraId="3256C86B" w14:textId="07A86472" w:rsidR="005E6091" w:rsidRPr="00A430E5" w:rsidRDefault="005E6091" w:rsidP="00910CD6">
            <w:pPr>
              <w:jc w:val="center"/>
              <w:rPr>
                <w:rFonts w:eastAsia="Arial"/>
                <w:b/>
                <w:bCs/>
              </w:rPr>
            </w:pPr>
            <w:r w:rsidRPr="00A430E5">
              <w:rPr>
                <w:rFonts w:eastAsia="Arial"/>
                <w:b/>
                <w:bCs/>
              </w:rPr>
              <w:t>Column temperature</w:t>
            </w:r>
            <w:r w:rsidR="00910CD6">
              <w:rPr>
                <w:rFonts w:eastAsia="Arial"/>
                <w:b/>
                <w:bCs/>
              </w:rPr>
              <w:br/>
              <w:t>(</w:t>
            </w:r>
            <w:r w:rsidRPr="00A430E5">
              <w:rPr>
                <w:b/>
                <w:bCs/>
                <w:vertAlign w:val="superscript"/>
              </w:rPr>
              <w:sym w:font="Symbol" w:char="F0B0"/>
            </w:r>
            <w:r w:rsidRPr="00A430E5">
              <w:rPr>
                <w:b/>
                <w:bCs/>
              </w:rPr>
              <w:t>C</w:t>
            </w:r>
            <w:r w:rsidR="00910CD6">
              <w:rPr>
                <w:b/>
                <w:bCs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</w:tcPr>
          <w:p w14:paraId="465387F0" w14:textId="622229C7" w:rsidR="005E6091" w:rsidRPr="00A430E5" w:rsidRDefault="005E6091" w:rsidP="00910CD6">
            <w:pPr>
              <w:jc w:val="center"/>
              <w:rPr>
                <w:rFonts w:eastAsia="Arial"/>
                <w:b/>
                <w:bCs/>
              </w:rPr>
            </w:pPr>
            <w:r w:rsidRPr="00A430E5">
              <w:rPr>
                <w:rFonts w:eastAsia="Arial"/>
                <w:b/>
                <w:bCs/>
              </w:rPr>
              <w:t>Injection volume</w:t>
            </w:r>
            <w:r w:rsidR="00910CD6">
              <w:rPr>
                <w:rFonts w:eastAsia="Arial"/>
                <w:b/>
                <w:bCs/>
              </w:rPr>
              <w:t xml:space="preserve"> (</w:t>
            </w:r>
            <w:r w:rsidRPr="00A430E5">
              <w:rPr>
                <w:rFonts w:ascii="Symbol" w:eastAsia="Arial" w:hAnsi="Symbol"/>
                <w:b/>
                <w:bCs/>
              </w:rPr>
              <w:t></w:t>
            </w:r>
            <w:r w:rsidRPr="00A430E5">
              <w:rPr>
                <w:rFonts w:eastAsia="Arial"/>
                <w:b/>
                <w:bCs/>
              </w:rPr>
              <w:t>L</w:t>
            </w:r>
            <w:r w:rsidR="00910CD6">
              <w:rPr>
                <w:rFonts w:eastAsia="Arial"/>
                <w:b/>
                <w:bCs/>
              </w:rPr>
              <w:t>)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0D92DE94" w14:textId="53A99241" w:rsidR="005E6091" w:rsidRPr="00A430E5" w:rsidRDefault="005E6091" w:rsidP="00832BEF">
            <w:pPr>
              <w:jc w:val="center"/>
              <w:rPr>
                <w:rFonts w:eastAsia="Arial"/>
                <w:b/>
                <w:bCs/>
              </w:rPr>
            </w:pPr>
            <w:r w:rsidRPr="00A430E5">
              <w:rPr>
                <w:rFonts w:eastAsia="Arial"/>
                <w:b/>
                <w:bCs/>
              </w:rPr>
              <w:t xml:space="preserve">Hormone concentration </w:t>
            </w:r>
            <w:r w:rsidR="00910CD6">
              <w:rPr>
                <w:rFonts w:eastAsia="Arial"/>
                <w:b/>
                <w:bCs/>
              </w:rPr>
              <w:t>(</w:t>
            </w:r>
            <w:r w:rsidRPr="00A430E5">
              <w:rPr>
                <w:rFonts w:eastAsia="Arial"/>
                <w:b/>
                <w:bCs/>
              </w:rPr>
              <w:t>ng/L</w:t>
            </w:r>
            <w:r w:rsidR="00910CD6">
              <w:rPr>
                <w:rFonts w:eastAsia="Arial"/>
                <w:b/>
                <w:bCs/>
              </w:rPr>
              <w:t>)</w:t>
            </w:r>
          </w:p>
        </w:tc>
      </w:tr>
      <w:tr w:rsidR="005E6091" w:rsidRPr="00A430E5" w14:paraId="20750040" w14:textId="77777777" w:rsidTr="00EE377B">
        <w:trPr>
          <w:trHeight w:val="686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2789A7" w14:textId="3B08AAC3" w:rsidR="005E6091" w:rsidRPr="00A430E5" w:rsidRDefault="005E6091" w:rsidP="00910CD6">
            <w:pPr>
              <w:tabs>
                <w:tab w:val="left" w:pos="284"/>
              </w:tabs>
              <w:ind w:left="284" w:hanging="284"/>
            </w:pPr>
            <w:r w:rsidRPr="00A430E5">
              <w:rPr>
                <w:rFonts w:eastAsia="Arial"/>
              </w:rPr>
              <w:t>1.</w:t>
            </w:r>
            <w:r w:rsidR="00910CD6">
              <w:rPr>
                <w:rFonts w:eastAsia="Arial"/>
              </w:rPr>
              <w:tab/>
            </w:r>
            <w:r w:rsidRPr="00A430E5">
              <w:rPr>
                <w:rFonts w:eastAsia="Arial"/>
              </w:rPr>
              <w:t>UHPLC flow rat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BDC441" w14:textId="77777777" w:rsidR="005E6091" w:rsidRPr="00A430E5" w:rsidRDefault="005E6091" w:rsidP="00910CD6">
            <w:pPr>
              <w:jc w:val="center"/>
            </w:pPr>
            <w:r w:rsidRPr="00A430E5">
              <w:rPr>
                <w:rFonts w:eastAsia="Arial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781EE227" w14:textId="3298B9DA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Arial"/>
              </w:rPr>
              <w:t xml:space="preserve">0.2, 0.25, </w:t>
            </w:r>
            <w:r w:rsidR="00EE377B">
              <w:rPr>
                <w:rFonts w:eastAsia="Arial"/>
              </w:rPr>
              <w:br/>
            </w:r>
            <w:r w:rsidRPr="00A430E5">
              <w:rPr>
                <w:rFonts w:eastAsia="Arial"/>
              </w:rPr>
              <w:t>0.3, 0.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D6EBA0" w14:textId="77777777" w:rsidR="005E6091" w:rsidRPr="00A430E5" w:rsidRDefault="005E6091" w:rsidP="00910CD6">
            <w:pPr>
              <w:jc w:val="center"/>
            </w:pPr>
            <w:r w:rsidRPr="00A430E5">
              <w:rPr>
                <w:rFonts w:eastAsia="Arial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771A43E5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Arial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45ABA22D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Arial"/>
              </w:rPr>
              <w:t>50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4796718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Arial"/>
              </w:rPr>
              <w:t>100</w:t>
            </w:r>
          </w:p>
        </w:tc>
      </w:tr>
      <w:tr w:rsidR="005E6091" w:rsidRPr="00A430E5" w14:paraId="5DA7D833" w14:textId="77777777" w:rsidTr="00EE377B">
        <w:trPr>
          <w:trHeight w:val="680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976CBE" w14:textId="13F198FA" w:rsidR="005E6091" w:rsidRPr="00A430E5" w:rsidRDefault="005E6091" w:rsidP="00910CD6">
            <w:pPr>
              <w:tabs>
                <w:tab w:val="left" w:pos="284"/>
              </w:tabs>
              <w:ind w:left="284" w:hanging="284"/>
            </w:pPr>
            <w:r w:rsidRPr="00A430E5">
              <w:rPr>
                <w:rFonts w:eastAsia="Arial"/>
              </w:rPr>
              <w:t>2.</w:t>
            </w:r>
            <w:r w:rsidR="00910CD6">
              <w:rPr>
                <w:rFonts w:eastAsia="Arial"/>
              </w:rPr>
              <w:tab/>
            </w:r>
            <w:r w:rsidRPr="00A430E5">
              <w:rPr>
                <w:rFonts w:eastAsia="Arial"/>
              </w:rPr>
              <w:t>Gradient time</w:t>
            </w:r>
          </w:p>
        </w:tc>
        <w:tc>
          <w:tcPr>
            <w:tcW w:w="1276" w:type="dxa"/>
            <w:vMerge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339888" w14:textId="77777777" w:rsidR="005E6091" w:rsidRPr="00A430E5" w:rsidRDefault="005E6091" w:rsidP="00832BEF">
            <w:pPr>
              <w:jc w:val="center"/>
              <w:rPr>
                <w:rFonts w:eastAsia="Calibr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D6F5547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Arial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273D4B" w14:textId="612DBC2B" w:rsidR="005E6091" w:rsidRPr="00A430E5" w:rsidRDefault="005E6091" w:rsidP="00910CD6">
            <w:pPr>
              <w:jc w:val="center"/>
            </w:pPr>
            <w:r w:rsidRPr="00A430E5">
              <w:rPr>
                <w:rFonts w:eastAsia="Calibri"/>
              </w:rPr>
              <w:t>5,</w:t>
            </w:r>
            <w:r w:rsidR="00EE377B">
              <w:rPr>
                <w:rFonts w:eastAsia="Calibri"/>
              </w:rPr>
              <w:t xml:space="preserve"> </w:t>
            </w:r>
            <w:r w:rsidRPr="00A430E5">
              <w:rPr>
                <w:rFonts w:eastAsia="Calibri"/>
              </w:rPr>
              <w:t>10,</w:t>
            </w:r>
            <w:r w:rsidR="00EE377B">
              <w:rPr>
                <w:rFonts w:eastAsia="Calibri"/>
              </w:rPr>
              <w:t xml:space="preserve"> </w:t>
            </w:r>
            <w:r w:rsidRPr="00A430E5">
              <w:rPr>
                <w:rFonts w:eastAsia="Calibri"/>
              </w:rPr>
              <w:t>15,</w:t>
            </w:r>
            <w:r w:rsidR="00EE377B">
              <w:rPr>
                <w:rFonts w:eastAsia="Calibri"/>
              </w:rPr>
              <w:br/>
            </w:r>
            <w:r w:rsidRPr="00A430E5">
              <w:rPr>
                <w:rFonts w:eastAsia="Calibri"/>
              </w:rPr>
              <w:t>20, 25, 3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13671814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Arial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751362B9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Calibri"/>
              </w:rPr>
              <w:t>50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3BF518A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Calibri"/>
              </w:rPr>
              <w:t>100</w:t>
            </w:r>
          </w:p>
        </w:tc>
      </w:tr>
      <w:tr w:rsidR="005E6091" w:rsidRPr="00A430E5" w14:paraId="51963AA8" w14:textId="77777777" w:rsidTr="00EE377B">
        <w:trPr>
          <w:trHeight w:val="680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1DF7CB" w14:textId="5F27171B" w:rsidR="005E6091" w:rsidRPr="00A430E5" w:rsidRDefault="005E6091" w:rsidP="00910CD6">
            <w:pPr>
              <w:tabs>
                <w:tab w:val="left" w:pos="284"/>
              </w:tabs>
              <w:ind w:left="284" w:hanging="284"/>
            </w:pPr>
            <w:r w:rsidRPr="00A430E5">
              <w:rPr>
                <w:rFonts w:eastAsia="Arial"/>
              </w:rPr>
              <w:t>3.Temperature</w:t>
            </w:r>
          </w:p>
        </w:tc>
        <w:tc>
          <w:tcPr>
            <w:tcW w:w="1276" w:type="dxa"/>
            <w:vMerge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B7E35E" w14:textId="77777777" w:rsidR="005E6091" w:rsidRPr="00A430E5" w:rsidRDefault="005E6091" w:rsidP="00832BEF">
            <w:pPr>
              <w:jc w:val="center"/>
              <w:rPr>
                <w:rFonts w:eastAsia="Calibr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49A3E9B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Arial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606F4A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Calibri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0A9A3F74" w14:textId="65829F53" w:rsidR="005E6091" w:rsidRPr="00A430E5" w:rsidRDefault="005E6091" w:rsidP="00EE377B">
            <w:pPr>
              <w:jc w:val="center"/>
              <w:rPr>
                <w:rFonts w:eastAsia="Calibri"/>
              </w:rPr>
            </w:pPr>
            <w:r w:rsidRPr="00A430E5">
              <w:rPr>
                <w:rFonts w:eastAsia="Calibri"/>
              </w:rPr>
              <w:t xml:space="preserve">30, 40, </w:t>
            </w:r>
            <w:r w:rsidR="00910CD6">
              <w:rPr>
                <w:rFonts w:eastAsia="Calibri"/>
              </w:rPr>
              <w:br/>
            </w:r>
            <w:r w:rsidRPr="00A430E5">
              <w:rPr>
                <w:rFonts w:eastAsia="Calibri"/>
              </w:rPr>
              <w:t>50, 6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5A810940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Calibri"/>
              </w:rPr>
              <w:t>50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34CBA5D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Calibri"/>
              </w:rPr>
              <w:t>100</w:t>
            </w:r>
          </w:p>
        </w:tc>
      </w:tr>
      <w:tr w:rsidR="005E6091" w:rsidRPr="00A430E5" w14:paraId="75DE6D00" w14:textId="77777777" w:rsidTr="00EE377B">
        <w:trPr>
          <w:trHeight w:val="680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5513B4" w14:textId="77777777" w:rsidR="005E6091" w:rsidRPr="00A430E5" w:rsidRDefault="005E6091" w:rsidP="00910CD6">
            <w:pPr>
              <w:tabs>
                <w:tab w:val="left" w:pos="284"/>
              </w:tabs>
              <w:ind w:left="284" w:hanging="284"/>
            </w:pPr>
            <w:r w:rsidRPr="00A430E5">
              <w:rPr>
                <w:rFonts w:eastAsia="Arial"/>
              </w:rPr>
              <w:t>4. Injection volume</w:t>
            </w:r>
          </w:p>
        </w:tc>
        <w:tc>
          <w:tcPr>
            <w:tcW w:w="1276" w:type="dxa"/>
            <w:vMerge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E19D9B" w14:textId="77777777" w:rsidR="005E6091" w:rsidRPr="00A430E5" w:rsidRDefault="005E6091" w:rsidP="00832BEF">
            <w:pPr>
              <w:jc w:val="center"/>
              <w:rPr>
                <w:rFonts w:eastAsia="Calibr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682C82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Calibri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8051F8" w14:textId="77777777" w:rsidR="005E6091" w:rsidRPr="00A430E5" w:rsidRDefault="005E6091" w:rsidP="00910CD6">
            <w:pPr>
              <w:jc w:val="center"/>
            </w:pPr>
            <w:r w:rsidRPr="00A430E5">
              <w:rPr>
                <w:rFonts w:eastAsia="Arial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47D5494C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Arial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5C69B6E8" w14:textId="71960F51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Calibri"/>
              </w:rPr>
              <w:t>10,</w:t>
            </w:r>
            <w:r w:rsidR="00910CD6">
              <w:rPr>
                <w:rFonts w:eastAsia="Calibri"/>
              </w:rPr>
              <w:t xml:space="preserve"> </w:t>
            </w:r>
            <w:r w:rsidRPr="00A430E5">
              <w:rPr>
                <w:rFonts w:eastAsia="Calibri"/>
              </w:rPr>
              <w:t>20,</w:t>
            </w:r>
            <w:r w:rsidR="00910CD6">
              <w:rPr>
                <w:rFonts w:eastAsia="Calibri"/>
              </w:rPr>
              <w:br/>
            </w:r>
            <w:r w:rsidRPr="00A430E5">
              <w:rPr>
                <w:rFonts w:eastAsia="Calibri"/>
              </w:rPr>
              <w:t>50, 100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E9ADB5D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Calibri"/>
              </w:rPr>
              <w:t>100</w:t>
            </w:r>
          </w:p>
        </w:tc>
      </w:tr>
      <w:tr w:rsidR="005E6091" w:rsidRPr="00A430E5" w14:paraId="012C44A6" w14:textId="77777777" w:rsidTr="00EE377B">
        <w:trPr>
          <w:trHeight w:val="680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08A09E" w14:textId="5E5B996C" w:rsidR="005E6091" w:rsidRPr="00A430E5" w:rsidRDefault="005E6091" w:rsidP="00910CD6">
            <w:pPr>
              <w:tabs>
                <w:tab w:val="left" w:pos="284"/>
              </w:tabs>
              <w:ind w:left="284" w:hanging="284"/>
            </w:pPr>
            <w:r w:rsidRPr="00A430E5">
              <w:rPr>
                <w:rFonts w:eastAsia="Arial"/>
              </w:rPr>
              <w:t>5.</w:t>
            </w:r>
            <w:r w:rsidR="00910CD6">
              <w:rPr>
                <w:rFonts w:eastAsia="Arial"/>
              </w:rPr>
              <w:tab/>
            </w:r>
            <w:r w:rsidRPr="00A430E5">
              <w:rPr>
                <w:rFonts w:eastAsia="Arial"/>
              </w:rPr>
              <w:t>Hormone concentration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06C4E8" w14:textId="77777777" w:rsidR="005E6091" w:rsidRPr="00A430E5" w:rsidRDefault="005E6091" w:rsidP="00832BEF">
            <w:pPr>
              <w:jc w:val="center"/>
              <w:rPr>
                <w:rFonts w:eastAsia="Calibri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5BCEDB1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Calibri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F7916B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Calibri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039281DA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Calibri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268C42B7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Calibri"/>
              </w:rPr>
              <w:t>100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DE83AFF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Arial"/>
              </w:rPr>
              <w:t>1 – 1000</w:t>
            </w:r>
          </w:p>
        </w:tc>
      </w:tr>
      <w:tr w:rsidR="005E6091" w:rsidRPr="00A430E5" w14:paraId="4777EDB5" w14:textId="77777777" w:rsidTr="00EE377B">
        <w:trPr>
          <w:trHeight w:val="680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523919" w14:textId="77777777" w:rsidR="005E6091" w:rsidRPr="00A430E5" w:rsidRDefault="005E6091" w:rsidP="00910CD6">
            <w:pPr>
              <w:rPr>
                <w:rFonts w:eastAsia="Arial"/>
                <w:b/>
              </w:rPr>
            </w:pPr>
            <w:r w:rsidRPr="00A430E5">
              <w:rPr>
                <w:rFonts w:eastAsia="Arial"/>
                <w:b/>
              </w:rPr>
              <w:t>Standard condi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652EAD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Arial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7BC89D6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Arial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00B6F4" w14:textId="77777777" w:rsidR="005E6091" w:rsidRPr="00A430E5" w:rsidRDefault="005E6091" w:rsidP="00910CD6">
            <w:pPr>
              <w:jc w:val="center"/>
              <w:rPr>
                <w:rFonts w:eastAsia="Calibri"/>
              </w:rPr>
            </w:pPr>
            <w:r w:rsidRPr="00A430E5">
              <w:rPr>
                <w:rFonts w:eastAsia="Arial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61776ACE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Arial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14:paraId="3D495B92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Arial"/>
              </w:rPr>
              <w:t>100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24AB7BF" w14:textId="77777777" w:rsidR="005E6091" w:rsidRPr="00A430E5" w:rsidRDefault="005E6091" w:rsidP="00910CD6">
            <w:pPr>
              <w:jc w:val="center"/>
              <w:rPr>
                <w:rFonts w:eastAsia="Arial"/>
              </w:rPr>
            </w:pPr>
            <w:r w:rsidRPr="00A430E5">
              <w:rPr>
                <w:rFonts w:eastAsia="Arial"/>
              </w:rPr>
              <w:t>100</w:t>
            </w:r>
          </w:p>
        </w:tc>
      </w:tr>
    </w:tbl>
    <w:p w14:paraId="5A25936D" w14:textId="77777777" w:rsidR="004F14AA" w:rsidRDefault="004F14AA"/>
    <w:p w14:paraId="4614FC22" w14:textId="79EBE3AB" w:rsidR="004F14AA" w:rsidRDefault="004F14AA" w:rsidP="00974AC4">
      <w:pPr>
        <w:spacing w:line="360" w:lineRule="auto"/>
        <w:jc w:val="both"/>
        <w:rPr>
          <w:rFonts w:cs="Arial"/>
          <w:b/>
          <w:bCs/>
          <w:i/>
          <w:iCs/>
          <w:szCs w:val="28"/>
        </w:rPr>
      </w:pPr>
      <w:r w:rsidRPr="000D42FC">
        <w:rPr>
          <w:rFonts w:ascii="Arial" w:hAnsi="Arial" w:cs="Arial"/>
          <w:b/>
        </w:rPr>
        <w:t>Supplementary Table S</w:t>
      </w:r>
      <w:r w:rsidR="000D42FC" w:rsidRPr="000D42FC">
        <w:rPr>
          <w:rFonts w:ascii="Arial" w:hAnsi="Arial" w:cs="Arial"/>
          <w:b/>
        </w:rPr>
        <w:t>3</w:t>
      </w:r>
      <w:r w:rsidRPr="004F14AA">
        <w:t xml:space="preserve">. The matrix of varied parameters during the development of UHPLC-FSA method </w:t>
      </w:r>
      <w:r>
        <w:br w:type="page"/>
      </w:r>
    </w:p>
    <w:p w14:paraId="0C8B727E" w14:textId="1C6E1725" w:rsidR="0086489F" w:rsidRDefault="0086489F" w:rsidP="004F14AA">
      <w:pPr>
        <w:pStyle w:val="Heading1"/>
        <w:rPr>
          <w:rStyle w:val="Heading1Char"/>
          <w:b/>
        </w:rPr>
      </w:pPr>
      <w:r w:rsidRPr="004F14AA">
        <w:rPr>
          <w:rStyle w:val="Heading1Char"/>
          <w:b/>
        </w:rPr>
        <w:lastRenderedPageBreak/>
        <w:t xml:space="preserve">Use of </w:t>
      </w:r>
      <w:r w:rsidR="003B23D1">
        <w:rPr>
          <w:lang w:val="en-US"/>
        </w:rPr>
        <w:t xml:space="preserve">diluted tritium water </w:t>
      </w:r>
      <w:r w:rsidRPr="004F14AA">
        <w:rPr>
          <w:rStyle w:val="Heading1Char"/>
          <w:b/>
        </w:rPr>
        <w:t>in UHPLC-FSA analysis</w:t>
      </w:r>
    </w:p>
    <w:p w14:paraId="13551C15" w14:textId="3975907C" w:rsidR="004F14AA" w:rsidRPr="004F14AA" w:rsidRDefault="004F14AA" w:rsidP="00630152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</w:t>
      </w:r>
      <w:r w:rsidR="00630152">
        <w:rPr>
          <w:lang w:val="en-US"/>
        </w:rPr>
        <w:t xml:space="preserve">analysis of dead-volume and dead time was achieved via using </w:t>
      </w:r>
      <w:proofErr w:type="spellStart"/>
      <w:r w:rsidR="00630152">
        <w:rPr>
          <w:lang w:val="en-US"/>
        </w:rPr>
        <w:t>unretained</w:t>
      </w:r>
      <w:proofErr w:type="spellEnd"/>
      <w:r w:rsidR="00630152">
        <w:rPr>
          <w:lang w:val="en-US"/>
        </w:rPr>
        <w:t xml:space="preserve"> compound (</w:t>
      </w:r>
      <w:r w:rsidR="00E90FBC">
        <w:rPr>
          <w:lang w:val="en-US"/>
        </w:rPr>
        <w:t>diluted tritium</w:t>
      </w:r>
      <w:r w:rsidR="00630152">
        <w:rPr>
          <w:lang w:val="en-US"/>
        </w:rPr>
        <w:t xml:space="preserve"> water, HTO). The elution of HTO at different activities </w:t>
      </w:r>
      <w:r>
        <w:rPr>
          <w:lang w:val="en-US"/>
        </w:rPr>
        <w:t xml:space="preserve">in </w:t>
      </w:r>
      <w:proofErr w:type="spellStart"/>
      <w:r>
        <w:rPr>
          <w:lang w:val="en-US"/>
        </w:rPr>
        <w:t>radiochromatogram</w:t>
      </w:r>
      <w:r w:rsidR="00C4637D">
        <w:rPr>
          <w:lang w:val="en-US"/>
        </w:rPr>
        <w:t>s</w:t>
      </w:r>
      <w:proofErr w:type="spellEnd"/>
      <w:r>
        <w:rPr>
          <w:lang w:val="en-US"/>
        </w:rPr>
        <w:t xml:space="preserve"> was </w:t>
      </w:r>
      <w:r w:rsidR="00F0005F">
        <w:rPr>
          <w:lang w:val="en-US"/>
        </w:rPr>
        <w:t>demonstrated in Fig. S2.</w:t>
      </w:r>
    </w:p>
    <w:p w14:paraId="136E4E0F" w14:textId="77777777" w:rsidR="0086489F" w:rsidRDefault="0086489F" w:rsidP="00960116"/>
    <w:p w14:paraId="76615C67" w14:textId="4F22A05E" w:rsidR="0086489F" w:rsidRDefault="00C4637D" w:rsidP="00C4637D">
      <w:pPr>
        <w:keepNext/>
        <w:jc w:val="center"/>
      </w:pPr>
      <w:r w:rsidRPr="00C4637D">
        <w:rPr>
          <w:noProof/>
          <w:lang w:val="de-DE" w:eastAsia="de-DE"/>
        </w:rPr>
        <w:drawing>
          <wp:inline distT="0" distB="0" distL="0" distR="0" wp14:anchorId="7E6F033F" wp14:editId="63893315">
            <wp:extent cx="2880000" cy="2248392"/>
            <wp:effectExtent l="0" t="0" r="0" b="0"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24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2D09C" w14:textId="45F6E7F9" w:rsidR="0086489F" w:rsidRDefault="004F14AA" w:rsidP="0086489F">
      <w:pPr>
        <w:pStyle w:val="Caption"/>
        <w:ind w:left="0" w:right="0"/>
        <w:jc w:val="both"/>
      </w:pPr>
      <w:bookmarkStart w:id="0" w:name="_Ref26183955"/>
      <w:bookmarkStart w:id="1" w:name="_Ref26183948"/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="0086489F" w:rsidRPr="00EC63C8">
        <w:rPr>
          <w:rFonts w:ascii="Arial" w:hAnsi="Arial" w:cs="Arial"/>
          <w:b/>
        </w:rPr>
        <w:t>Figu</w:t>
      </w:r>
      <w:bookmarkEnd w:id="0"/>
      <w:r w:rsidR="0086489F">
        <w:rPr>
          <w:rFonts w:ascii="Arial" w:hAnsi="Arial" w:cs="Arial"/>
          <w:b/>
        </w:rPr>
        <w:t>re S</w:t>
      </w:r>
      <w:r>
        <w:rPr>
          <w:rFonts w:ascii="Arial" w:hAnsi="Arial" w:cs="Arial"/>
          <w:b/>
        </w:rPr>
        <w:t>2</w:t>
      </w:r>
      <w:r w:rsidR="0086489F">
        <w:t xml:space="preserve">. </w:t>
      </w:r>
      <w:r w:rsidR="0086489F" w:rsidRPr="00A430E5">
        <w:t xml:space="preserve">UHPLC-FSA </w:t>
      </w:r>
      <w:proofErr w:type="spellStart"/>
      <w:r w:rsidR="0086489F" w:rsidRPr="00A430E5">
        <w:t>radiochromatograms</w:t>
      </w:r>
      <w:proofErr w:type="spellEnd"/>
      <w:r w:rsidR="0086489F" w:rsidRPr="00A430E5">
        <w:t xml:space="preserve"> of HTO standards at different volume activities. The elution conditions are given in Supplementary Table S</w:t>
      </w:r>
      <w:r w:rsidR="00630152">
        <w:t>3</w:t>
      </w:r>
      <w:r w:rsidR="0086489F" w:rsidRPr="00A430E5">
        <w:t xml:space="preserve"> as those of standard conditions. </w:t>
      </w:r>
      <w:bookmarkEnd w:id="1"/>
    </w:p>
    <w:p w14:paraId="0ADB3A09" w14:textId="767ABB3F" w:rsidR="002F644D" w:rsidRPr="00A430E5" w:rsidRDefault="00D218FE" w:rsidP="002F644D">
      <w:pPr>
        <w:pStyle w:val="Heading1"/>
        <w:spacing w:before="0" w:line="360" w:lineRule="auto"/>
        <w:ind w:left="357" w:hanging="357"/>
      </w:pPr>
      <w:r>
        <w:br w:type="page"/>
      </w:r>
      <w:r w:rsidR="002F644D" w:rsidRPr="00A430E5">
        <w:lastRenderedPageBreak/>
        <w:t>UHPLC flow rate influ</w:t>
      </w:r>
      <w:r w:rsidR="00974AC4">
        <w:t xml:space="preserve">ence on the </w:t>
      </w:r>
      <w:proofErr w:type="spellStart"/>
      <w:r w:rsidR="00974AC4">
        <w:t>radiochromatograms</w:t>
      </w:r>
      <w:proofErr w:type="spellEnd"/>
    </w:p>
    <w:p w14:paraId="174E2C3C" w14:textId="7CA24082" w:rsidR="002F644D" w:rsidRPr="00A430E5" w:rsidRDefault="002F644D" w:rsidP="002F644D">
      <w:pPr>
        <w:spacing w:after="120" w:line="360" w:lineRule="auto"/>
        <w:ind w:firstLine="454"/>
        <w:jc w:val="both"/>
      </w:pPr>
      <w:r w:rsidRPr="00A430E5">
        <w:rPr>
          <w:szCs w:val="26"/>
        </w:rPr>
        <w:t xml:space="preserve">The influence of the UHPLC flow rate was tested for each hormone and demonstrated on </w:t>
      </w:r>
      <w:r>
        <w:rPr>
          <w:szCs w:val="26"/>
        </w:rPr>
        <w:t xml:space="preserve">the </w:t>
      </w:r>
      <w:proofErr w:type="spellStart"/>
      <w:r w:rsidRPr="00A430E5">
        <w:rPr>
          <w:szCs w:val="26"/>
        </w:rPr>
        <w:t>radiochromatograms</w:t>
      </w:r>
      <w:proofErr w:type="spellEnd"/>
      <w:r w:rsidRPr="00A430E5">
        <w:rPr>
          <w:szCs w:val="26"/>
        </w:rPr>
        <w:t xml:space="preserve"> </w:t>
      </w:r>
      <w:r>
        <w:rPr>
          <w:szCs w:val="26"/>
        </w:rPr>
        <w:t xml:space="preserve">plotted </w:t>
      </w:r>
      <w:r w:rsidRPr="00A430E5">
        <w:rPr>
          <w:szCs w:val="26"/>
        </w:rPr>
        <w:t>in Fig. S</w:t>
      </w:r>
      <w:r>
        <w:rPr>
          <w:szCs w:val="26"/>
        </w:rPr>
        <w:t>3</w:t>
      </w:r>
      <w:r w:rsidRPr="00A430E5">
        <w:rPr>
          <w:szCs w:val="26"/>
        </w:rPr>
        <w:t xml:space="preserve">. To closer estimate the separation quality, the </w:t>
      </w:r>
      <w:proofErr w:type="spellStart"/>
      <w:r w:rsidRPr="00A430E5">
        <w:rPr>
          <w:szCs w:val="26"/>
        </w:rPr>
        <w:t>radiochromatograms</w:t>
      </w:r>
      <w:proofErr w:type="spellEnd"/>
      <w:r w:rsidRPr="00A430E5">
        <w:rPr>
          <w:szCs w:val="26"/>
        </w:rPr>
        <w:t xml:space="preserve"> were then processed to calculate the resolution of pairs of close-eluting hormones (E1-E2, E2-T, T-P).</w:t>
      </w:r>
      <w:r>
        <w:rPr>
          <w:szCs w:val="26"/>
        </w:rPr>
        <w:t xml:space="preserve"> </w:t>
      </w:r>
      <w:r w:rsidRPr="00A430E5">
        <w:t xml:space="preserve">The retention time increases with a decrease in flow rate, while the shape of peaks observed as a peak width improves at higher flow rates. The peak area for all hormones remained the same. </w:t>
      </w:r>
      <w:r w:rsidR="00A66083">
        <w:t>HTO</w:t>
      </w:r>
      <w:r w:rsidRPr="00A430E5">
        <w:t xml:space="preserve"> peaks may correspond to the </w:t>
      </w:r>
      <w:r w:rsidR="00A34C31">
        <w:t xml:space="preserve">peaks of </w:t>
      </w:r>
      <w:proofErr w:type="spellStart"/>
      <w:r w:rsidR="00A34C31">
        <w:t>unretained</w:t>
      </w:r>
      <w:proofErr w:type="spellEnd"/>
      <w:r w:rsidR="00A34C31">
        <w:t xml:space="preserve"> com</w:t>
      </w:r>
      <w:r w:rsidR="00705378">
        <w:t>p</w:t>
      </w:r>
      <w:r w:rsidR="00A34C31">
        <w:t>ounds</w:t>
      </w:r>
      <w:r w:rsidR="00A34C31" w:rsidRPr="00A430E5">
        <w:t xml:space="preserve"> </w:t>
      </w:r>
      <w:r w:rsidRPr="00A430E5">
        <w:t xml:space="preserve">observed in </w:t>
      </w:r>
      <w:proofErr w:type="spellStart"/>
      <w:r w:rsidRPr="00A430E5">
        <w:t>radiochromatograms</w:t>
      </w:r>
      <w:proofErr w:type="spellEnd"/>
      <w:r w:rsidRPr="00A430E5">
        <w:t xml:space="preserve"> of injected hormones (</w:t>
      </w:r>
      <w:r w:rsidRPr="00A430E5">
        <w:rPr>
          <w:i/>
        </w:rPr>
        <w:t>t</w:t>
      </w:r>
      <w:r w:rsidRPr="00A430E5">
        <w:rPr>
          <w:i/>
          <w:vertAlign w:val="subscript"/>
        </w:rPr>
        <w:t>r</w:t>
      </w:r>
      <w:r w:rsidRPr="00A430E5">
        <w:t xml:space="preserve"> = 2- 4 min, Fig. S</w:t>
      </w:r>
      <w:r>
        <w:t>3</w:t>
      </w:r>
      <w:r w:rsidRPr="00A430E5">
        <w:t>-S</w:t>
      </w:r>
      <w:r>
        <w:t>5</w:t>
      </w:r>
      <w:r w:rsidRPr="00A430E5">
        <w:t xml:space="preserve">). </w:t>
      </w:r>
      <w:r>
        <w:t>H</w:t>
      </w:r>
      <w:r w:rsidRPr="00A430E5">
        <w:t>owever</w:t>
      </w:r>
      <w:r>
        <w:t>,</w:t>
      </w:r>
      <w:r w:rsidRPr="00A430E5">
        <w:t xml:space="preserve"> </w:t>
      </w:r>
      <w:r>
        <w:t>i</w:t>
      </w:r>
      <w:r w:rsidRPr="00A430E5">
        <w:t>t is not</w:t>
      </w:r>
      <w:r>
        <w:t xml:space="preserve"> </w:t>
      </w:r>
      <w:r w:rsidRPr="00A430E5">
        <w:t>clear if it is a</w:t>
      </w:r>
      <w:r>
        <w:t>n</w:t>
      </w:r>
      <w:r w:rsidRPr="00A430E5">
        <w:t xml:space="preserve"> </w:t>
      </w:r>
      <w:r>
        <w:t xml:space="preserve">indication </w:t>
      </w:r>
      <w:r w:rsidRPr="00A430E5">
        <w:t xml:space="preserve">of oxidation (aging) of hormone solution. Here, </w:t>
      </w:r>
      <w:r w:rsidR="00A66083">
        <w:t xml:space="preserve">diluted tritium </w:t>
      </w:r>
      <w:r w:rsidRPr="00A430E5">
        <w:t>water can serve as a sign of the impurity of radiolabelled compounds.</w:t>
      </w:r>
    </w:p>
    <w:p w14:paraId="2D03BFC8" w14:textId="77777777" w:rsidR="002F644D" w:rsidRPr="00A430E5" w:rsidRDefault="002F644D" w:rsidP="002F644D">
      <w:pPr>
        <w:spacing w:line="360" w:lineRule="auto"/>
        <w:ind w:firstLine="454"/>
        <w:jc w:val="both"/>
        <w:rPr>
          <w:szCs w:val="26"/>
        </w:rPr>
      </w:pPr>
    </w:p>
    <w:p w14:paraId="03E12829" w14:textId="77777777" w:rsidR="002F644D" w:rsidRPr="00A430E5" w:rsidRDefault="002F644D" w:rsidP="002F644D">
      <w:pPr>
        <w:spacing w:after="120" w:line="360" w:lineRule="auto"/>
        <w:jc w:val="center"/>
        <w:rPr>
          <w:b/>
        </w:rPr>
      </w:pPr>
      <w:r w:rsidRPr="00A430E5">
        <w:rPr>
          <w:b/>
          <w:noProof/>
          <w:lang w:val="de-DE" w:eastAsia="de-DE"/>
        </w:rPr>
        <w:drawing>
          <wp:inline distT="0" distB="0" distL="0" distR="0" wp14:anchorId="5DF1B00D" wp14:editId="1BFBBB11">
            <wp:extent cx="2880000" cy="5240971"/>
            <wp:effectExtent l="0" t="0" r="0" b="0"/>
            <wp:docPr id="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5240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30E5">
        <w:rPr>
          <w:b/>
        </w:rPr>
        <w:t xml:space="preserve"> </w:t>
      </w:r>
    </w:p>
    <w:p w14:paraId="6FCE71D3" w14:textId="435DF80A" w:rsidR="002F644D" w:rsidRPr="00A430E5" w:rsidRDefault="002F644D" w:rsidP="002F644D">
      <w:pPr>
        <w:spacing w:after="120" w:line="360" w:lineRule="auto"/>
        <w:jc w:val="both"/>
      </w:pPr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Pr="00A430E5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3</w:t>
      </w:r>
      <w:r w:rsidRPr="00A430E5">
        <w:rPr>
          <w:rFonts w:ascii="Arial" w:hAnsi="Arial" w:cs="Arial"/>
          <w:b/>
        </w:rPr>
        <w:t>.</w:t>
      </w:r>
      <w:r w:rsidRPr="00A430E5">
        <w:t xml:space="preserve"> Influence of UHPLC flow rate on the elution of </w:t>
      </w:r>
      <w:r w:rsidRPr="00A430E5">
        <w:rPr>
          <w:vertAlign w:val="superscript"/>
        </w:rPr>
        <w:t>3</w:t>
      </w:r>
      <w:r w:rsidRPr="00A430E5">
        <w:t>H-label</w:t>
      </w:r>
      <w:r>
        <w:t>l</w:t>
      </w:r>
      <w:r w:rsidRPr="00A430E5">
        <w:t xml:space="preserve">ed E1, E2, T and P. The elution conditions were presented in </w:t>
      </w:r>
      <w:r w:rsidR="00630152">
        <w:t xml:space="preserve">Supplementary </w:t>
      </w:r>
      <w:r w:rsidRPr="00A430E5">
        <w:t>Table S</w:t>
      </w:r>
      <w:r>
        <w:t>3</w:t>
      </w:r>
      <w:r w:rsidRPr="00A430E5">
        <w:t>.</w:t>
      </w:r>
    </w:p>
    <w:p w14:paraId="7E2739A6" w14:textId="77777777" w:rsidR="002F644D" w:rsidRPr="00A430E5" w:rsidRDefault="002F644D" w:rsidP="002F644D">
      <w:pPr>
        <w:pStyle w:val="Heading1"/>
        <w:spacing w:line="360" w:lineRule="auto"/>
        <w:ind w:left="357" w:hanging="357"/>
      </w:pPr>
      <w:r w:rsidRPr="00A430E5">
        <w:lastRenderedPageBreak/>
        <w:t xml:space="preserve">Influence of methanol-water gradient time on the </w:t>
      </w:r>
      <w:proofErr w:type="spellStart"/>
      <w:r w:rsidRPr="00A430E5">
        <w:t>radiochromatograms</w:t>
      </w:r>
      <w:proofErr w:type="spellEnd"/>
    </w:p>
    <w:p w14:paraId="41DB7EF4" w14:textId="77777777" w:rsidR="002F644D" w:rsidRPr="00A430E5" w:rsidRDefault="002F644D" w:rsidP="002F644D">
      <w:pPr>
        <w:spacing w:after="120" w:line="360" w:lineRule="auto"/>
        <w:ind w:firstLine="454"/>
        <w:jc w:val="both"/>
      </w:pPr>
      <w:r w:rsidRPr="00A430E5">
        <w:rPr>
          <w:szCs w:val="26"/>
        </w:rPr>
        <w:t>The influence of the gradient time was tested to demonstrate its influence on column selectivity and analyte retention</w:t>
      </w:r>
      <w:r>
        <w:rPr>
          <w:szCs w:val="26"/>
        </w:rPr>
        <w:t xml:space="preserve">, as illustrated in </w:t>
      </w:r>
      <w:r w:rsidRPr="00A430E5">
        <w:rPr>
          <w:szCs w:val="26"/>
        </w:rPr>
        <w:t>Fig. S</w:t>
      </w:r>
      <w:r>
        <w:rPr>
          <w:szCs w:val="26"/>
        </w:rPr>
        <w:t>4</w:t>
      </w:r>
      <w:r w:rsidRPr="00A430E5">
        <w:rPr>
          <w:szCs w:val="26"/>
        </w:rPr>
        <w:t>.</w:t>
      </w:r>
      <w:r>
        <w:rPr>
          <w:szCs w:val="26"/>
        </w:rPr>
        <w:t xml:space="preserve"> </w:t>
      </w:r>
      <w:r w:rsidRPr="00A430E5">
        <w:t xml:space="preserve">The increase of gradient time is expressed via </w:t>
      </w:r>
      <w:r>
        <w:t xml:space="preserve">the </w:t>
      </w:r>
      <w:r w:rsidRPr="00A430E5">
        <w:t>reduction of slope of the curve for the methanol content in the eluent (Fig. S</w:t>
      </w:r>
      <w:r>
        <w:t>4</w:t>
      </w:r>
      <w:r w:rsidRPr="00A430E5">
        <w:t>a). It is observed that the retention time increases with an increase in time of methanol-water gradient elution (Fig. S</w:t>
      </w:r>
      <w:r>
        <w:t>4</w:t>
      </w:r>
      <w:r w:rsidRPr="00A430E5">
        <w:t>b). Meanwhile, the peak area remains the same, but the FWHM rises from 0.18 to 0.29 min as the gradient time increases</w:t>
      </w:r>
    </w:p>
    <w:p w14:paraId="1CA234FA" w14:textId="77777777" w:rsidR="002F644D" w:rsidRPr="00A430E5" w:rsidRDefault="002F644D" w:rsidP="002F644D">
      <w:pPr>
        <w:spacing w:after="120" w:line="360" w:lineRule="auto"/>
        <w:jc w:val="both"/>
      </w:pPr>
      <w:r w:rsidRPr="00A430E5">
        <w:rPr>
          <w:noProof/>
          <w:lang w:val="de-DE" w:eastAsia="de-DE"/>
        </w:rPr>
        <mc:AlternateContent>
          <mc:Choice Requires="wpg">
            <w:drawing>
              <wp:inline distT="0" distB="0" distL="0" distR="0" wp14:anchorId="7A3D3DE2" wp14:editId="1A7C122C">
                <wp:extent cx="5759725" cy="5240655"/>
                <wp:effectExtent l="0" t="0" r="0" b="0"/>
                <wp:docPr id="3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725" cy="5240655"/>
                          <a:chOff x="0" y="0"/>
                          <a:chExt cx="5759725" cy="5240655"/>
                        </a:xfrm>
                      </wpg:grpSpPr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80000" y="0"/>
                            <a:ext cx="2879725" cy="52406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24839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635A8712" id="Group 6" o:spid="_x0000_s1026" style="width:453.5pt;height:412.65pt;mso-position-horizontal-relative:char;mso-position-vertical-relative:line" coordsize="57597,5240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">
                <v:shape id="Picture 35" o:spid="_x0000_s1027" type="#_x0000_t75" style="position:absolute;left:28800;width:28797;height:524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">
                  <v:imagedata r:id="rId41" o:title=""/>
                </v:shape>
                <v:shape id="Picture 39" o:spid="_x0000_s1028" type="#_x0000_t75" style="position:absolute;width:28800;height:224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">
                  <v:imagedata r:id="rId42" o:title=""/>
                  <v:path arrowok="t"/>
                </v:shape>
                <w10:anchorlock/>
              </v:group>
            </w:pict>
          </mc:Fallback>
        </mc:AlternateContent>
      </w:r>
    </w:p>
    <w:p w14:paraId="15D72899" w14:textId="09B731B0" w:rsidR="002F644D" w:rsidRPr="00A430E5" w:rsidRDefault="002F644D" w:rsidP="002F644D">
      <w:pPr>
        <w:spacing w:after="120" w:line="360" w:lineRule="auto"/>
        <w:jc w:val="both"/>
      </w:pPr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Pr="00A430E5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4</w:t>
      </w:r>
      <w:r w:rsidRPr="00A430E5">
        <w:rPr>
          <w:rFonts w:ascii="Arial" w:hAnsi="Arial" w:cs="Arial"/>
          <w:b/>
        </w:rPr>
        <w:t>.</w:t>
      </w:r>
      <w:r w:rsidRPr="00A430E5">
        <w:t xml:space="preserve"> (a) The methanol composition profile at different gradient elution. (b) Influence of gradient time on the elution of </w:t>
      </w:r>
      <w:r w:rsidRPr="00A430E5">
        <w:rPr>
          <w:vertAlign w:val="superscript"/>
        </w:rPr>
        <w:t>3</w:t>
      </w:r>
      <w:r w:rsidRPr="00A430E5">
        <w:t>H-labe</w:t>
      </w:r>
      <w:r>
        <w:t>l</w:t>
      </w:r>
      <w:r w:rsidRPr="00A430E5">
        <w:t xml:space="preserve">led E1, E2, T, and P. The elution conditions were presented in </w:t>
      </w:r>
      <w:r w:rsidR="00630152">
        <w:t xml:space="preserve">Supplementary </w:t>
      </w:r>
      <w:r w:rsidRPr="00A430E5">
        <w:t>Table S</w:t>
      </w:r>
      <w:r>
        <w:t>3</w:t>
      </w:r>
      <w:r w:rsidRPr="00A430E5">
        <w:t>.</w:t>
      </w:r>
    </w:p>
    <w:p w14:paraId="572C1249" w14:textId="1F1CC418" w:rsidR="00D218FE" w:rsidRDefault="00D218FE"/>
    <w:p w14:paraId="0E52C212" w14:textId="77777777" w:rsidR="00A22110" w:rsidRPr="00A430E5" w:rsidRDefault="00A22110" w:rsidP="00A22110">
      <w:pPr>
        <w:pStyle w:val="Heading1"/>
        <w:spacing w:after="0" w:line="360" w:lineRule="auto"/>
        <w:ind w:left="357" w:hanging="357"/>
      </w:pPr>
      <w:r w:rsidRPr="00A430E5">
        <w:lastRenderedPageBreak/>
        <w:t xml:space="preserve">Influence of column temperature on the </w:t>
      </w:r>
      <w:proofErr w:type="spellStart"/>
      <w:r w:rsidRPr="00A430E5">
        <w:t>radiochromatograms</w:t>
      </w:r>
      <w:proofErr w:type="spellEnd"/>
    </w:p>
    <w:p w14:paraId="17EBF4D9" w14:textId="77777777" w:rsidR="00A22110" w:rsidRPr="00A430E5" w:rsidRDefault="00A22110" w:rsidP="00A22110">
      <w:pPr>
        <w:spacing w:after="120" w:line="360" w:lineRule="auto"/>
        <w:ind w:firstLine="454"/>
        <w:jc w:val="both"/>
      </w:pPr>
      <w:r w:rsidRPr="00A430E5">
        <w:rPr>
          <w:szCs w:val="26"/>
        </w:rPr>
        <w:t xml:space="preserve">The column temperature </w:t>
      </w:r>
      <w:r>
        <w:rPr>
          <w:szCs w:val="26"/>
        </w:rPr>
        <w:t>may affect</w:t>
      </w:r>
      <w:r w:rsidRPr="00A430E5">
        <w:rPr>
          <w:szCs w:val="26"/>
        </w:rPr>
        <w:t xml:space="preserve"> the retention of analytes. Thus, to demonstrate the changes in peak resolution, the </w:t>
      </w:r>
      <w:proofErr w:type="spellStart"/>
      <w:r w:rsidRPr="00A430E5">
        <w:rPr>
          <w:szCs w:val="26"/>
        </w:rPr>
        <w:t>radiochromatograms</w:t>
      </w:r>
      <w:proofErr w:type="spellEnd"/>
      <w:r w:rsidRPr="00A430E5">
        <w:rPr>
          <w:szCs w:val="26"/>
        </w:rPr>
        <w:t xml:space="preserve"> were first obtained</w:t>
      </w:r>
      <w:r>
        <w:rPr>
          <w:szCs w:val="26"/>
        </w:rPr>
        <w:t>, as plotted below in Fig. S5</w:t>
      </w:r>
      <w:r w:rsidRPr="00A430E5">
        <w:rPr>
          <w:szCs w:val="26"/>
        </w:rPr>
        <w:t>.</w:t>
      </w:r>
      <w:r w:rsidRPr="00EE377B">
        <w:t xml:space="preserve"> </w:t>
      </w:r>
      <w:r w:rsidRPr="00A430E5">
        <w:t>With a decrease in column temperature, the analytes are retained more, which is seen from a shift of retention time. The peak area is not dependent on the column temperature. Besides, the column temperature has little effect on the width of peaks.</w:t>
      </w:r>
    </w:p>
    <w:p w14:paraId="521CE72C" w14:textId="77777777" w:rsidR="00A22110" w:rsidRPr="00A430E5" w:rsidRDefault="00A22110" w:rsidP="00A22110">
      <w:pPr>
        <w:spacing w:line="360" w:lineRule="auto"/>
        <w:jc w:val="center"/>
      </w:pPr>
      <w:r w:rsidRPr="00A430E5">
        <w:rPr>
          <w:noProof/>
          <w:lang w:val="de-DE" w:eastAsia="de-DE"/>
        </w:rPr>
        <w:drawing>
          <wp:inline distT="0" distB="0" distL="0" distR="0" wp14:anchorId="2431AE8C" wp14:editId="2101F0C7">
            <wp:extent cx="2880000" cy="5240971"/>
            <wp:effectExtent l="0" t="0" r="0" b="0"/>
            <wp:docPr id="4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5240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D619F" w14:textId="7E975E5A" w:rsidR="00A22110" w:rsidRPr="00A430E5" w:rsidRDefault="00A22110" w:rsidP="00A22110">
      <w:pPr>
        <w:spacing w:after="120" w:line="360" w:lineRule="auto"/>
        <w:jc w:val="both"/>
      </w:pPr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Pr="00A430E5">
        <w:rPr>
          <w:rFonts w:ascii="Arial" w:hAnsi="Arial" w:cs="Arial"/>
          <w:b/>
        </w:rPr>
        <w:t>Figure S</w:t>
      </w:r>
      <w:r w:rsidR="002F644D">
        <w:rPr>
          <w:rFonts w:ascii="Arial" w:hAnsi="Arial" w:cs="Arial"/>
          <w:b/>
        </w:rPr>
        <w:t>5</w:t>
      </w:r>
      <w:r w:rsidRPr="00A430E5">
        <w:rPr>
          <w:rFonts w:ascii="Arial" w:hAnsi="Arial" w:cs="Arial"/>
          <w:b/>
        </w:rPr>
        <w:t>.</w:t>
      </w:r>
      <w:r w:rsidRPr="00A430E5">
        <w:t xml:space="preserve"> Influence of column temperature on the elution of </w:t>
      </w:r>
      <w:r w:rsidRPr="00A430E5">
        <w:rPr>
          <w:vertAlign w:val="superscript"/>
        </w:rPr>
        <w:t>3</w:t>
      </w:r>
      <w:r w:rsidRPr="00A430E5">
        <w:t>H-label</w:t>
      </w:r>
      <w:r>
        <w:t>l</w:t>
      </w:r>
      <w:r w:rsidRPr="00A430E5">
        <w:t xml:space="preserve">ed E1, E2, T, and P. The elution conditions were presented in </w:t>
      </w:r>
      <w:r w:rsidR="00630152">
        <w:t xml:space="preserve">Supplementary </w:t>
      </w:r>
      <w:r w:rsidRPr="00A430E5">
        <w:t>Table S</w:t>
      </w:r>
      <w:r w:rsidR="000D42FC">
        <w:t>3</w:t>
      </w:r>
      <w:r w:rsidRPr="00A430E5">
        <w:t>.</w:t>
      </w:r>
    </w:p>
    <w:p w14:paraId="7CF6D40B" w14:textId="77777777" w:rsidR="00A22110" w:rsidRPr="00A430E5" w:rsidRDefault="00A22110" w:rsidP="00A22110">
      <w:pPr>
        <w:rPr>
          <w:szCs w:val="26"/>
        </w:rPr>
      </w:pPr>
      <w:r w:rsidRPr="00A430E5">
        <w:rPr>
          <w:szCs w:val="26"/>
        </w:rPr>
        <w:br w:type="page"/>
      </w:r>
    </w:p>
    <w:p w14:paraId="4500DA51" w14:textId="411F6578" w:rsidR="004E6457" w:rsidRPr="00A430E5" w:rsidRDefault="004E6457" w:rsidP="00BB071D">
      <w:pPr>
        <w:pStyle w:val="Heading1"/>
        <w:spacing w:after="0" w:line="360" w:lineRule="auto"/>
        <w:ind w:left="357" w:hanging="357"/>
      </w:pPr>
      <w:r w:rsidRPr="00A430E5">
        <w:lastRenderedPageBreak/>
        <w:t xml:space="preserve">Influence of volume of injection on the </w:t>
      </w:r>
      <w:proofErr w:type="spellStart"/>
      <w:r w:rsidRPr="00A430E5">
        <w:t>radiochromatograms</w:t>
      </w:r>
      <w:proofErr w:type="spellEnd"/>
    </w:p>
    <w:p w14:paraId="081C78BA" w14:textId="534870DE" w:rsidR="000A1CF2" w:rsidRPr="00A430E5" w:rsidRDefault="00D225BC" w:rsidP="00BB071D">
      <w:pPr>
        <w:spacing w:line="360" w:lineRule="auto"/>
        <w:ind w:firstLine="454"/>
        <w:jc w:val="both"/>
      </w:pPr>
      <w:r>
        <w:rPr>
          <w:szCs w:val="26"/>
        </w:rPr>
        <w:t>As</w:t>
      </w:r>
      <w:r w:rsidRPr="00A430E5">
        <w:rPr>
          <w:szCs w:val="26"/>
        </w:rPr>
        <w:t xml:space="preserve"> the peak shape </w:t>
      </w:r>
      <w:r>
        <w:rPr>
          <w:szCs w:val="26"/>
        </w:rPr>
        <w:t>may</w:t>
      </w:r>
      <w:r w:rsidRPr="00A430E5">
        <w:rPr>
          <w:szCs w:val="26"/>
        </w:rPr>
        <w:t xml:space="preserve"> </w:t>
      </w:r>
      <w:r>
        <w:rPr>
          <w:szCs w:val="26"/>
        </w:rPr>
        <w:t>change</w:t>
      </w:r>
      <w:r w:rsidRPr="00A430E5">
        <w:rPr>
          <w:szCs w:val="26"/>
        </w:rPr>
        <w:t xml:space="preserve"> at high volume injections (</w:t>
      </w:r>
      <w:proofErr w:type="spellStart"/>
      <w:r w:rsidRPr="00A430E5">
        <w:rPr>
          <w:szCs w:val="26"/>
        </w:rPr>
        <w:t>V</w:t>
      </w:r>
      <w:r w:rsidRPr="00A430E5">
        <w:rPr>
          <w:szCs w:val="26"/>
          <w:vertAlign w:val="subscript"/>
        </w:rPr>
        <w:t>inj</w:t>
      </w:r>
      <w:proofErr w:type="spellEnd"/>
      <w:r w:rsidRPr="00A430E5">
        <w:rPr>
          <w:szCs w:val="26"/>
        </w:rPr>
        <w:t xml:space="preserve">&gt;10 </w:t>
      </w:r>
      <w:r w:rsidRPr="00A430E5">
        <w:rPr>
          <w:rFonts w:ascii="Symbol" w:hAnsi="Symbol"/>
          <w:szCs w:val="26"/>
        </w:rPr>
        <w:t></w:t>
      </w:r>
      <w:r w:rsidRPr="00A430E5">
        <w:rPr>
          <w:szCs w:val="26"/>
        </w:rPr>
        <w:t>L)</w:t>
      </w:r>
      <w:r>
        <w:rPr>
          <w:szCs w:val="26"/>
        </w:rPr>
        <w:t xml:space="preserve">, </w:t>
      </w:r>
      <w:r w:rsidR="00857E05">
        <w:rPr>
          <w:szCs w:val="26"/>
        </w:rPr>
        <w:t>t</w:t>
      </w:r>
      <w:r w:rsidR="00857E05" w:rsidRPr="00A430E5">
        <w:rPr>
          <w:szCs w:val="26"/>
        </w:rPr>
        <w:t>he different</w:t>
      </w:r>
      <w:r>
        <w:rPr>
          <w:szCs w:val="26"/>
        </w:rPr>
        <w:t xml:space="preserve"> </w:t>
      </w:r>
      <w:r w:rsidR="00DB2E5E" w:rsidRPr="00A430E5">
        <w:rPr>
          <w:szCs w:val="26"/>
        </w:rPr>
        <w:t>volume</w:t>
      </w:r>
      <w:r>
        <w:rPr>
          <w:szCs w:val="26"/>
        </w:rPr>
        <w:t>s</w:t>
      </w:r>
      <w:r w:rsidR="00DB2E5E" w:rsidRPr="00A430E5">
        <w:rPr>
          <w:szCs w:val="26"/>
        </w:rPr>
        <w:t xml:space="preserve"> of injection w</w:t>
      </w:r>
      <w:r>
        <w:rPr>
          <w:szCs w:val="26"/>
        </w:rPr>
        <w:t>ere varied</w:t>
      </w:r>
      <w:r w:rsidR="00DB2E5E" w:rsidRPr="00A430E5">
        <w:rPr>
          <w:szCs w:val="26"/>
        </w:rPr>
        <w:t xml:space="preserve"> </w:t>
      </w:r>
      <w:r w:rsidR="000A1CF2">
        <w:rPr>
          <w:szCs w:val="26"/>
        </w:rPr>
        <w:t>(Fig.S</w:t>
      </w:r>
      <w:r w:rsidR="00F0005F">
        <w:rPr>
          <w:szCs w:val="26"/>
        </w:rPr>
        <w:t>6</w:t>
      </w:r>
      <w:r w:rsidR="000A1CF2">
        <w:rPr>
          <w:szCs w:val="26"/>
        </w:rPr>
        <w:t>)</w:t>
      </w:r>
      <w:r w:rsidR="00DB2E5E" w:rsidRPr="00A430E5">
        <w:rPr>
          <w:szCs w:val="26"/>
        </w:rPr>
        <w:t>.</w:t>
      </w:r>
      <w:r w:rsidR="000A1CF2">
        <w:rPr>
          <w:szCs w:val="26"/>
        </w:rPr>
        <w:t xml:space="preserve"> </w:t>
      </w:r>
      <w:r w:rsidR="000A1CF2" w:rsidRPr="00A430E5">
        <w:t>With an increase in the volume of injection, the analyte mass</w:t>
      </w:r>
      <w:r w:rsidR="00BF0D03">
        <w:t>, as well as the peak area,</w:t>
      </w:r>
      <w:r w:rsidR="000A1CF2" w:rsidRPr="00A430E5">
        <w:t xml:space="preserve"> increased. As the retention time is not dependent on the concentration of analytes, the observed shifts were related to the reproducibility error of retention time that lies within 1% (0.1</w:t>
      </w:r>
      <w:r w:rsidR="00FA147F">
        <w:t> </w:t>
      </w:r>
      <w:r w:rsidR="000A1CF2" w:rsidRPr="00A430E5">
        <w:t>min of 14 min). The peak width for all hormones increased with larger injection volumes apart from the 100 </w:t>
      </w:r>
      <w:r w:rsidR="000A1CF2" w:rsidRPr="00A430E5">
        <w:rPr>
          <w:rFonts w:ascii="Symbol" w:hAnsi="Symbol"/>
        </w:rPr>
        <w:t></w:t>
      </w:r>
      <w:r w:rsidR="000A1CF2" w:rsidRPr="00A430E5">
        <w:t>L injections.</w:t>
      </w:r>
    </w:p>
    <w:p w14:paraId="1AA71449" w14:textId="46CA9F4B" w:rsidR="004E6457" w:rsidRPr="00A430E5" w:rsidRDefault="00C52A70" w:rsidP="004F1101">
      <w:pPr>
        <w:spacing w:line="360" w:lineRule="auto"/>
        <w:ind w:left="360"/>
      </w:pPr>
      <w:r w:rsidRPr="00C52A70">
        <w:rPr>
          <w:noProof/>
          <w:lang w:val="de-DE" w:eastAsia="de-DE"/>
        </w:rPr>
        <w:drawing>
          <wp:inline distT="0" distB="0" distL="0" distR="0" wp14:anchorId="24D85C17" wp14:editId="6E7E6F95">
            <wp:extent cx="6120130" cy="3061414"/>
            <wp:effectExtent l="0" t="0" r="0" b="0"/>
            <wp:docPr id="1" name="Picture 1" descr="C:\Users\User\Desktop\figures for paper\Fig. S5 Volum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gures for paper\Fig. S5 Volume.emf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61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5932E" w14:textId="3831C18A" w:rsidR="000A1B5A" w:rsidRPr="00A430E5" w:rsidRDefault="00D225BC" w:rsidP="000A1B5A">
      <w:pPr>
        <w:spacing w:after="120" w:line="360" w:lineRule="auto"/>
        <w:jc w:val="both"/>
      </w:pPr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="004E6457" w:rsidRPr="00A430E5">
        <w:rPr>
          <w:rFonts w:ascii="Arial" w:hAnsi="Arial" w:cs="Arial"/>
          <w:b/>
        </w:rPr>
        <w:t>Figure S</w:t>
      </w:r>
      <w:r w:rsidR="004F14AA">
        <w:rPr>
          <w:rFonts w:ascii="Arial" w:hAnsi="Arial" w:cs="Arial"/>
          <w:b/>
        </w:rPr>
        <w:t>6</w:t>
      </w:r>
      <w:r w:rsidR="004E6457" w:rsidRPr="00A430E5">
        <w:rPr>
          <w:rFonts w:ascii="Arial" w:hAnsi="Arial" w:cs="Arial"/>
          <w:b/>
        </w:rPr>
        <w:t>.</w:t>
      </w:r>
      <w:r w:rsidR="004E6457" w:rsidRPr="00A430E5">
        <w:t xml:space="preserve"> Influence of volume of injection on the elution of </w:t>
      </w:r>
      <w:r w:rsidR="004E6457" w:rsidRPr="00A430E5">
        <w:rPr>
          <w:vertAlign w:val="superscript"/>
        </w:rPr>
        <w:t>3</w:t>
      </w:r>
      <w:r w:rsidR="004E6457" w:rsidRPr="00A430E5">
        <w:t>H-label</w:t>
      </w:r>
      <w:r w:rsidR="00AE1091">
        <w:t>l</w:t>
      </w:r>
      <w:r w:rsidR="004E6457" w:rsidRPr="00A430E5">
        <w:t>ed E1, E2, T</w:t>
      </w:r>
      <w:r w:rsidR="00AB3322" w:rsidRPr="00A430E5">
        <w:t>,</w:t>
      </w:r>
      <w:r w:rsidR="004E6457" w:rsidRPr="00A430E5">
        <w:t xml:space="preserve"> and P. </w:t>
      </w:r>
      <w:r w:rsidR="000A1B5A" w:rsidRPr="00A430E5">
        <w:t xml:space="preserve">The elution conditions were presented in </w:t>
      </w:r>
      <w:r w:rsidR="00630152">
        <w:t xml:space="preserve">Supplementary </w:t>
      </w:r>
      <w:r w:rsidR="0031024B" w:rsidRPr="00A430E5">
        <w:t>Table S</w:t>
      </w:r>
      <w:r w:rsidR="000D42FC">
        <w:t>3</w:t>
      </w:r>
      <w:r w:rsidR="000A1B5A" w:rsidRPr="00A430E5">
        <w:t>.</w:t>
      </w:r>
    </w:p>
    <w:p w14:paraId="22FE793C" w14:textId="77777777" w:rsidR="004E6457" w:rsidRPr="00A430E5" w:rsidRDefault="004E6457" w:rsidP="004E6457">
      <w:pPr>
        <w:rPr>
          <w:szCs w:val="26"/>
        </w:rPr>
      </w:pPr>
      <w:r w:rsidRPr="00A430E5">
        <w:rPr>
          <w:szCs w:val="26"/>
        </w:rPr>
        <w:br w:type="page"/>
      </w:r>
    </w:p>
    <w:p w14:paraId="177DBE67" w14:textId="492E5684" w:rsidR="004E6457" w:rsidRPr="00A430E5" w:rsidRDefault="004E6457" w:rsidP="00BB071D">
      <w:pPr>
        <w:pStyle w:val="Heading1"/>
        <w:spacing w:after="0" w:line="360" w:lineRule="auto"/>
        <w:ind w:left="357" w:hanging="357"/>
      </w:pPr>
      <w:r w:rsidRPr="00A430E5">
        <w:lastRenderedPageBreak/>
        <w:t xml:space="preserve">Radiochromatograms of </w:t>
      </w:r>
      <w:r w:rsidR="00DB2E5E" w:rsidRPr="00A430E5">
        <w:t xml:space="preserve">hormone standards </w:t>
      </w:r>
      <w:r w:rsidRPr="00A430E5">
        <w:t>for calibration curves</w:t>
      </w:r>
    </w:p>
    <w:p w14:paraId="1F96D068" w14:textId="375E48F8" w:rsidR="009265EE" w:rsidRPr="00A430E5" w:rsidRDefault="00AB3322" w:rsidP="00BB071D">
      <w:pPr>
        <w:spacing w:line="360" w:lineRule="auto"/>
        <w:ind w:firstLine="454"/>
        <w:jc w:val="both"/>
        <w:rPr>
          <w:lang w:eastAsia="de-DE"/>
        </w:rPr>
      </w:pPr>
      <w:r w:rsidRPr="00A430E5">
        <w:rPr>
          <w:szCs w:val="26"/>
        </w:rPr>
        <w:t>The</w:t>
      </w:r>
      <w:r w:rsidR="004E6457" w:rsidRPr="00A430E5">
        <w:rPr>
          <w:szCs w:val="26"/>
        </w:rPr>
        <w:t xml:space="preserve"> calibration curves</w:t>
      </w:r>
      <w:r w:rsidRPr="00A430E5">
        <w:rPr>
          <w:szCs w:val="26"/>
        </w:rPr>
        <w:t xml:space="preserve"> were obtained from </w:t>
      </w:r>
      <w:r w:rsidR="004E6457" w:rsidRPr="00A430E5">
        <w:rPr>
          <w:szCs w:val="26"/>
        </w:rPr>
        <w:t>a series of standard solution</w:t>
      </w:r>
      <w:r w:rsidRPr="00A430E5">
        <w:rPr>
          <w:szCs w:val="26"/>
        </w:rPr>
        <w:t>s</w:t>
      </w:r>
      <w:r w:rsidR="004E6457" w:rsidRPr="00A430E5">
        <w:rPr>
          <w:szCs w:val="26"/>
        </w:rPr>
        <w:t xml:space="preserve"> with known concentrations of hormones.</w:t>
      </w:r>
      <w:r w:rsidRPr="00A430E5">
        <w:rPr>
          <w:szCs w:val="26"/>
        </w:rPr>
        <w:t xml:space="preserve"> Their </w:t>
      </w:r>
      <w:proofErr w:type="spellStart"/>
      <w:r w:rsidRPr="00A430E5">
        <w:rPr>
          <w:szCs w:val="26"/>
        </w:rPr>
        <w:t>radiochromatograms</w:t>
      </w:r>
      <w:proofErr w:type="spellEnd"/>
      <w:r w:rsidRPr="00A430E5">
        <w:rPr>
          <w:szCs w:val="26"/>
        </w:rPr>
        <w:t xml:space="preserve"> are presented in Fig.S</w:t>
      </w:r>
      <w:r w:rsidR="00F0005F">
        <w:rPr>
          <w:szCs w:val="26"/>
        </w:rPr>
        <w:t>7</w:t>
      </w:r>
      <w:r w:rsidRPr="00A430E5">
        <w:rPr>
          <w:szCs w:val="26"/>
        </w:rPr>
        <w:t>.</w:t>
      </w:r>
      <w:r w:rsidR="009265EE">
        <w:rPr>
          <w:szCs w:val="26"/>
        </w:rPr>
        <w:t xml:space="preserve"> </w:t>
      </w:r>
      <w:r w:rsidR="009265EE" w:rsidRPr="00A430E5">
        <w:rPr>
          <w:lang w:eastAsia="de-DE"/>
        </w:rPr>
        <w:t>The peak areas were calculated for each hormone concentration and plotted against the different concentrations to obtain calibration curves of specific hormones.</w:t>
      </w:r>
    </w:p>
    <w:p w14:paraId="6F370C41" w14:textId="42F35D2B" w:rsidR="004E6457" w:rsidRPr="00A430E5" w:rsidRDefault="00DF7196" w:rsidP="004E6457">
      <w:pPr>
        <w:spacing w:line="360" w:lineRule="auto"/>
        <w:jc w:val="both"/>
        <w:rPr>
          <w:b/>
        </w:rPr>
      </w:pPr>
      <w:r w:rsidRPr="00A430E5">
        <w:rPr>
          <w:b/>
          <w:noProof/>
          <w:lang w:val="de-DE" w:eastAsia="de-DE"/>
        </w:rPr>
        <w:drawing>
          <wp:inline distT="0" distB="0" distL="0" distR="0" wp14:anchorId="0D4A19C9" wp14:editId="6ECBDB5B">
            <wp:extent cx="5760000" cy="2997329"/>
            <wp:effectExtent l="0" t="0" r="0" b="0"/>
            <wp:docPr id="44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9973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DE1CAA" w14:textId="60518307" w:rsidR="004E6457" w:rsidRPr="00A430E5" w:rsidRDefault="00D225BC" w:rsidP="000A1B5A">
      <w:pPr>
        <w:spacing w:after="120" w:line="360" w:lineRule="auto"/>
        <w:jc w:val="both"/>
      </w:pPr>
      <w:r w:rsidRPr="00D225BC">
        <w:rPr>
          <w:rFonts w:ascii="Arial" w:hAnsi="Arial" w:cs="Arial"/>
          <w:b/>
          <w:szCs w:val="28"/>
        </w:rPr>
        <w:t>Supplementary</w:t>
      </w:r>
      <w:r w:rsidRPr="00D225BC">
        <w:rPr>
          <w:rFonts w:ascii="Arial" w:hAnsi="Arial" w:cs="Arial"/>
          <w:szCs w:val="28"/>
        </w:rPr>
        <w:t xml:space="preserve"> </w:t>
      </w:r>
      <w:r w:rsidR="004E6457" w:rsidRPr="00A430E5">
        <w:rPr>
          <w:rFonts w:ascii="Arial" w:hAnsi="Arial" w:cs="Arial"/>
          <w:b/>
        </w:rPr>
        <w:t>Figure S</w:t>
      </w:r>
      <w:r w:rsidR="004F14AA">
        <w:rPr>
          <w:rFonts w:ascii="Arial" w:hAnsi="Arial" w:cs="Arial"/>
          <w:b/>
        </w:rPr>
        <w:t>7</w:t>
      </w:r>
      <w:r w:rsidR="004E6457" w:rsidRPr="00A430E5">
        <w:rPr>
          <w:rFonts w:ascii="Arial" w:hAnsi="Arial" w:cs="Arial"/>
          <w:b/>
        </w:rPr>
        <w:t>.</w:t>
      </w:r>
      <w:r w:rsidR="004E6457" w:rsidRPr="00A430E5">
        <w:t xml:space="preserve"> The UHPLC-FSA </w:t>
      </w:r>
      <w:proofErr w:type="spellStart"/>
      <w:r w:rsidR="004E6457" w:rsidRPr="00A430E5">
        <w:t>radiochromatograms</w:t>
      </w:r>
      <w:proofErr w:type="spellEnd"/>
      <w:r w:rsidR="004E6457" w:rsidRPr="00A430E5">
        <w:t xml:space="preserve"> of </w:t>
      </w:r>
      <w:r w:rsidR="004E6457" w:rsidRPr="00A430E5">
        <w:rPr>
          <w:vertAlign w:val="superscript"/>
        </w:rPr>
        <w:t>3</w:t>
      </w:r>
      <w:r w:rsidR="004E6457" w:rsidRPr="00A430E5">
        <w:t>H-label</w:t>
      </w:r>
      <w:r w:rsidR="00AE1091">
        <w:t>l</w:t>
      </w:r>
      <w:r w:rsidR="004E6457" w:rsidRPr="00A430E5">
        <w:t>ed E1, E2, T, P at different concentrations</w:t>
      </w:r>
      <w:r w:rsidR="000A1B5A" w:rsidRPr="00A430E5">
        <w:t xml:space="preserve"> used then to </w:t>
      </w:r>
      <w:r w:rsidR="009C1B27" w:rsidRPr="00A430E5">
        <w:t>re</w:t>
      </w:r>
      <w:r w:rsidR="000A1B5A" w:rsidRPr="00A430E5">
        <w:t xml:space="preserve">construct </w:t>
      </w:r>
      <w:r w:rsidR="009C1B27" w:rsidRPr="00A430E5">
        <w:t xml:space="preserve">the </w:t>
      </w:r>
      <w:r w:rsidR="000A1B5A" w:rsidRPr="00A430E5">
        <w:t>calibration curves</w:t>
      </w:r>
      <w:r w:rsidR="009C1B27" w:rsidRPr="00A430E5">
        <w:t xml:space="preserve"> for each hormone</w:t>
      </w:r>
      <w:r w:rsidR="004E6457" w:rsidRPr="00A430E5">
        <w:t xml:space="preserve">. </w:t>
      </w:r>
      <w:r w:rsidR="000A1B5A" w:rsidRPr="00A430E5">
        <w:t xml:space="preserve">The elution conditions were presented in </w:t>
      </w:r>
      <w:r w:rsidR="00630152">
        <w:t xml:space="preserve">Supplementary </w:t>
      </w:r>
      <w:r w:rsidR="0031024B" w:rsidRPr="00A430E5">
        <w:t>Table S</w:t>
      </w:r>
      <w:r w:rsidR="000D42FC">
        <w:t>3</w:t>
      </w:r>
      <w:r w:rsidR="004E6457" w:rsidRPr="00A430E5">
        <w:t>.</w:t>
      </w:r>
    </w:p>
    <w:p w14:paraId="26F57A37" w14:textId="3650ED82" w:rsidR="008355D7" w:rsidRPr="00A430E5" w:rsidRDefault="004E6457" w:rsidP="008C37E8">
      <w:pPr>
        <w:pStyle w:val="Heading1"/>
        <w:spacing w:after="0" w:line="360" w:lineRule="auto"/>
        <w:ind w:left="357" w:hanging="357"/>
      </w:pPr>
      <w:r w:rsidRPr="00A430E5">
        <w:br w:type="page"/>
      </w:r>
      <w:r w:rsidR="008B5F0D" w:rsidRPr="00A430E5">
        <w:lastRenderedPageBreak/>
        <w:t>Additional information on the e</w:t>
      </w:r>
      <w:r w:rsidR="008355D7" w:rsidRPr="00A430E5">
        <w:t xml:space="preserve">stimation of LOD/LOQ </w:t>
      </w:r>
    </w:p>
    <w:p w14:paraId="6987808C" w14:textId="7279D622" w:rsidR="008355D7" w:rsidRPr="00A430E5" w:rsidRDefault="008355D7" w:rsidP="008355D7">
      <w:pPr>
        <w:rPr>
          <w:b/>
          <w:szCs w:val="26"/>
        </w:rPr>
      </w:pPr>
    </w:p>
    <w:p w14:paraId="09C9C6F7" w14:textId="4031DB51" w:rsidR="008355D7" w:rsidRPr="00A430E5" w:rsidRDefault="008355D7" w:rsidP="005B3322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szCs w:val="26"/>
        </w:rPr>
      </w:pPr>
      <w:r w:rsidRPr="00A430E5">
        <w:rPr>
          <w:szCs w:val="26"/>
        </w:rPr>
        <w:t>The</w:t>
      </w:r>
      <w:r w:rsidR="0005419F">
        <w:rPr>
          <w:szCs w:val="26"/>
        </w:rPr>
        <w:t xml:space="preserve"> count</w:t>
      </w:r>
      <w:r w:rsidRPr="00A430E5">
        <w:rPr>
          <w:szCs w:val="26"/>
        </w:rPr>
        <w:t xml:space="preserve"> </w:t>
      </w:r>
      <w:r w:rsidR="0005419F">
        <w:rPr>
          <w:szCs w:val="26"/>
        </w:rPr>
        <w:t>rate</w:t>
      </w:r>
      <w:r w:rsidRPr="00A430E5">
        <w:rPr>
          <w:szCs w:val="26"/>
        </w:rPr>
        <w:t xml:space="preserve"> underneath the</w:t>
      </w:r>
      <w:r w:rsidR="00A66083" w:rsidRPr="00A66083">
        <w:rPr>
          <w:szCs w:val="26"/>
        </w:rPr>
        <w:t xml:space="preserve"> </w:t>
      </w:r>
      <w:r w:rsidR="00A66083" w:rsidRPr="00A430E5">
        <w:rPr>
          <w:szCs w:val="26"/>
        </w:rPr>
        <w:t>area</w:t>
      </w:r>
      <w:r w:rsidRPr="00A430E5">
        <w:rPr>
          <w:szCs w:val="26"/>
        </w:rPr>
        <w:t xml:space="preserve"> </w:t>
      </w:r>
      <w:r w:rsidR="00A66083">
        <w:rPr>
          <w:szCs w:val="26"/>
        </w:rPr>
        <w:t xml:space="preserve">of </w:t>
      </w:r>
      <w:r w:rsidRPr="00A430E5">
        <w:rPr>
          <w:szCs w:val="26"/>
        </w:rPr>
        <w:t>backgrou</w:t>
      </w:r>
      <w:r w:rsidR="00AB3322" w:rsidRPr="00A430E5">
        <w:rPr>
          <w:szCs w:val="26"/>
        </w:rPr>
        <w:t>nd noise</w:t>
      </w:r>
      <w:r w:rsidR="0005419F" w:rsidRPr="0005419F">
        <w:rPr>
          <w:szCs w:val="26"/>
        </w:rPr>
        <w:t xml:space="preserve"> </w:t>
      </w:r>
      <w:r w:rsidR="0005419F" w:rsidRPr="00A430E5">
        <w:rPr>
          <w:szCs w:val="26"/>
        </w:rPr>
        <w:t xml:space="preserve">(n = 12 injections) </w:t>
      </w:r>
      <w:r w:rsidR="000D0941">
        <w:rPr>
          <w:szCs w:val="26"/>
        </w:rPr>
        <w:t>was</w:t>
      </w:r>
      <w:r w:rsidR="0005419F">
        <w:rPr>
          <w:szCs w:val="26"/>
        </w:rPr>
        <w:t xml:space="preserve"> integrated in </w:t>
      </w:r>
      <w:proofErr w:type="spellStart"/>
      <w:r w:rsidR="0005419F">
        <w:rPr>
          <w:szCs w:val="26"/>
        </w:rPr>
        <w:t>ProFSA</w:t>
      </w:r>
      <w:proofErr w:type="spellEnd"/>
      <w:r w:rsidR="0005419F">
        <w:rPr>
          <w:szCs w:val="26"/>
        </w:rPr>
        <w:t xml:space="preserve"> software</w:t>
      </w:r>
      <w:r w:rsidRPr="00A430E5">
        <w:rPr>
          <w:szCs w:val="26"/>
        </w:rPr>
        <w:t xml:space="preserve">. </w:t>
      </w:r>
    </w:p>
    <w:p w14:paraId="1CE29925" w14:textId="75BFF4B5" w:rsidR="008355D7" w:rsidRPr="00A430E5" w:rsidRDefault="0005419F" w:rsidP="005B3322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szCs w:val="26"/>
        </w:rPr>
      </w:pPr>
      <w:r>
        <w:rPr>
          <w:szCs w:val="26"/>
        </w:rPr>
        <w:t>T</w:t>
      </w:r>
      <w:r w:rsidRPr="00A430E5">
        <w:rPr>
          <w:szCs w:val="26"/>
        </w:rPr>
        <w:t xml:space="preserve">he mean value </w:t>
      </w:r>
      <w:r>
        <w:rPr>
          <w:szCs w:val="26"/>
        </w:rPr>
        <w:t xml:space="preserve">(counts/min) </w:t>
      </w:r>
      <w:r w:rsidRPr="00A430E5">
        <w:rPr>
          <w:szCs w:val="26"/>
        </w:rPr>
        <w:t xml:space="preserve">and standard deviation </w:t>
      </w:r>
      <w:r>
        <w:rPr>
          <w:szCs w:val="26"/>
        </w:rPr>
        <w:t>(counts/min) were extracted from t</w:t>
      </w:r>
      <w:r w:rsidR="008355D7" w:rsidRPr="00A430E5">
        <w:rPr>
          <w:szCs w:val="26"/>
        </w:rPr>
        <w:t>he</w:t>
      </w:r>
      <w:r>
        <w:rPr>
          <w:szCs w:val="26"/>
        </w:rPr>
        <w:t xml:space="preserve"> resulted</w:t>
      </w:r>
      <w:r w:rsidR="008355D7" w:rsidRPr="00A430E5">
        <w:rPr>
          <w:szCs w:val="26"/>
        </w:rPr>
        <w:t xml:space="preserve"> values of </w:t>
      </w:r>
      <w:r w:rsidR="00296075" w:rsidRPr="00A430E5">
        <w:rPr>
          <w:szCs w:val="26"/>
        </w:rPr>
        <w:t>background</w:t>
      </w:r>
      <w:r>
        <w:rPr>
          <w:szCs w:val="26"/>
        </w:rPr>
        <w:t>.</w:t>
      </w:r>
    </w:p>
    <w:p w14:paraId="3C19E8BF" w14:textId="21CB6BD5" w:rsidR="008355D7" w:rsidRPr="00A430E5" w:rsidRDefault="008355D7" w:rsidP="005B3322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szCs w:val="26"/>
        </w:rPr>
      </w:pPr>
      <w:proofErr w:type="spellStart"/>
      <w:r w:rsidRPr="00A430E5">
        <w:t>y</w:t>
      </w:r>
      <w:r w:rsidRPr="00A430E5">
        <w:rPr>
          <w:vertAlign w:val="subscript"/>
        </w:rPr>
        <w:t>B</w:t>
      </w:r>
      <w:proofErr w:type="spellEnd"/>
      <w:r w:rsidRPr="00A430E5">
        <w:t xml:space="preserve"> (mean value of </w:t>
      </w:r>
      <w:r w:rsidR="00893448" w:rsidRPr="00A430E5">
        <w:t>integrated areas</w:t>
      </w:r>
      <w:r w:rsidRPr="00A430E5">
        <w:t xml:space="preserve"> of blank injection</w:t>
      </w:r>
      <w:r w:rsidR="00893448" w:rsidRPr="00A430E5">
        <w:t>s</w:t>
      </w:r>
      <w:r w:rsidRPr="00A430E5">
        <w:t xml:space="preserve">) and </w:t>
      </w:r>
      <w:r w:rsidRPr="00CD0BAB">
        <w:rPr>
          <w:rFonts w:ascii="Symbol" w:hAnsi="Symbol"/>
          <w:i/>
        </w:rPr>
        <w:t></w:t>
      </w:r>
      <w:r w:rsidRPr="00CD0BAB">
        <w:rPr>
          <w:rFonts w:ascii="Symbol" w:hAnsi="Symbol"/>
          <w:i/>
          <w:vertAlign w:val="subscript"/>
        </w:rPr>
        <w:t></w:t>
      </w:r>
      <w:r w:rsidRPr="00A430E5">
        <w:rPr>
          <w:rFonts w:ascii="Symbol" w:hAnsi="Symbol"/>
          <w:vertAlign w:val="subscript"/>
        </w:rPr>
        <w:t></w:t>
      </w:r>
      <w:r w:rsidRPr="00A430E5">
        <w:rPr>
          <w:vertAlign w:val="subscript"/>
        </w:rPr>
        <w:t xml:space="preserve"> </w:t>
      </w:r>
      <w:r w:rsidRPr="00A430E5">
        <w:t xml:space="preserve">(standard deviation of </w:t>
      </w:r>
      <w:r w:rsidR="00893448" w:rsidRPr="00A430E5">
        <w:t xml:space="preserve">integrated areas of </w:t>
      </w:r>
      <w:r w:rsidRPr="00A430E5">
        <w:t xml:space="preserve">blank injections) were used to calculate the </w:t>
      </w:r>
      <w:proofErr w:type="spellStart"/>
      <w:r w:rsidRPr="00CD0BAB">
        <w:rPr>
          <w:i/>
        </w:rPr>
        <w:t>y</w:t>
      </w:r>
      <w:r w:rsidRPr="00CD0BAB">
        <w:rPr>
          <w:i/>
          <w:vertAlign w:val="subscript"/>
        </w:rPr>
        <w:t>LOD</w:t>
      </w:r>
      <w:proofErr w:type="spellEnd"/>
      <w:r w:rsidRPr="00A430E5">
        <w:t xml:space="preserve">, </w:t>
      </w:r>
      <w:proofErr w:type="spellStart"/>
      <w:r w:rsidRPr="00CD0BAB">
        <w:rPr>
          <w:i/>
        </w:rPr>
        <w:t>y</w:t>
      </w:r>
      <w:r w:rsidRPr="00CD0BAB">
        <w:rPr>
          <w:i/>
          <w:vertAlign w:val="subscript"/>
        </w:rPr>
        <w:t>LOQ</w:t>
      </w:r>
      <w:proofErr w:type="spellEnd"/>
      <w:r w:rsidRPr="00A430E5">
        <w:t xml:space="preserve"> (</w:t>
      </w:r>
      <w:r w:rsidR="00893448" w:rsidRPr="00A430E5">
        <w:t>instrument response</w:t>
      </w:r>
      <w:r w:rsidRPr="00A430E5">
        <w:t xml:space="preserve"> at </w:t>
      </w:r>
      <w:r w:rsidR="007949B6" w:rsidRPr="00A430E5">
        <w:t xml:space="preserve">concentrations corresponding to </w:t>
      </w:r>
      <w:r w:rsidRPr="00A430E5">
        <w:t>LOD, LOQ)</w:t>
      </w:r>
      <w:r w:rsidR="007949B6" w:rsidRPr="00A430E5">
        <w:t xml:space="preserve"> using the </w:t>
      </w:r>
      <w:proofErr w:type="spellStart"/>
      <w:r w:rsidR="00960116">
        <w:t>Eqs</w:t>
      </w:r>
      <w:proofErr w:type="spellEnd"/>
      <w:r w:rsidR="00960116">
        <w:t>.</w:t>
      </w:r>
      <w:r w:rsidR="007949B6" w:rsidRPr="00A430E5">
        <w:t xml:space="preserve"> (</w:t>
      </w:r>
      <w:r w:rsidR="000A1CF2">
        <w:t>7</w:t>
      </w:r>
      <w:r w:rsidR="007949B6" w:rsidRPr="00A430E5">
        <w:t>) and (</w:t>
      </w:r>
      <w:r w:rsidR="000A1CF2">
        <w:t>8</w:t>
      </w:r>
      <w:r w:rsidR="007949B6" w:rsidRPr="00A430E5">
        <w:t>) described in the experimental part</w:t>
      </w:r>
      <w:r w:rsidRPr="00A430E5">
        <w:t>.</w:t>
      </w:r>
    </w:p>
    <w:p w14:paraId="57924AEC" w14:textId="04735C95" w:rsidR="008355D7" w:rsidRPr="00A430E5" w:rsidRDefault="008355D7" w:rsidP="005B3322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szCs w:val="26"/>
        </w:rPr>
      </w:pPr>
      <w:r w:rsidRPr="00A430E5">
        <w:t xml:space="preserve">The calibration curves were fitted </w:t>
      </w:r>
      <w:r w:rsidR="00A752B6" w:rsidRPr="00A430E5">
        <w:t>in linear coo</w:t>
      </w:r>
      <w:bookmarkStart w:id="2" w:name="_GoBack"/>
      <w:bookmarkEnd w:id="2"/>
      <w:r w:rsidR="00A752B6" w:rsidRPr="00A430E5">
        <w:t>rdinates</w:t>
      </w:r>
      <w:r w:rsidR="0005419F">
        <w:t xml:space="preserve"> and presented in </w:t>
      </w:r>
      <w:r w:rsidR="0005419F" w:rsidRPr="0005419F">
        <w:rPr>
          <w:rStyle w:val="e24kjd"/>
          <w:bCs/>
        </w:rPr>
        <w:t>logarithmic</w:t>
      </w:r>
      <w:r w:rsidR="0005419F">
        <w:rPr>
          <w:rStyle w:val="e24kjd"/>
          <w:b/>
          <w:bCs/>
        </w:rPr>
        <w:t xml:space="preserve"> </w:t>
      </w:r>
      <w:r w:rsidR="0005419F">
        <w:t>coordinates for the sake of clarity</w:t>
      </w:r>
      <w:r w:rsidR="00A752B6" w:rsidRPr="00A430E5">
        <w:t xml:space="preserve">. The </w:t>
      </w:r>
      <w:r w:rsidR="00CF0789" w:rsidRPr="00A430E5">
        <w:t>peak area (counts</w:t>
      </w:r>
      <w:r w:rsidR="0005419F">
        <w:t>/min</w:t>
      </w:r>
      <w:r w:rsidR="00CF0789" w:rsidRPr="00A430E5">
        <w:t>)</w:t>
      </w:r>
      <w:r w:rsidR="00A752B6" w:rsidRPr="00A430E5">
        <w:t xml:space="preserve"> </w:t>
      </w:r>
      <w:r w:rsidRPr="00A430E5">
        <w:t xml:space="preserve">of the lowest concentration </w:t>
      </w:r>
      <w:r w:rsidR="00A752B6" w:rsidRPr="00A430E5">
        <w:t>(</w:t>
      </w:r>
      <w:r w:rsidR="00E62683" w:rsidRPr="00A430E5">
        <w:t xml:space="preserve">typically </w:t>
      </w:r>
      <w:r w:rsidR="00A752B6" w:rsidRPr="00A430E5">
        <w:t xml:space="preserve">5 ng/L) used for </w:t>
      </w:r>
      <w:r w:rsidR="00AB3322" w:rsidRPr="00A430E5">
        <w:t xml:space="preserve">the </w:t>
      </w:r>
      <w:r w:rsidR="00A752B6" w:rsidRPr="00A430E5">
        <w:t>fitting procedure (</w:t>
      </w:r>
      <w:proofErr w:type="spellStart"/>
      <w:proofErr w:type="gramStart"/>
      <w:r w:rsidR="00A752B6" w:rsidRPr="00CD0BAB">
        <w:rPr>
          <w:i/>
        </w:rPr>
        <w:t>y</w:t>
      </w:r>
      <w:r w:rsidR="00A752B6" w:rsidRPr="00CD0BAB">
        <w:rPr>
          <w:i/>
          <w:vertAlign w:val="subscript"/>
        </w:rPr>
        <w:t>cal.curve</w:t>
      </w:r>
      <w:proofErr w:type="spellEnd"/>
      <w:proofErr w:type="gramEnd"/>
      <w:r w:rsidR="00A752B6" w:rsidRPr="00A430E5">
        <w:t xml:space="preserve">) was above that </w:t>
      </w:r>
      <w:r w:rsidRPr="00A430E5">
        <w:t xml:space="preserve">of calculated </w:t>
      </w:r>
      <w:proofErr w:type="spellStart"/>
      <w:r w:rsidRPr="00CD0BAB">
        <w:rPr>
          <w:i/>
        </w:rPr>
        <w:t>y</w:t>
      </w:r>
      <w:r w:rsidRPr="00CD0BAB">
        <w:rPr>
          <w:i/>
          <w:vertAlign w:val="subscript"/>
        </w:rPr>
        <w:t>LOQ</w:t>
      </w:r>
      <w:proofErr w:type="spellEnd"/>
      <w:r w:rsidR="00A752B6" w:rsidRPr="00CD0BAB">
        <w:rPr>
          <w:i/>
          <w:vertAlign w:val="subscript"/>
        </w:rPr>
        <w:t xml:space="preserve"> </w:t>
      </w:r>
      <w:r w:rsidR="00A752B6" w:rsidRPr="00A430E5">
        <w:t>(</w:t>
      </w:r>
      <w:proofErr w:type="spellStart"/>
      <w:r w:rsidR="00A752B6" w:rsidRPr="00CD0BAB">
        <w:rPr>
          <w:i/>
        </w:rPr>
        <w:t>y</w:t>
      </w:r>
      <w:r w:rsidRPr="00CD0BAB">
        <w:rPr>
          <w:i/>
          <w:vertAlign w:val="subscript"/>
        </w:rPr>
        <w:t>cal.curve</w:t>
      </w:r>
      <w:proofErr w:type="spellEnd"/>
      <w:r w:rsidRPr="00A430E5">
        <w:t xml:space="preserve"> &gt; </w:t>
      </w:r>
      <w:proofErr w:type="spellStart"/>
      <w:r w:rsidR="00A752B6" w:rsidRPr="00CD0BAB">
        <w:rPr>
          <w:i/>
        </w:rPr>
        <w:t>y</w:t>
      </w:r>
      <w:r w:rsidRPr="00CD0BAB">
        <w:rPr>
          <w:i/>
          <w:vertAlign w:val="subscript"/>
        </w:rPr>
        <w:t>LOQ</w:t>
      </w:r>
      <w:proofErr w:type="spellEnd"/>
      <w:r w:rsidR="00A752B6" w:rsidRPr="00A430E5">
        <w:t>).</w:t>
      </w:r>
    </w:p>
    <w:p w14:paraId="2251148E" w14:textId="611336B9" w:rsidR="008355D7" w:rsidRPr="00A430E5" w:rsidRDefault="008355D7" w:rsidP="005B3322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szCs w:val="26"/>
        </w:rPr>
      </w:pPr>
      <w:r w:rsidRPr="00A430E5">
        <w:t xml:space="preserve">The </w:t>
      </w:r>
      <w:r w:rsidR="00A752B6" w:rsidRPr="00A430E5">
        <w:t>upper range</w:t>
      </w:r>
      <w:r w:rsidRPr="00A430E5">
        <w:t xml:space="preserve"> concentration was limited by 100 ng/L to avoid the error </w:t>
      </w:r>
      <w:r w:rsidR="002C3573">
        <w:t>caused by the overload of</w:t>
      </w:r>
      <w:r w:rsidR="00A752B6" w:rsidRPr="00A430E5">
        <w:t xml:space="preserve"> column at</w:t>
      </w:r>
      <w:r w:rsidRPr="00A430E5">
        <w:t xml:space="preserve"> high concentrations.</w:t>
      </w:r>
    </w:p>
    <w:p w14:paraId="08ABB6B1" w14:textId="4B966068" w:rsidR="008355D7" w:rsidRPr="00A430E5" w:rsidRDefault="008355D7" w:rsidP="005B3322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szCs w:val="26"/>
        </w:rPr>
      </w:pPr>
      <w:r w:rsidRPr="00A430E5">
        <w:rPr>
          <w:szCs w:val="26"/>
        </w:rPr>
        <w:t xml:space="preserve">The obtained fit equations were used to calculate </w:t>
      </w:r>
      <w:r w:rsidR="00A752B6" w:rsidRPr="00A430E5">
        <w:rPr>
          <w:szCs w:val="26"/>
        </w:rPr>
        <w:t>LOD and LOQ</w:t>
      </w:r>
      <w:r w:rsidRPr="00A430E5">
        <w:rPr>
          <w:szCs w:val="26"/>
        </w:rPr>
        <w:t xml:space="preserve">. </w:t>
      </w:r>
    </w:p>
    <w:p w14:paraId="5D3FD236" w14:textId="6414269D" w:rsidR="004E6457" w:rsidRPr="00A430E5" w:rsidRDefault="004E6457" w:rsidP="00EB6752">
      <w:pPr>
        <w:pStyle w:val="Heading1"/>
        <w:numPr>
          <w:ilvl w:val="0"/>
          <w:numId w:val="0"/>
        </w:numPr>
        <w:ind w:left="360" w:hanging="360"/>
      </w:pPr>
      <w:r w:rsidRPr="00A430E5">
        <w:t>References</w:t>
      </w:r>
    </w:p>
    <w:p w14:paraId="1D6B483A" w14:textId="52D2270F" w:rsidR="00181873" w:rsidRPr="00A430E5" w:rsidRDefault="00181873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1</w:t>
      </w:r>
      <w:r w:rsidR="00677C68" w:rsidRPr="00A430E5">
        <w:rPr>
          <w:noProof w:val="0"/>
        </w:rPr>
        <w:t>.</w:t>
      </w:r>
      <w:r w:rsidR="00E62683" w:rsidRPr="00A430E5">
        <w:rPr>
          <w:noProof w:val="0"/>
        </w:rPr>
        <w:tab/>
      </w:r>
      <w:proofErr w:type="spellStart"/>
      <w:r w:rsidRPr="00A430E5">
        <w:rPr>
          <w:noProof w:val="0"/>
        </w:rPr>
        <w:t>Ruchelman</w:t>
      </w:r>
      <w:proofErr w:type="spellEnd"/>
      <w:r w:rsidRPr="00A430E5">
        <w:rPr>
          <w:noProof w:val="0"/>
        </w:rPr>
        <w:t xml:space="preserve">, M. W. Solubility studies of estrone in organic solvents using gas-liquid chromatography. </w:t>
      </w:r>
      <w:r w:rsidRPr="00A430E5">
        <w:rPr>
          <w:i/>
          <w:noProof w:val="0"/>
        </w:rPr>
        <w:t xml:space="preserve">Anal. </w:t>
      </w:r>
      <w:proofErr w:type="spellStart"/>
      <w:r w:rsidRPr="00A430E5">
        <w:rPr>
          <w:i/>
          <w:noProof w:val="0"/>
        </w:rPr>
        <w:t>Biochem</w:t>
      </w:r>
      <w:proofErr w:type="spellEnd"/>
      <w:r w:rsidRPr="00A430E5">
        <w:rPr>
          <w:i/>
          <w:noProof w:val="0"/>
        </w:rPr>
        <w:t>.</w:t>
      </w:r>
      <w:r w:rsidRPr="00A430E5">
        <w:rPr>
          <w:noProof w:val="0"/>
        </w:rPr>
        <w:t xml:space="preserve"> </w:t>
      </w:r>
      <w:r w:rsidRPr="00A430E5">
        <w:rPr>
          <w:b/>
          <w:noProof w:val="0"/>
        </w:rPr>
        <w:t>19</w:t>
      </w:r>
      <w:r w:rsidRPr="00A430E5">
        <w:rPr>
          <w:noProof w:val="0"/>
        </w:rPr>
        <w:t>, 98-108 (1967).</w:t>
      </w:r>
    </w:p>
    <w:p w14:paraId="37BEA606" w14:textId="391B94C3" w:rsidR="00181873" w:rsidRPr="00A430E5" w:rsidRDefault="00181873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2</w:t>
      </w:r>
      <w:r w:rsidR="00677C68" w:rsidRPr="00A430E5">
        <w:rPr>
          <w:noProof w:val="0"/>
        </w:rPr>
        <w:t>.</w:t>
      </w:r>
      <w:r w:rsidRPr="00A430E5">
        <w:rPr>
          <w:noProof w:val="0"/>
        </w:rPr>
        <w:tab/>
        <w:t xml:space="preserve">Doisy, E., Huffman, M. N., Thayer, S. A. &amp; Doisy, E. A. </w:t>
      </w:r>
      <w:proofErr w:type="spellStart"/>
      <w:r w:rsidRPr="00A430E5">
        <w:rPr>
          <w:noProof w:val="0"/>
        </w:rPr>
        <w:t>Solubilities</w:t>
      </w:r>
      <w:proofErr w:type="spellEnd"/>
      <w:r w:rsidRPr="00A430E5">
        <w:rPr>
          <w:noProof w:val="0"/>
        </w:rPr>
        <w:t xml:space="preserve"> of some </w:t>
      </w:r>
      <w:proofErr w:type="spellStart"/>
      <w:r w:rsidRPr="00A430E5">
        <w:rPr>
          <w:noProof w:val="0"/>
        </w:rPr>
        <w:t>estrogens</w:t>
      </w:r>
      <w:proofErr w:type="spellEnd"/>
      <w:r w:rsidRPr="00A430E5">
        <w:rPr>
          <w:noProof w:val="0"/>
        </w:rPr>
        <w:t xml:space="preserve">. </w:t>
      </w:r>
      <w:r w:rsidRPr="00A430E5">
        <w:rPr>
          <w:i/>
          <w:noProof w:val="0"/>
        </w:rPr>
        <w:t>J. Biol. Chem.</w:t>
      </w:r>
      <w:r w:rsidRPr="00A430E5">
        <w:rPr>
          <w:noProof w:val="0"/>
        </w:rPr>
        <w:t xml:space="preserve"> </w:t>
      </w:r>
      <w:r w:rsidRPr="00A430E5">
        <w:rPr>
          <w:b/>
          <w:noProof w:val="0"/>
        </w:rPr>
        <w:t>138</w:t>
      </w:r>
      <w:r w:rsidRPr="00A430E5">
        <w:rPr>
          <w:noProof w:val="0"/>
        </w:rPr>
        <w:t>, 283-285 (1941).</w:t>
      </w:r>
    </w:p>
    <w:p w14:paraId="27F3FC90" w14:textId="04CC5891" w:rsidR="00181873" w:rsidRPr="00A430E5" w:rsidRDefault="00181873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3</w:t>
      </w:r>
      <w:r w:rsidR="00677C68" w:rsidRPr="00A430E5">
        <w:rPr>
          <w:noProof w:val="0"/>
        </w:rPr>
        <w:t>.</w:t>
      </w:r>
      <w:r w:rsidRPr="00A430E5">
        <w:rPr>
          <w:noProof w:val="0"/>
        </w:rPr>
        <w:tab/>
      </w:r>
      <w:proofErr w:type="spellStart"/>
      <w:r w:rsidRPr="00A430E5">
        <w:rPr>
          <w:noProof w:val="0"/>
        </w:rPr>
        <w:t>Ruchelman</w:t>
      </w:r>
      <w:proofErr w:type="spellEnd"/>
      <w:r w:rsidRPr="00A430E5">
        <w:rPr>
          <w:noProof w:val="0"/>
        </w:rPr>
        <w:t xml:space="preserve">, M. W. &amp; Haines, P. Solubility studies of </w:t>
      </w:r>
      <w:proofErr w:type="spellStart"/>
      <w:r w:rsidRPr="00A430E5">
        <w:rPr>
          <w:noProof w:val="0"/>
        </w:rPr>
        <w:t>estradiol</w:t>
      </w:r>
      <w:proofErr w:type="spellEnd"/>
      <w:r w:rsidRPr="00A430E5">
        <w:rPr>
          <w:noProof w:val="0"/>
        </w:rPr>
        <w:t xml:space="preserve"> in organic solvents using gas-liquid chromatography. </w:t>
      </w:r>
      <w:r w:rsidRPr="00A430E5">
        <w:rPr>
          <w:i/>
          <w:noProof w:val="0"/>
        </w:rPr>
        <w:t xml:space="preserve">J. </w:t>
      </w:r>
      <w:proofErr w:type="spellStart"/>
      <w:r w:rsidRPr="00A430E5">
        <w:rPr>
          <w:i/>
          <w:noProof w:val="0"/>
        </w:rPr>
        <w:t>Chromatogr</w:t>
      </w:r>
      <w:proofErr w:type="spellEnd"/>
      <w:r w:rsidRPr="00A430E5">
        <w:rPr>
          <w:i/>
          <w:noProof w:val="0"/>
        </w:rPr>
        <w:t>. Sci.</w:t>
      </w:r>
      <w:r w:rsidRPr="00A430E5">
        <w:rPr>
          <w:noProof w:val="0"/>
        </w:rPr>
        <w:t xml:space="preserve"> </w:t>
      </w:r>
      <w:r w:rsidRPr="00A430E5">
        <w:rPr>
          <w:b/>
          <w:noProof w:val="0"/>
        </w:rPr>
        <w:t>5</w:t>
      </w:r>
      <w:r w:rsidRPr="00A430E5">
        <w:rPr>
          <w:noProof w:val="0"/>
        </w:rPr>
        <w:t>, 290-296 (1967).</w:t>
      </w:r>
    </w:p>
    <w:p w14:paraId="562CE59F" w14:textId="33958847" w:rsidR="00181873" w:rsidRPr="00A430E5" w:rsidRDefault="00181873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4</w:t>
      </w:r>
      <w:r w:rsidR="00677C68" w:rsidRPr="00A430E5">
        <w:rPr>
          <w:noProof w:val="0"/>
        </w:rPr>
        <w:t>.</w:t>
      </w:r>
      <w:r w:rsidRPr="00A430E5">
        <w:rPr>
          <w:noProof w:val="0"/>
        </w:rPr>
        <w:tab/>
      </w:r>
      <w:proofErr w:type="spellStart"/>
      <w:r w:rsidRPr="00A430E5">
        <w:rPr>
          <w:noProof w:val="0"/>
        </w:rPr>
        <w:t>Ruchelman</w:t>
      </w:r>
      <w:proofErr w:type="spellEnd"/>
      <w:r w:rsidRPr="00A430E5">
        <w:rPr>
          <w:noProof w:val="0"/>
        </w:rPr>
        <w:t xml:space="preserve">, M. W. Solubility studies of testosterone in organic solvents using gas chromatography. </w:t>
      </w:r>
      <w:r w:rsidRPr="00A430E5">
        <w:rPr>
          <w:i/>
          <w:noProof w:val="0"/>
        </w:rPr>
        <w:t xml:space="preserve">J. </w:t>
      </w:r>
      <w:proofErr w:type="spellStart"/>
      <w:r w:rsidRPr="00A430E5">
        <w:rPr>
          <w:i/>
          <w:noProof w:val="0"/>
        </w:rPr>
        <w:t>Chromatogr</w:t>
      </w:r>
      <w:proofErr w:type="spellEnd"/>
      <w:r w:rsidRPr="00A430E5">
        <w:rPr>
          <w:i/>
          <w:noProof w:val="0"/>
        </w:rPr>
        <w:t>. Sci.</w:t>
      </w:r>
      <w:r w:rsidRPr="00A430E5">
        <w:rPr>
          <w:noProof w:val="0"/>
        </w:rPr>
        <w:t xml:space="preserve"> </w:t>
      </w:r>
      <w:r w:rsidRPr="00A430E5">
        <w:rPr>
          <w:b/>
          <w:noProof w:val="0"/>
        </w:rPr>
        <w:t>9</w:t>
      </w:r>
      <w:r w:rsidRPr="00A430E5">
        <w:rPr>
          <w:noProof w:val="0"/>
        </w:rPr>
        <w:t>, 235-240 (1971).</w:t>
      </w:r>
    </w:p>
    <w:p w14:paraId="1371DF47" w14:textId="1DCE3B62" w:rsidR="00181873" w:rsidRPr="00A430E5" w:rsidRDefault="00181873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5</w:t>
      </w:r>
      <w:r w:rsidR="00677C68" w:rsidRPr="00A430E5">
        <w:rPr>
          <w:noProof w:val="0"/>
        </w:rPr>
        <w:t>.</w:t>
      </w:r>
      <w:r w:rsidRPr="00A430E5">
        <w:rPr>
          <w:noProof w:val="0"/>
        </w:rPr>
        <w:tab/>
      </w:r>
      <w:proofErr w:type="spellStart"/>
      <w:r w:rsidRPr="00A430E5">
        <w:rPr>
          <w:noProof w:val="0"/>
        </w:rPr>
        <w:t>Sieminska</w:t>
      </w:r>
      <w:proofErr w:type="spellEnd"/>
      <w:r w:rsidRPr="00A430E5">
        <w:rPr>
          <w:noProof w:val="0"/>
        </w:rPr>
        <w:t xml:space="preserve">, L., Ferguson, M., </w:t>
      </w:r>
      <w:proofErr w:type="spellStart"/>
      <w:r w:rsidRPr="00A430E5">
        <w:rPr>
          <w:noProof w:val="0"/>
        </w:rPr>
        <w:t>Zerda</w:t>
      </w:r>
      <w:proofErr w:type="spellEnd"/>
      <w:r w:rsidRPr="00A430E5">
        <w:rPr>
          <w:noProof w:val="0"/>
        </w:rPr>
        <w:t xml:space="preserve">, T. W. &amp; Couch, E. Diffusion of steroids in porous sol-gel glass: application in slow drug delivery. </w:t>
      </w:r>
      <w:r w:rsidRPr="00A430E5">
        <w:rPr>
          <w:i/>
          <w:noProof w:val="0"/>
        </w:rPr>
        <w:t>J. Sol-Gel Sci. Technol.</w:t>
      </w:r>
      <w:r w:rsidRPr="00A430E5">
        <w:rPr>
          <w:noProof w:val="0"/>
        </w:rPr>
        <w:t xml:space="preserve"> </w:t>
      </w:r>
      <w:r w:rsidRPr="00A430E5">
        <w:rPr>
          <w:b/>
          <w:noProof w:val="0"/>
        </w:rPr>
        <w:t>8</w:t>
      </w:r>
      <w:r w:rsidRPr="00A430E5">
        <w:rPr>
          <w:noProof w:val="0"/>
        </w:rPr>
        <w:t>, 1105-1109 (1997).</w:t>
      </w:r>
    </w:p>
    <w:p w14:paraId="128F6A75" w14:textId="7F20FBA0" w:rsidR="00181873" w:rsidRPr="00A430E5" w:rsidRDefault="000A1CF2" w:rsidP="008B5F0D">
      <w:pPr>
        <w:pStyle w:val="EndNoteBibliography"/>
        <w:ind w:left="720" w:hanging="720"/>
        <w:jc w:val="both"/>
        <w:rPr>
          <w:noProof w:val="0"/>
        </w:rPr>
      </w:pPr>
      <w:r>
        <w:rPr>
          <w:noProof w:val="0"/>
        </w:rPr>
        <w:t>6</w:t>
      </w:r>
      <w:r w:rsidR="00677C68" w:rsidRPr="00A430E5">
        <w:rPr>
          <w:noProof w:val="0"/>
        </w:rPr>
        <w:t>.</w:t>
      </w:r>
      <w:r w:rsidR="00181873" w:rsidRPr="00A430E5">
        <w:rPr>
          <w:noProof w:val="0"/>
        </w:rPr>
        <w:tab/>
        <w:t xml:space="preserve">Perrin, D. D., Dempsey, B. &amp; Serjeant, E. P. </w:t>
      </w:r>
      <w:proofErr w:type="spellStart"/>
      <w:r w:rsidR="00181873" w:rsidRPr="00A430E5">
        <w:rPr>
          <w:i/>
          <w:noProof w:val="0"/>
        </w:rPr>
        <w:t>pKa</w:t>
      </w:r>
      <w:proofErr w:type="spellEnd"/>
      <w:r w:rsidR="00181873" w:rsidRPr="00A430E5">
        <w:rPr>
          <w:i/>
          <w:noProof w:val="0"/>
        </w:rPr>
        <w:t xml:space="preserve"> prediction for organic acids and bases</w:t>
      </w:r>
      <w:r w:rsidR="00181873" w:rsidRPr="00A430E5">
        <w:rPr>
          <w:noProof w:val="0"/>
        </w:rPr>
        <w:t>. Vol. 1 (Springer, 1981).</w:t>
      </w:r>
    </w:p>
    <w:p w14:paraId="22F3BECE" w14:textId="43B57D98" w:rsidR="00181873" w:rsidRPr="00A430E5" w:rsidRDefault="00181873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7</w:t>
      </w:r>
      <w:r w:rsidR="00677C68" w:rsidRPr="00A430E5">
        <w:rPr>
          <w:noProof w:val="0"/>
        </w:rPr>
        <w:t>.</w:t>
      </w:r>
      <w:r w:rsidRPr="00A430E5">
        <w:rPr>
          <w:noProof w:val="0"/>
        </w:rPr>
        <w:tab/>
        <w:t xml:space="preserve">Lewis, K. &amp; Archer, R. </w:t>
      </w:r>
      <w:proofErr w:type="spellStart"/>
      <w:r w:rsidRPr="00A430E5">
        <w:rPr>
          <w:noProof w:val="0"/>
        </w:rPr>
        <w:t>pKa</w:t>
      </w:r>
      <w:proofErr w:type="spellEnd"/>
      <w:r w:rsidRPr="00A430E5">
        <w:rPr>
          <w:noProof w:val="0"/>
        </w:rPr>
        <w:t xml:space="preserve"> values of </w:t>
      </w:r>
      <w:proofErr w:type="spellStart"/>
      <w:r w:rsidRPr="00A430E5">
        <w:rPr>
          <w:noProof w:val="0"/>
        </w:rPr>
        <w:t>estrone</w:t>
      </w:r>
      <w:proofErr w:type="spellEnd"/>
      <w:r w:rsidRPr="00A430E5">
        <w:rPr>
          <w:noProof w:val="0"/>
        </w:rPr>
        <w:t>, 17β-</w:t>
      </w:r>
      <w:proofErr w:type="spellStart"/>
      <w:r w:rsidRPr="00A430E5">
        <w:rPr>
          <w:noProof w:val="0"/>
        </w:rPr>
        <w:t>estradiol</w:t>
      </w:r>
      <w:proofErr w:type="spellEnd"/>
      <w:r w:rsidR="00AB3322" w:rsidRPr="00A430E5">
        <w:rPr>
          <w:noProof w:val="0"/>
        </w:rPr>
        <w:t>,</w:t>
      </w:r>
      <w:r w:rsidRPr="00A430E5">
        <w:rPr>
          <w:noProof w:val="0"/>
        </w:rPr>
        <w:t xml:space="preserve"> and 2-methoxyestrone. </w:t>
      </w:r>
      <w:r w:rsidRPr="00A430E5">
        <w:rPr>
          <w:i/>
          <w:noProof w:val="0"/>
        </w:rPr>
        <w:t>Steroids</w:t>
      </w:r>
      <w:r w:rsidRPr="00A430E5">
        <w:rPr>
          <w:noProof w:val="0"/>
        </w:rPr>
        <w:t xml:space="preserve"> </w:t>
      </w:r>
      <w:r w:rsidRPr="00A430E5">
        <w:rPr>
          <w:b/>
          <w:noProof w:val="0"/>
        </w:rPr>
        <w:t>34</w:t>
      </w:r>
      <w:r w:rsidRPr="00A430E5">
        <w:rPr>
          <w:noProof w:val="0"/>
        </w:rPr>
        <w:t>, 485-499 (1979).</w:t>
      </w:r>
    </w:p>
    <w:p w14:paraId="7BEBB66E" w14:textId="27554A73" w:rsidR="00181873" w:rsidRPr="00A430E5" w:rsidRDefault="00181873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8</w:t>
      </w:r>
      <w:r w:rsidR="00677C68" w:rsidRPr="00A430E5">
        <w:rPr>
          <w:noProof w:val="0"/>
        </w:rPr>
        <w:t>.</w:t>
      </w:r>
      <w:r w:rsidRPr="00A430E5">
        <w:rPr>
          <w:noProof w:val="0"/>
        </w:rPr>
        <w:tab/>
        <w:t>Bhandari, A.</w:t>
      </w:r>
      <w:r w:rsidRPr="00A430E5">
        <w:rPr>
          <w:i/>
          <w:noProof w:val="0"/>
        </w:rPr>
        <w:t xml:space="preserve"> et al.</w:t>
      </w:r>
      <w:r w:rsidRPr="00A430E5">
        <w:rPr>
          <w:noProof w:val="0"/>
        </w:rPr>
        <w:t xml:space="preserve"> </w:t>
      </w:r>
      <w:r w:rsidRPr="00A430E5">
        <w:rPr>
          <w:i/>
          <w:noProof w:val="0"/>
        </w:rPr>
        <w:t>Contaminants of emerging environmental concern</w:t>
      </w:r>
      <w:r w:rsidR="00630152">
        <w:rPr>
          <w:noProof w:val="0"/>
        </w:rPr>
        <w:t>.</w:t>
      </w:r>
      <w:r w:rsidRPr="00A430E5">
        <w:rPr>
          <w:noProof w:val="0"/>
        </w:rPr>
        <w:t xml:space="preserve"> (American Society of Civil Engineers, 2009).</w:t>
      </w:r>
    </w:p>
    <w:p w14:paraId="66E81551" w14:textId="65975BD0" w:rsidR="0043086D" w:rsidRPr="00A430E5" w:rsidRDefault="0043086D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9.</w:t>
      </w:r>
      <w:r w:rsidRPr="00A430E5">
        <w:rPr>
          <w:noProof w:val="0"/>
        </w:rPr>
        <w:tab/>
        <w:t>Imbrogno, A.</w:t>
      </w:r>
      <w:r w:rsidR="00D8448D" w:rsidRPr="00A430E5">
        <w:rPr>
          <w:noProof w:val="0"/>
        </w:rPr>
        <w:t xml:space="preserve">, &amp; Schäfer, A. I. </w:t>
      </w:r>
      <w:r w:rsidRPr="00A430E5">
        <w:rPr>
          <w:noProof w:val="0"/>
        </w:rPr>
        <w:t>Comparative study of nanofiltration membrane characterization devices of different dimension and configura</w:t>
      </w:r>
      <w:r w:rsidR="00D8448D" w:rsidRPr="00A430E5">
        <w:rPr>
          <w:noProof w:val="0"/>
        </w:rPr>
        <w:t>tion (cross flow and dead end).</w:t>
      </w:r>
      <w:r w:rsidRPr="00A430E5">
        <w:rPr>
          <w:noProof w:val="0"/>
        </w:rPr>
        <w:t xml:space="preserve"> </w:t>
      </w:r>
      <w:r w:rsidRPr="00A430E5">
        <w:rPr>
          <w:i/>
          <w:iCs/>
          <w:noProof w:val="0"/>
        </w:rPr>
        <w:t>J</w:t>
      </w:r>
      <w:r w:rsidR="00D8448D" w:rsidRPr="00A430E5">
        <w:rPr>
          <w:i/>
          <w:iCs/>
          <w:noProof w:val="0"/>
        </w:rPr>
        <w:t>.</w:t>
      </w:r>
      <w:r w:rsidRPr="00A430E5">
        <w:rPr>
          <w:i/>
          <w:iCs/>
          <w:noProof w:val="0"/>
        </w:rPr>
        <w:t xml:space="preserve"> </w:t>
      </w:r>
      <w:proofErr w:type="spellStart"/>
      <w:r w:rsidR="00D8448D" w:rsidRPr="00A430E5">
        <w:rPr>
          <w:i/>
          <w:noProof w:val="0"/>
        </w:rPr>
        <w:t>Membr</w:t>
      </w:r>
      <w:proofErr w:type="spellEnd"/>
      <w:r w:rsidR="00D8448D" w:rsidRPr="00A430E5">
        <w:rPr>
          <w:i/>
          <w:iCs/>
          <w:noProof w:val="0"/>
        </w:rPr>
        <w:t>.</w:t>
      </w:r>
      <w:r w:rsidR="00BB1378">
        <w:rPr>
          <w:i/>
          <w:iCs/>
          <w:noProof w:val="0"/>
        </w:rPr>
        <w:t xml:space="preserve"> </w:t>
      </w:r>
      <w:r w:rsidRPr="00A430E5">
        <w:rPr>
          <w:i/>
          <w:iCs/>
          <w:noProof w:val="0"/>
        </w:rPr>
        <w:t>Sci</w:t>
      </w:r>
      <w:r w:rsidR="00D8448D" w:rsidRPr="00A430E5">
        <w:rPr>
          <w:i/>
          <w:iCs/>
          <w:noProof w:val="0"/>
        </w:rPr>
        <w:t>.</w:t>
      </w:r>
      <w:r w:rsidRPr="00A430E5">
        <w:rPr>
          <w:noProof w:val="0"/>
        </w:rPr>
        <w:t xml:space="preserve"> </w:t>
      </w:r>
      <w:r w:rsidRPr="00A430E5">
        <w:rPr>
          <w:b/>
          <w:noProof w:val="0"/>
        </w:rPr>
        <w:t>585</w:t>
      </w:r>
      <w:r w:rsidR="00D8448D" w:rsidRPr="00A430E5">
        <w:rPr>
          <w:noProof w:val="0"/>
        </w:rPr>
        <w:t>,</w:t>
      </w:r>
      <w:r w:rsidRPr="00A430E5">
        <w:rPr>
          <w:noProof w:val="0"/>
        </w:rPr>
        <w:t xml:space="preserve"> </w:t>
      </w:r>
      <w:r w:rsidR="00D8448D" w:rsidRPr="00A430E5">
        <w:rPr>
          <w:noProof w:val="0"/>
        </w:rPr>
        <w:t>67-80 (2019).</w:t>
      </w:r>
    </w:p>
    <w:p w14:paraId="57D53B1D" w14:textId="6CBEE35A" w:rsidR="00302A4D" w:rsidRPr="00A430E5" w:rsidRDefault="00302A4D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noProof w:val="0"/>
        </w:rPr>
        <w:t>10.</w:t>
      </w:r>
      <w:r w:rsidRPr="00A430E5">
        <w:rPr>
          <w:noProof w:val="0"/>
        </w:rPr>
        <w:tab/>
      </w:r>
      <w:proofErr w:type="spellStart"/>
      <w:r w:rsidRPr="00A430E5">
        <w:rPr>
          <w:noProof w:val="0"/>
        </w:rPr>
        <w:t>Malonda</w:t>
      </w:r>
      <w:proofErr w:type="spellEnd"/>
      <w:r w:rsidRPr="00A430E5">
        <w:rPr>
          <w:noProof w:val="0"/>
        </w:rPr>
        <w:t xml:space="preserve">, A. G. &amp; </w:t>
      </w:r>
      <w:proofErr w:type="spellStart"/>
      <w:r w:rsidRPr="00A430E5">
        <w:rPr>
          <w:noProof w:val="0"/>
        </w:rPr>
        <w:t>Carles</w:t>
      </w:r>
      <w:proofErr w:type="spellEnd"/>
      <w:r w:rsidRPr="00A430E5">
        <w:rPr>
          <w:noProof w:val="0"/>
        </w:rPr>
        <w:t xml:space="preserve">, A. G. Radioactivity </w:t>
      </w:r>
      <w:r w:rsidR="00BB1378">
        <w:rPr>
          <w:noProof w:val="0"/>
        </w:rPr>
        <w:t>c</w:t>
      </w:r>
      <w:r w:rsidRPr="00A430E5">
        <w:rPr>
          <w:noProof w:val="0"/>
        </w:rPr>
        <w:t xml:space="preserve">ounting </w:t>
      </w:r>
      <w:r w:rsidR="00BB1378">
        <w:rPr>
          <w:noProof w:val="0"/>
        </w:rPr>
        <w:t>s</w:t>
      </w:r>
      <w:r w:rsidRPr="00A430E5">
        <w:rPr>
          <w:noProof w:val="0"/>
        </w:rPr>
        <w:t xml:space="preserve">tatistics in </w:t>
      </w:r>
      <w:r w:rsidRPr="00A430E5">
        <w:rPr>
          <w:i/>
          <w:noProof w:val="0"/>
        </w:rPr>
        <w:t>Handbook of Radioactivity Analysis</w:t>
      </w:r>
      <w:r w:rsidRPr="00A430E5">
        <w:rPr>
          <w:noProof w:val="0"/>
        </w:rPr>
        <w:t xml:space="preserve"> (</w:t>
      </w:r>
      <w:r w:rsidR="00BB1378" w:rsidRPr="00A430E5">
        <w:rPr>
          <w:rFonts w:ascii="Times" w:hAnsi="Times" w:cs="Times"/>
          <w:noProof w:val="0"/>
        </w:rPr>
        <w:t xml:space="preserve">ed. </w:t>
      </w:r>
      <w:r w:rsidR="00BB1378" w:rsidRPr="00B15F9C">
        <w:t>L'Annunziata</w:t>
      </w:r>
      <w:r w:rsidR="00BB1378">
        <w:t xml:space="preserve">, </w:t>
      </w:r>
      <w:r w:rsidR="00BB1378" w:rsidRPr="00B15F9C">
        <w:t>M</w:t>
      </w:r>
      <w:r w:rsidR="00BB1378">
        <w:t xml:space="preserve">. </w:t>
      </w:r>
      <w:r w:rsidR="00BB1378" w:rsidRPr="00B15F9C">
        <w:t>F.</w:t>
      </w:r>
      <w:r w:rsidRPr="00A430E5">
        <w:rPr>
          <w:noProof w:val="0"/>
        </w:rPr>
        <w:t>) Ch. 2, 163-189 (Academic Press, 2012).</w:t>
      </w:r>
    </w:p>
    <w:p w14:paraId="5A646952" w14:textId="2B7352BB" w:rsidR="00677C68" w:rsidRPr="00A430E5" w:rsidRDefault="0043086D" w:rsidP="008B5F0D">
      <w:pPr>
        <w:pStyle w:val="EndNoteBibliography"/>
        <w:ind w:left="720" w:hanging="720"/>
        <w:jc w:val="both"/>
        <w:rPr>
          <w:noProof w:val="0"/>
        </w:rPr>
      </w:pPr>
      <w:r w:rsidRPr="00A430E5">
        <w:rPr>
          <w:rFonts w:ascii="Times" w:hAnsi="Times" w:cs="Times"/>
          <w:noProof w:val="0"/>
        </w:rPr>
        <w:t>1</w:t>
      </w:r>
      <w:r w:rsidR="00302A4D" w:rsidRPr="00A430E5">
        <w:rPr>
          <w:rFonts w:ascii="Times" w:hAnsi="Times" w:cs="Times"/>
          <w:noProof w:val="0"/>
        </w:rPr>
        <w:t>1</w:t>
      </w:r>
      <w:r w:rsidR="00677C68" w:rsidRPr="00A430E5">
        <w:rPr>
          <w:rFonts w:ascii="Times" w:hAnsi="Times" w:cs="Times"/>
          <w:noProof w:val="0"/>
        </w:rPr>
        <w:t>.</w:t>
      </w:r>
      <w:r w:rsidR="00677C68" w:rsidRPr="00A430E5">
        <w:rPr>
          <w:rFonts w:ascii="Times" w:hAnsi="Times" w:cs="Times"/>
          <w:noProof w:val="0"/>
        </w:rPr>
        <w:tab/>
      </w:r>
      <w:r w:rsidR="00BB1378">
        <w:t xml:space="preserve">L'Annunziata, M. </w:t>
      </w:r>
      <w:r w:rsidR="00BB1378" w:rsidRPr="00B15F9C">
        <w:t>F. Flow-</w:t>
      </w:r>
      <w:r w:rsidR="00BB1378">
        <w:t>c</w:t>
      </w:r>
      <w:r w:rsidR="00BB1378" w:rsidRPr="00B15F9C">
        <w:t xml:space="preserve">ell </w:t>
      </w:r>
      <w:r w:rsidR="00BB1378">
        <w:t>a</w:t>
      </w:r>
      <w:r w:rsidR="00BB1378" w:rsidRPr="00B15F9C">
        <w:t xml:space="preserve">nalysis in </w:t>
      </w:r>
      <w:r w:rsidR="00BB1378" w:rsidRPr="00B15F9C">
        <w:rPr>
          <w:i/>
        </w:rPr>
        <w:t>Handbook of radioactivity analysis</w:t>
      </w:r>
      <w:r w:rsidR="00BB1378" w:rsidRPr="00B15F9C">
        <w:t xml:space="preserve"> (ed. L'Annunziata</w:t>
      </w:r>
      <w:r w:rsidR="00BB1378">
        <w:t xml:space="preserve">, </w:t>
      </w:r>
      <w:r w:rsidR="00BB1378" w:rsidRPr="00B15F9C">
        <w:t>M</w:t>
      </w:r>
      <w:r w:rsidR="00BB1378">
        <w:t xml:space="preserve">. </w:t>
      </w:r>
      <w:r w:rsidR="00BB1378" w:rsidRPr="00B15F9C">
        <w:t>F.) Ch. 17, 1117-1178 (Academic Press, 2012).</w:t>
      </w:r>
    </w:p>
    <w:sectPr w:rsidR="00677C68" w:rsidRPr="00A430E5" w:rsidSect="00AF2E3D">
      <w:footerReference w:type="default" r:id="rId46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17775F" w14:textId="77777777" w:rsidR="00DB4B7B" w:rsidRDefault="00DB4B7B">
      <w:r>
        <w:separator/>
      </w:r>
    </w:p>
  </w:endnote>
  <w:endnote w:type="continuationSeparator" w:id="0">
    <w:p w14:paraId="1C1186AE" w14:textId="77777777" w:rsidR="00DB4B7B" w:rsidRDefault="00DB4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00000287" w:usb1="09060000" w:usb2="0000001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737899"/>
      <w:docPartObj>
        <w:docPartGallery w:val="Page Numbers (Bottom of Page)"/>
        <w:docPartUnique/>
      </w:docPartObj>
    </w:sdtPr>
    <w:sdtEndPr/>
    <w:sdtContent>
      <w:p w14:paraId="6C9314D1" w14:textId="1DC61D93" w:rsidR="00FA6D13" w:rsidRDefault="00FA6D1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0BAB" w:rsidRPr="00CD0BAB">
          <w:rPr>
            <w:noProof/>
            <w:lang w:val="ru-RU"/>
          </w:rPr>
          <w:t>13</w:t>
        </w:r>
        <w:r>
          <w:fldChar w:fldCharType="end"/>
        </w:r>
      </w:p>
    </w:sdtContent>
  </w:sdt>
  <w:p w14:paraId="61929590" w14:textId="77777777" w:rsidR="00FA6D13" w:rsidRDefault="00FA6D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F19DD" w14:textId="77777777" w:rsidR="00DB4B7B" w:rsidRDefault="00DB4B7B">
      <w:r>
        <w:separator/>
      </w:r>
    </w:p>
  </w:footnote>
  <w:footnote w:type="continuationSeparator" w:id="0">
    <w:p w14:paraId="2E407798" w14:textId="77777777" w:rsidR="00DB4B7B" w:rsidRDefault="00DB4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E4B54"/>
    <w:multiLevelType w:val="hybridMultilevel"/>
    <w:tmpl w:val="502AE5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125B8"/>
    <w:multiLevelType w:val="hybridMultilevel"/>
    <w:tmpl w:val="5FBE7DF2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35955512"/>
    <w:multiLevelType w:val="hybridMultilevel"/>
    <w:tmpl w:val="7AF0AEE0"/>
    <w:lvl w:ilvl="0" w:tplc="ED100ACC">
      <w:start w:val="7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A51CAD"/>
    <w:multiLevelType w:val="hybridMultilevel"/>
    <w:tmpl w:val="799E21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991AA2"/>
    <w:multiLevelType w:val="multilevel"/>
    <w:tmpl w:val="999C628C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99"/>
        </w:tabs>
        <w:ind w:left="426" w:hanging="284"/>
      </w:pPr>
      <w:rPr>
        <w:rFonts w:hint="default"/>
        <w:i w:val="0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5" w15:restartNumberingAfterBreak="0">
    <w:nsid w:val="7D7C602D"/>
    <w:multiLevelType w:val="hybridMultilevel"/>
    <w:tmpl w:val="1B68EDF0"/>
    <w:lvl w:ilvl="0" w:tplc="A00A36A0">
      <w:start w:val="288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  <w:num w:numId="7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NzQ1NzUzNzeyNDdS0lEKTi0uzszPAykwNLCoBQCB/1Y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zrf0we899pv9es5p2vad0ot29fswrs5vpa&quot;&gt;HPLC method&lt;record-ids&gt;&lt;item&gt;1&lt;/item&gt;&lt;item&gt;2&lt;/item&gt;&lt;item&gt;3&lt;/item&gt;&lt;item&gt;4&lt;/item&gt;&lt;item&gt;5&lt;/item&gt;&lt;item&gt;7&lt;/item&gt;&lt;item&gt;8&lt;/item&gt;&lt;item&gt;10&lt;/item&gt;&lt;item&gt;14&lt;/item&gt;&lt;item&gt;17&lt;/item&gt;&lt;item&gt;18&lt;/item&gt;&lt;item&gt;20&lt;/item&gt;&lt;item&gt;22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40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5&lt;/item&gt;&lt;item&gt;56&lt;/item&gt;&lt;item&gt;57&lt;/item&gt;&lt;item&gt;58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item&gt;88&lt;/item&gt;&lt;item&gt;89&lt;/item&gt;&lt;item&gt;90&lt;/item&gt;&lt;item&gt;91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13527B"/>
    <w:rsid w:val="00000284"/>
    <w:rsid w:val="00000421"/>
    <w:rsid w:val="00002F5E"/>
    <w:rsid w:val="00004D7D"/>
    <w:rsid w:val="00005F2B"/>
    <w:rsid w:val="00006187"/>
    <w:rsid w:val="0001021F"/>
    <w:rsid w:val="00010409"/>
    <w:rsid w:val="00010FFE"/>
    <w:rsid w:val="0001200A"/>
    <w:rsid w:val="00012BEE"/>
    <w:rsid w:val="00016A26"/>
    <w:rsid w:val="00020567"/>
    <w:rsid w:val="000238FE"/>
    <w:rsid w:val="00023959"/>
    <w:rsid w:val="000242B4"/>
    <w:rsid w:val="00024F9E"/>
    <w:rsid w:val="00025E94"/>
    <w:rsid w:val="00027E6E"/>
    <w:rsid w:val="000308A8"/>
    <w:rsid w:val="00030EB6"/>
    <w:rsid w:val="00031302"/>
    <w:rsid w:val="00031593"/>
    <w:rsid w:val="00033991"/>
    <w:rsid w:val="0003468C"/>
    <w:rsid w:val="00034F97"/>
    <w:rsid w:val="0004042B"/>
    <w:rsid w:val="00040805"/>
    <w:rsid w:val="00042EA4"/>
    <w:rsid w:val="00043F65"/>
    <w:rsid w:val="00044961"/>
    <w:rsid w:val="00044EFB"/>
    <w:rsid w:val="000450E2"/>
    <w:rsid w:val="00050A63"/>
    <w:rsid w:val="00051D19"/>
    <w:rsid w:val="00052CC4"/>
    <w:rsid w:val="0005419F"/>
    <w:rsid w:val="000545AC"/>
    <w:rsid w:val="000546A6"/>
    <w:rsid w:val="00055513"/>
    <w:rsid w:val="00056241"/>
    <w:rsid w:val="00057849"/>
    <w:rsid w:val="00057F01"/>
    <w:rsid w:val="000622CB"/>
    <w:rsid w:val="000625B4"/>
    <w:rsid w:val="00064F03"/>
    <w:rsid w:val="000666D2"/>
    <w:rsid w:val="00073246"/>
    <w:rsid w:val="0007581C"/>
    <w:rsid w:val="000769FE"/>
    <w:rsid w:val="00077457"/>
    <w:rsid w:val="00077625"/>
    <w:rsid w:val="00081DC8"/>
    <w:rsid w:val="000836A5"/>
    <w:rsid w:val="00085C2E"/>
    <w:rsid w:val="00085C38"/>
    <w:rsid w:val="00090F14"/>
    <w:rsid w:val="00091EF3"/>
    <w:rsid w:val="000A046F"/>
    <w:rsid w:val="000A12BE"/>
    <w:rsid w:val="000A17C9"/>
    <w:rsid w:val="000A1B5A"/>
    <w:rsid w:val="000A1CF2"/>
    <w:rsid w:val="000A1FAC"/>
    <w:rsid w:val="000A2598"/>
    <w:rsid w:val="000A3C58"/>
    <w:rsid w:val="000A48DF"/>
    <w:rsid w:val="000A632B"/>
    <w:rsid w:val="000A6CBB"/>
    <w:rsid w:val="000A7318"/>
    <w:rsid w:val="000B1483"/>
    <w:rsid w:val="000B1AF2"/>
    <w:rsid w:val="000B2BBE"/>
    <w:rsid w:val="000B3515"/>
    <w:rsid w:val="000B383D"/>
    <w:rsid w:val="000B3CF5"/>
    <w:rsid w:val="000B42E1"/>
    <w:rsid w:val="000B4C8B"/>
    <w:rsid w:val="000B556E"/>
    <w:rsid w:val="000B6F52"/>
    <w:rsid w:val="000B7C3C"/>
    <w:rsid w:val="000C1F30"/>
    <w:rsid w:val="000C1FE3"/>
    <w:rsid w:val="000C268B"/>
    <w:rsid w:val="000C2AE3"/>
    <w:rsid w:val="000C2ED7"/>
    <w:rsid w:val="000C5174"/>
    <w:rsid w:val="000C6A96"/>
    <w:rsid w:val="000D0941"/>
    <w:rsid w:val="000D2ED7"/>
    <w:rsid w:val="000D31F6"/>
    <w:rsid w:val="000D42FC"/>
    <w:rsid w:val="000D4C0F"/>
    <w:rsid w:val="000D796E"/>
    <w:rsid w:val="000D79E0"/>
    <w:rsid w:val="000E0E4B"/>
    <w:rsid w:val="000E44AB"/>
    <w:rsid w:val="000E580B"/>
    <w:rsid w:val="000E68F7"/>
    <w:rsid w:val="000E69AF"/>
    <w:rsid w:val="000E7D50"/>
    <w:rsid w:val="000F25F8"/>
    <w:rsid w:val="000F3BC0"/>
    <w:rsid w:val="000F3D8A"/>
    <w:rsid w:val="000F521A"/>
    <w:rsid w:val="000F6CFE"/>
    <w:rsid w:val="000F7362"/>
    <w:rsid w:val="001048CE"/>
    <w:rsid w:val="0011022E"/>
    <w:rsid w:val="001103AC"/>
    <w:rsid w:val="00110C6B"/>
    <w:rsid w:val="00111AA0"/>
    <w:rsid w:val="0011266F"/>
    <w:rsid w:val="00113712"/>
    <w:rsid w:val="00114485"/>
    <w:rsid w:val="001165CE"/>
    <w:rsid w:val="00120601"/>
    <w:rsid w:val="00125470"/>
    <w:rsid w:val="001303AC"/>
    <w:rsid w:val="001338E8"/>
    <w:rsid w:val="00134D16"/>
    <w:rsid w:val="0013527B"/>
    <w:rsid w:val="001366F6"/>
    <w:rsid w:val="00137597"/>
    <w:rsid w:val="00142222"/>
    <w:rsid w:val="00146BFF"/>
    <w:rsid w:val="00147697"/>
    <w:rsid w:val="001520F6"/>
    <w:rsid w:val="00154489"/>
    <w:rsid w:val="001551BF"/>
    <w:rsid w:val="001571A6"/>
    <w:rsid w:val="001614DE"/>
    <w:rsid w:val="0016159B"/>
    <w:rsid w:val="00162DC0"/>
    <w:rsid w:val="00170748"/>
    <w:rsid w:val="001717B7"/>
    <w:rsid w:val="00172BC3"/>
    <w:rsid w:val="0017433A"/>
    <w:rsid w:val="001762EC"/>
    <w:rsid w:val="00176895"/>
    <w:rsid w:val="00177592"/>
    <w:rsid w:val="00177C55"/>
    <w:rsid w:val="0018033E"/>
    <w:rsid w:val="00180EC9"/>
    <w:rsid w:val="00181873"/>
    <w:rsid w:val="001829C1"/>
    <w:rsid w:val="00182C83"/>
    <w:rsid w:val="001840D5"/>
    <w:rsid w:val="00184B98"/>
    <w:rsid w:val="001875FB"/>
    <w:rsid w:val="0019188D"/>
    <w:rsid w:val="001923C2"/>
    <w:rsid w:val="0019258D"/>
    <w:rsid w:val="00192AD0"/>
    <w:rsid w:val="00192F5B"/>
    <w:rsid w:val="00195006"/>
    <w:rsid w:val="00197C79"/>
    <w:rsid w:val="001A1106"/>
    <w:rsid w:val="001A30DA"/>
    <w:rsid w:val="001A3EA7"/>
    <w:rsid w:val="001A447E"/>
    <w:rsid w:val="001A4C63"/>
    <w:rsid w:val="001A5396"/>
    <w:rsid w:val="001A5A73"/>
    <w:rsid w:val="001A633A"/>
    <w:rsid w:val="001A6660"/>
    <w:rsid w:val="001A67BF"/>
    <w:rsid w:val="001A72E0"/>
    <w:rsid w:val="001A7B0F"/>
    <w:rsid w:val="001B0CE6"/>
    <w:rsid w:val="001B20DF"/>
    <w:rsid w:val="001B5A2E"/>
    <w:rsid w:val="001B71A7"/>
    <w:rsid w:val="001B7AB9"/>
    <w:rsid w:val="001C0D85"/>
    <w:rsid w:val="001C1065"/>
    <w:rsid w:val="001C23BF"/>
    <w:rsid w:val="001C3711"/>
    <w:rsid w:val="001C42D2"/>
    <w:rsid w:val="001C4978"/>
    <w:rsid w:val="001C52E6"/>
    <w:rsid w:val="001C66B4"/>
    <w:rsid w:val="001C6849"/>
    <w:rsid w:val="001D1B6A"/>
    <w:rsid w:val="001D2FB1"/>
    <w:rsid w:val="001D4B88"/>
    <w:rsid w:val="001D74D5"/>
    <w:rsid w:val="001D7A9D"/>
    <w:rsid w:val="001E25E9"/>
    <w:rsid w:val="001E45A5"/>
    <w:rsid w:val="001E6342"/>
    <w:rsid w:val="001E6C80"/>
    <w:rsid w:val="001E78F4"/>
    <w:rsid w:val="001F1047"/>
    <w:rsid w:val="001F145F"/>
    <w:rsid w:val="001F2A22"/>
    <w:rsid w:val="001F4A4C"/>
    <w:rsid w:val="001F4AC0"/>
    <w:rsid w:val="001F796C"/>
    <w:rsid w:val="001F7A98"/>
    <w:rsid w:val="002027A8"/>
    <w:rsid w:val="00205CF0"/>
    <w:rsid w:val="00206D3D"/>
    <w:rsid w:val="002072B5"/>
    <w:rsid w:val="00210303"/>
    <w:rsid w:val="00211ABD"/>
    <w:rsid w:val="00211D11"/>
    <w:rsid w:val="00212A6C"/>
    <w:rsid w:val="00212B7B"/>
    <w:rsid w:val="002133AE"/>
    <w:rsid w:val="0021560A"/>
    <w:rsid w:val="002178E7"/>
    <w:rsid w:val="00217A2C"/>
    <w:rsid w:val="00220115"/>
    <w:rsid w:val="00220330"/>
    <w:rsid w:val="0022039F"/>
    <w:rsid w:val="00220B3B"/>
    <w:rsid w:val="00221E3E"/>
    <w:rsid w:val="00222160"/>
    <w:rsid w:val="0022351A"/>
    <w:rsid w:val="00223B85"/>
    <w:rsid w:val="00225D98"/>
    <w:rsid w:val="00226D11"/>
    <w:rsid w:val="00232E04"/>
    <w:rsid w:val="002332B5"/>
    <w:rsid w:val="0023459A"/>
    <w:rsid w:val="00234F35"/>
    <w:rsid w:val="002359BB"/>
    <w:rsid w:val="00235BD1"/>
    <w:rsid w:val="00236290"/>
    <w:rsid w:val="002367FB"/>
    <w:rsid w:val="0024056D"/>
    <w:rsid w:val="00242CF9"/>
    <w:rsid w:val="0024321C"/>
    <w:rsid w:val="00244606"/>
    <w:rsid w:val="0024513C"/>
    <w:rsid w:val="00245723"/>
    <w:rsid w:val="002467C5"/>
    <w:rsid w:val="00246E15"/>
    <w:rsid w:val="00247429"/>
    <w:rsid w:val="00251160"/>
    <w:rsid w:val="0025620B"/>
    <w:rsid w:val="0025651E"/>
    <w:rsid w:val="00256FF1"/>
    <w:rsid w:val="00262B42"/>
    <w:rsid w:val="00264FEA"/>
    <w:rsid w:val="00265F35"/>
    <w:rsid w:val="00267CD7"/>
    <w:rsid w:val="00270889"/>
    <w:rsid w:val="0027218E"/>
    <w:rsid w:val="00274572"/>
    <w:rsid w:val="00275666"/>
    <w:rsid w:val="002756E9"/>
    <w:rsid w:val="0027575F"/>
    <w:rsid w:val="00275EF9"/>
    <w:rsid w:val="00276EA4"/>
    <w:rsid w:val="00277CEC"/>
    <w:rsid w:val="0028089C"/>
    <w:rsid w:val="0028158B"/>
    <w:rsid w:val="00282C58"/>
    <w:rsid w:val="002848AE"/>
    <w:rsid w:val="00284ED5"/>
    <w:rsid w:val="002855DD"/>
    <w:rsid w:val="00285DC4"/>
    <w:rsid w:val="00285E62"/>
    <w:rsid w:val="00287C7C"/>
    <w:rsid w:val="00292A60"/>
    <w:rsid w:val="002932FE"/>
    <w:rsid w:val="00296075"/>
    <w:rsid w:val="00296715"/>
    <w:rsid w:val="00296FB8"/>
    <w:rsid w:val="00297C8C"/>
    <w:rsid w:val="002A09B1"/>
    <w:rsid w:val="002A2B5A"/>
    <w:rsid w:val="002A2B5C"/>
    <w:rsid w:val="002A5583"/>
    <w:rsid w:val="002A668E"/>
    <w:rsid w:val="002A6A87"/>
    <w:rsid w:val="002B0F82"/>
    <w:rsid w:val="002B1BE2"/>
    <w:rsid w:val="002B1E44"/>
    <w:rsid w:val="002B406E"/>
    <w:rsid w:val="002B5820"/>
    <w:rsid w:val="002B67B3"/>
    <w:rsid w:val="002C113F"/>
    <w:rsid w:val="002C28CF"/>
    <w:rsid w:val="002C3573"/>
    <w:rsid w:val="002C3856"/>
    <w:rsid w:val="002C42AB"/>
    <w:rsid w:val="002C4400"/>
    <w:rsid w:val="002C646C"/>
    <w:rsid w:val="002C76F7"/>
    <w:rsid w:val="002C7BAD"/>
    <w:rsid w:val="002D24B9"/>
    <w:rsid w:val="002D323C"/>
    <w:rsid w:val="002D32E5"/>
    <w:rsid w:val="002D64D4"/>
    <w:rsid w:val="002D6672"/>
    <w:rsid w:val="002E05A1"/>
    <w:rsid w:val="002E1108"/>
    <w:rsid w:val="002E2476"/>
    <w:rsid w:val="002E28F2"/>
    <w:rsid w:val="002E330F"/>
    <w:rsid w:val="002E3A23"/>
    <w:rsid w:val="002E79B4"/>
    <w:rsid w:val="002F00D3"/>
    <w:rsid w:val="002F08AC"/>
    <w:rsid w:val="002F0A3F"/>
    <w:rsid w:val="002F0EA7"/>
    <w:rsid w:val="002F162A"/>
    <w:rsid w:val="002F3328"/>
    <w:rsid w:val="002F4F97"/>
    <w:rsid w:val="002F644D"/>
    <w:rsid w:val="002F697A"/>
    <w:rsid w:val="002F7A09"/>
    <w:rsid w:val="0030266F"/>
    <w:rsid w:val="00302A4D"/>
    <w:rsid w:val="00303C42"/>
    <w:rsid w:val="00304BE9"/>
    <w:rsid w:val="00304F3E"/>
    <w:rsid w:val="003059A1"/>
    <w:rsid w:val="00305E52"/>
    <w:rsid w:val="0030781F"/>
    <w:rsid w:val="0031024B"/>
    <w:rsid w:val="00310F9F"/>
    <w:rsid w:val="0031196C"/>
    <w:rsid w:val="0031199F"/>
    <w:rsid w:val="00311B91"/>
    <w:rsid w:val="00311C1C"/>
    <w:rsid w:val="00312BC5"/>
    <w:rsid w:val="00315E64"/>
    <w:rsid w:val="0031789E"/>
    <w:rsid w:val="00321635"/>
    <w:rsid w:val="003257E8"/>
    <w:rsid w:val="003263D2"/>
    <w:rsid w:val="00326986"/>
    <w:rsid w:val="00331234"/>
    <w:rsid w:val="003315AE"/>
    <w:rsid w:val="003329B5"/>
    <w:rsid w:val="0033611A"/>
    <w:rsid w:val="00336505"/>
    <w:rsid w:val="00340AFF"/>
    <w:rsid w:val="00340B77"/>
    <w:rsid w:val="0034191C"/>
    <w:rsid w:val="0034202B"/>
    <w:rsid w:val="003428A7"/>
    <w:rsid w:val="003431E6"/>
    <w:rsid w:val="00343775"/>
    <w:rsid w:val="00345083"/>
    <w:rsid w:val="003460FB"/>
    <w:rsid w:val="003461B6"/>
    <w:rsid w:val="00346660"/>
    <w:rsid w:val="003470EB"/>
    <w:rsid w:val="00350A7C"/>
    <w:rsid w:val="003512D0"/>
    <w:rsid w:val="00353093"/>
    <w:rsid w:val="003539F7"/>
    <w:rsid w:val="00353FB5"/>
    <w:rsid w:val="0035454F"/>
    <w:rsid w:val="0035739F"/>
    <w:rsid w:val="00357A14"/>
    <w:rsid w:val="00357F2D"/>
    <w:rsid w:val="0036023C"/>
    <w:rsid w:val="00362543"/>
    <w:rsid w:val="00362CA4"/>
    <w:rsid w:val="00362D6C"/>
    <w:rsid w:val="00362EF0"/>
    <w:rsid w:val="00363135"/>
    <w:rsid w:val="003636C0"/>
    <w:rsid w:val="00364465"/>
    <w:rsid w:val="003652C0"/>
    <w:rsid w:val="003653E4"/>
    <w:rsid w:val="0036629F"/>
    <w:rsid w:val="00366BAF"/>
    <w:rsid w:val="00367866"/>
    <w:rsid w:val="00372188"/>
    <w:rsid w:val="00372B3B"/>
    <w:rsid w:val="0037529F"/>
    <w:rsid w:val="0037539A"/>
    <w:rsid w:val="00377DF3"/>
    <w:rsid w:val="00380E3F"/>
    <w:rsid w:val="00382356"/>
    <w:rsid w:val="003828DC"/>
    <w:rsid w:val="00383348"/>
    <w:rsid w:val="0038572D"/>
    <w:rsid w:val="00386028"/>
    <w:rsid w:val="00387140"/>
    <w:rsid w:val="0039167F"/>
    <w:rsid w:val="00391AF1"/>
    <w:rsid w:val="00391DFB"/>
    <w:rsid w:val="0039339A"/>
    <w:rsid w:val="003945B9"/>
    <w:rsid w:val="00395CAF"/>
    <w:rsid w:val="003975A8"/>
    <w:rsid w:val="003A04DD"/>
    <w:rsid w:val="003A0AAC"/>
    <w:rsid w:val="003A0D68"/>
    <w:rsid w:val="003A1634"/>
    <w:rsid w:val="003A2163"/>
    <w:rsid w:val="003A229A"/>
    <w:rsid w:val="003A2D71"/>
    <w:rsid w:val="003A2DDC"/>
    <w:rsid w:val="003A2E07"/>
    <w:rsid w:val="003A3046"/>
    <w:rsid w:val="003A5B0E"/>
    <w:rsid w:val="003A5EFB"/>
    <w:rsid w:val="003A6850"/>
    <w:rsid w:val="003B0C1C"/>
    <w:rsid w:val="003B1E68"/>
    <w:rsid w:val="003B23D1"/>
    <w:rsid w:val="003B38B2"/>
    <w:rsid w:val="003B4056"/>
    <w:rsid w:val="003B6C87"/>
    <w:rsid w:val="003C311A"/>
    <w:rsid w:val="003C34E1"/>
    <w:rsid w:val="003C3BEF"/>
    <w:rsid w:val="003C3F98"/>
    <w:rsid w:val="003C5E92"/>
    <w:rsid w:val="003C71D1"/>
    <w:rsid w:val="003C7A2A"/>
    <w:rsid w:val="003D1E8D"/>
    <w:rsid w:val="003D20F1"/>
    <w:rsid w:val="003D23FD"/>
    <w:rsid w:val="003D2797"/>
    <w:rsid w:val="003D7146"/>
    <w:rsid w:val="003D749C"/>
    <w:rsid w:val="003D7648"/>
    <w:rsid w:val="003E0A75"/>
    <w:rsid w:val="003E15B5"/>
    <w:rsid w:val="003E18DA"/>
    <w:rsid w:val="003E2139"/>
    <w:rsid w:val="003E2473"/>
    <w:rsid w:val="003E2B23"/>
    <w:rsid w:val="003E6DBE"/>
    <w:rsid w:val="00401099"/>
    <w:rsid w:val="0040138F"/>
    <w:rsid w:val="00403A67"/>
    <w:rsid w:val="004042E0"/>
    <w:rsid w:val="004046DC"/>
    <w:rsid w:val="004051D1"/>
    <w:rsid w:val="00405C84"/>
    <w:rsid w:val="004064B1"/>
    <w:rsid w:val="00407D7C"/>
    <w:rsid w:val="00411F64"/>
    <w:rsid w:val="004121F9"/>
    <w:rsid w:val="00412B0A"/>
    <w:rsid w:val="00412F87"/>
    <w:rsid w:val="0041362D"/>
    <w:rsid w:val="00414549"/>
    <w:rsid w:val="0041471B"/>
    <w:rsid w:val="00417DD8"/>
    <w:rsid w:val="00420A12"/>
    <w:rsid w:val="00420B35"/>
    <w:rsid w:val="00420C6A"/>
    <w:rsid w:val="00422C0C"/>
    <w:rsid w:val="00422EA2"/>
    <w:rsid w:val="0042451B"/>
    <w:rsid w:val="004255C3"/>
    <w:rsid w:val="00425702"/>
    <w:rsid w:val="00425C5C"/>
    <w:rsid w:val="0042686B"/>
    <w:rsid w:val="00427152"/>
    <w:rsid w:val="00427E38"/>
    <w:rsid w:val="00430276"/>
    <w:rsid w:val="0043086D"/>
    <w:rsid w:val="004310C4"/>
    <w:rsid w:val="004312FC"/>
    <w:rsid w:val="00433FF6"/>
    <w:rsid w:val="0043423A"/>
    <w:rsid w:val="004376C8"/>
    <w:rsid w:val="00441AAA"/>
    <w:rsid w:val="00441BCF"/>
    <w:rsid w:val="00442A04"/>
    <w:rsid w:val="004435EF"/>
    <w:rsid w:val="00444EFC"/>
    <w:rsid w:val="00446A92"/>
    <w:rsid w:val="00447457"/>
    <w:rsid w:val="00451FF3"/>
    <w:rsid w:val="00452649"/>
    <w:rsid w:val="00452890"/>
    <w:rsid w:val="0045330E"/>
    <w:rsid w:val="0045493E"/>
    <w:rsid w:val="004567CA"/>
    <w:rsid w:val="004569D6"/>
    <w:rsid w:val="00457DEE"/>
    <w:rsid w:val="004603A3"/>
    <w:rsid w:val="00460914"/>
    <w:rsid w:val="00461824"/>
    <w:rsid w:val="00462C31"/>
    <w:rsid w:val="004645D2"/>
    <w:rsid w:val="004706E1"/>
    <w:rsid w:val="004710F9"/>
    <w:rsid w:val="00471262"/>
    <w:rsid w:val="00472073"/>
    <w:rsid w:val="00472AC7"/>
    <w:rsid w:val="00472B41"/>
    <w:rsid w:val="00473671"/>
    <w:rsid w:val="00473D84"/>
    <w:rsid w:val="00474352"/>
    <w:rsid w:val="00474643"/>
    <w:rsid w:val="00475889"/>
    <w:rsid w:val="00475F84"/>
    <w:rsid w:val="00480B4C"/>
    <w:rsid w:val="00481025"/>
    <w:rsid w:val="00482700"/>
    <w:rsid w:val="004830A2"/>
    <w:rsid w:val="00483E83"/>
    <w:rsid w:val="0048518D"/>
    <w:rsid w:val="00485A63"/>
    <w:rsid w:val="004901D7"/>
    <w:rsid w:val="00492E33"/>
    <w:rsid w:val="00494F07"/>
    <w:rsid w:val="004A0521"/>
    <w:rsid w:val="004A1A3F"/>
    <w:rsid w:val="004A1BEE"/>
    <w:rsid w:val="004A3458"/>
    <w:rsid w:val="004A390A"/>
    <w:rsid w:val="004A3CC1"/>
    <w:rsid w:val="004A4569"/>
    <w:rsid w:val="004A5B51"/>
    <w:rsid w:val="004B0755"/>
    <w:rsid w:val="004B2F26"/>
    <w:rsid w:val="004B37F9"/>
    <w:rsid w:val="004B3EC2"/>
    <w:rsid w:val="004B4232"/>
    <w:rsid w:val="004B54A4"/>
    <w:rsid w:val="004B6442"/>
    <w:rsid w:val="004B65B8"/>
    <w:rsid w:val="004C08FA"/>
    <w:rsid w:val="004C1157"/>
    <w:rsid w:val="004C2CC7"/>
    <w:rsid w:val="004C3DBB"/>
    <w:rsid w:val="004C6DBE"/>
    <w:rsid w:val="004D00E5"/>
    <w:rsid w:val="004D337D"/>
    <w:rsid w:val="004D3521"/>
    <w:rsid w:val="004D3DDA"/>
    <w:rsid w:val="004D580A"/>
    <w:rsid w:val="004D5E70"/>
    <w:rsid w:val="004D76CD"/>
    <w:rsid w:val="004D7AB1"/>
    <w:rsid w:val="004E0BCE"/>
    <w:rsid w:val="004E152E"/>
    <w:rsid w:val="004E158C"/>
    <w:rsid w:val="004E2F2B"/>
    <w:rsid w:val="004E3C74"/>
    <w:rsid w:val="004E51D5"/>
    <w:rsid w:val="004E6457"/>
    <w:rsid w:val="004E7448"/>
    <w:rsid w:val="004E798A"/>
    <w:rsid w:val="004F1101"/>
    <w:rsid w:val="004F14AA"/>
    <w:rsid w:val="004F20B7"/>
    <w:rsid w:val="004F4779"/>
    <w:rsid w:val="004F68B1"/>
    <w:rsid w:val="004F7960"/>
    <w:rsid w:val="005015E1"/>
    <w:rsid w:val="00502AFC"/>
    <w:rsid w:val="005052F0"/>
    <w:rsid w:val="005108A1"/>
    <w:rsid w:val="00511985"/>
    <w:rsid w:val="00511E18"/>
    <w:rsid w:val="00512368"/>
    <w:rsid w:val="0051284B"/>
    <w:rsid w:val="005146E9"/>
    <w:rsid w:val="00514E6E"/>
    <w:rsid w:val="0052076F"/>
    <w:rsid w:val="005222F6"/>
    <w:rsid w:val="00523293"/>
    <w:rsid w:val="00524638"/>
    <w:rsid w:val="005251B5"/>
    <w:rsid w:val="00525AAE"/>
    <w:rsid w:val="005266D0"/>
    <w:rsid w:val="0052717D"/>
    <w:rsid w:val="0053192D"/>
    <w:rsid w:val="00532E78"/>
    <w:rsid w:val="00534075"/>
    <w:rsid w:val="0053446B"/>
    <w:rsid w:val="0054085D"/>
    <w:rsid w:val="00540CDC"/>
    <w:rsid w:val="00541967"/>
    <w:rsid w:val="00546518"/>
    <w:rsid w:val="00546B72"/>
    <w:rsid w:val="00547370"/>
    <w:rsid w:val="005473C4"/>
    <w:rsid w:val="00550060"/>
    <w:rsid w:val="005505CC"/>
    <w:rsid w:val="00550C46"/>
    <w:rsid w:val="00550E9F"/>
    <w:rsid w:val="0055227C"/>
    <w:rsid w:val="00553062"/>
    <w:rsid w:val="00554E27"/>
    <w:rsid w:val="00560809"/>
    <w:rsid w:val="00562DDD"/>
    <w:rsid w:val="00563078"/>
    <w:rsid w:val="005638DE"/>
    <w:rsid w:val="00563919"/>
    <w:rsid w:val="005669FA"/>
    <w:rsid w:val="0057060B"/>
    <w:rsid w:val="00571A02"/>
    <w:rsid w:val="005722A3"/>
    <w:rsid w:val="00573390"/>
    <w:rsid w:val="0057487B"/>
    <w:rsid w:val="00574991"/>
    <w:rsid w:val="00574BAB"/>
    <w:rsid w:val="00575142"/>
    <w:rsid w:val="00575229"/>
    <w:rsid w:val="005760DD"/>
    <w:rsid w:val="005761E6"/>
    <w:rsid w:val="00576617"/>
    <w:rsid w:val="005767D1"/>
    <w:rsid w:val="00576B6E"/>
    <w:rsid w:val="005778E4"/>
    <w:rsid w:val="005804FC"/>
    <w:rsid w:val="00580D82"/>
    <w:rsid w:val="00580D93"/>
    <w:rsid w:val="00581901"/>
    <w:rsid w:val="005831AB"/>
    <w:rsid w:val="005858E6"/>
    <w:rsid w:val="00586303"/>
    <w:rsid w:val="00586649"/>
    <w:rsid w:val="00586AD4"/>
    <w:rsid w:val="005874FE"/>
    <w:rsid w:val="00590B0B"/>
    <w:rsid w:val="00590DBA"/>
    <w:rsid w:val="00591009"/>
    <w:rsid w:val="00591290"/>
    <w:rsid w:val="00593E21"/>
    <w:rsid w:val="00593EBA"/>
    <w:rsid w:val="005943D8"/>
    <w:rsid w:val="005966EE"/>
    <w:rsid w:val="00596834"/>
    <w:rsid w:val="00596ED4"/>
    <w:rsid w:val="005A03C2"/>
    <w:rsid w:val="005A0D44"/>
    <w:rsid w:val="005A280F"/>
    <w:rsid w:val="005A2EA8"/>
    <w:rsid w:val="005A36B7"/>
    <w:rsid w:val="005A3C01"/>
    <w:rsid w:val="005A40C1"/>
    <w:rsid w:val="005A45BD"/>
    <w:rsid w:val="005A47B8"/>
    <w:rsid w:val="005A63E8"/>
    <w:rsid w:val="005A7BAB"/>
    <w:rsid w:val="005B22BF"/>
    <w:rsid w:val="005B3322"/>
    <w:rsid w:val="005B352B"/>
    <w:rsid w:val="005B358D"/>
    <w:rsid w:val="005B6625"/>
    <w:rsid w:val="005B72D3"/>
    <w:rsid w:val="005B7DE4"/>
    <w:rsid w:val="005C07B7"/>
    <w:rsid w:val="005C0F8B"/>
    <w:rsid w:val="005C1917"/>
    <w:rsid w:val="005C284E"/>
    <w:rsid w:val="005C486B"/>
    <w:rsid w:val="005C58F2"/>
    <w:rsid w:val="005C6CD2"/>
    <w:rsid w:val="005C6CDC"/>
    <w:rsid w:val="005D0D2A"/>
    <w:rsid w:val="005D11AC"/>
    <w:rsid w:val="005D1C11"/>
    <w:rsid w:val="005D2AC9"/>
    <w:rsid w:val="005D2FB4"/>
    <w:rsid w:val="005D5144"/>
    <w:rsid w:val="005D6B56"/>
    <w:rsid w:val="005E04AA"/>
    <w:rsid w:val="005E1923"/>
    <w:rsid w:val="005E2EE3"/>
    <w:rsid w:val="005E3FD5"/>
    <w:rsid w:val="005E453A"/>
    <w:rsid w:val="005E6091"/>
    <w:rsid w:val="005F088E"/>
    <w:rsid w:val="005F0D60"/>
    <w:rsid w:val="005F0FB2"/>
    <w:rsid w:val="005F1087"/>
    <w:rsid w:val="005F2D73"/>
    <w:rsid w:val="005F395C"/>
    <w:rsid w:val="005F64A7"/>
    <w:rsid w:val="005F7560"/>
    <w:rsid w:val="005F7A17"/>
    <w:rsid w:val="00600B6D"/>
    <w:rsid w:val="00601981"/>
    <w:rsid w:val="0060228E"/>
    <w:rsid w:val="006037E3"/>
    <w:rsid w:val="00603B86"/>
    <w:rsid w:val="00603E53"/>
    <w:rsid w:val="00604702"/>
    <w:rsid w:val="00605D6C"/>
    <w:rsid w:val="00607F13"/>
    <w:rsid w:val="00607FF1"/>
    <w:rsid w:val="00610F8C"/>
    <w:rsid w:val="006143C5"/>
    <w:rsid w:val="00615527"/>
    <w:rsid w:val="006162A6"/>
    <w:rsid w:val="00616430"/>
    <w:rsid w:val="006204CF"/>
    <w:rsid w:val="00620A50"/>
    <w:rsid w:val="006247C4"/>
    <w:rsid w:val="00630152"/>
    <w:rsid w:val="006302ED"/>
    <w:rsid w:val="00631E68"/>
    <w:rsid w:val="0063247E"/>
    <w:rsid w:val="006324CE"/>
    <w:rsid w:val="00632903"/>
    <w:rsid w:val="00632E16"/>
    <w:rsid w:val="0063424B"/>
    <w:rsid w:val="006351CB"/>
    <w:rsid w:val="006359F7"/>
    <w:rsid w:val="00637F6A"/>
    <w:rsid w:val="00641698"/>
    <w:rsid w:val="00647BF1"/>
    <w:rsid w:val="0065045E"/>
    <w:rsid w:val="00650DA7"/>
    <w:rsid w:val="00651133"/>
    <w:rsid w:val="00652224"/>
    <w:rsid w:val="00652F12"/>
    <w:rsid w:val="00653D62"/>
    <w:rsid w:val="006541F7"/>
    <w:rsid w:val="006551A3"/>
    <w:rsid w:val="00655B11"/>
    <w:rsid w:val="00655F84"/>
    <w:rsid w:val="006563AD"/>
    <w:rsid w:val="0066068E"/>
    <w:rsid w:val="00660877"/>
    <w:rsid w:val="00661772"/>
    <w:rsid w:val="00662708"/>
    <w:rsid w:val="00662FC9"/>
    <w:rsid w:val="00663074"/>
    <w:rsid w:val="0066499C"/>
    <w:rsid w:val="006704A5"/>
    <w:rsid w:val="0067286E"/>
    <w:rsid w:val="00672DAC"/>
    <w:rsid w:val="0067336A"/>
    <w:rsid w:val="0067370F"/>
    <w:rsid w:val="00673E4D"/>
    <w:rsid w:val="00674906"/>
    <w:rsid w:val="00677C68"/>
    <w:rsid w:val="00677FB2"/>
    <w:rsid w:val="00680BE8"/>
    <w:rsid w:val="00683E01"/>
    <w:rsid w:val="00687804"/>
    <w:rsid w:val="00691666"/>
    <w:rsid w:val="006916FA"/>
    <w:rsid w:val="00692E34"/>
    <w:rsid w:val="006939A3"/>
    <w:rsid w:val="00694070"/>
    <w:rsid w:val="006967F0"/>
    <w:rsid w:val="00697342"/>
    <w:rsid w:val="006A0426"/>
    <w:rsid w:val="006A081E"/>
    <w:rsid w:val="006A6E23"/>
    <w:rsid w:val="006A7013"/>
    <w:rsid w:val="006A7599"/>
    <w:rsid w:val="006A7A98"/>
    <w:rsid w:val="006A7EA1"/>
    <w:rsid w:val="006B08C9"/>
    <w:rsid w:val="006B1D4D"/>
    <w:rsid w:val="006B7C1D"/>
    <w:rsid w:val="006C1CC4"/>
    <w:rsid w:val="006C2EBE"/>
    <w:rsid w:val="006C4776"/>
    <w:rsid w:val="006D07A8"/>
    <w:rsid w:val="006D0ECB"/>
    <w:rsid w:val="006D17ED"/>
    <w:rsid w:val="006D24E5"/>
    <w:rsid w:val="006D3112"/>
    <w:rsid w:val="006D3232"/>
    <w:rsid w:val="006D3C2C"/>
    <w:rsid w:val="006D4924"/>
    <w:rsid w:val="006D53FD"/>
    <w:rsid w:val="006D6CC1"/>
    <w:rsid w:val="006D7A32"/>
    <w:rsid w:val="006E0A3A"/>
    <w:rsid w:val="006E143A"/>
    <w:rsid w:val="006E2AAD"/>
    <w:rsid w:val="006E3028"/>
    <w:rsid w:val="006E4E07"/>
    <w:rsid w:val="006E5EF0"/>
    <w:rsid w:val="006F03BF"/>
    <w:rsid w:val="006F2951"/>
    <w:rsid w:val="006F2DAD"/>
    <w:rsid w:val="006F307A"/>
    <w:rsid w:val="006F377C"/>
    <w:rsid w:val="007000A6"/>
    <w:rsid w:val="0070064A"/>
    <w:rsid w:val="0070347E"/>
    <w:rsid w:val="007042B6"/>
    <w:rsid w:val="00704A32"/>
    <w:rsid w:val="00705378"/>
    <w:rsid w:val="00705690"/>
    <w:rsid w:val="00705C29"/>
    <w:rsid w:val="00707EE7"/>
    <w:rsid w:val="0071315E"/>
    <w:rsid w:val="0071320C"/>
    <w:rsid w:val="00713217"/>
    <w:rsid w:val="00713AC8"/>
    <w:rsid w:val="0071406B"/>
    <w:rsid w:val="007149FB"/>
    <w:rsid w:val="00714C9E"/>
    <w:rsid w:val="00715AA5"/>
    <w:rsid w:val="00715CE1"/>
    <w:rsid w:val="007172CA"/>
    <w:rsid w:val="0071739E"/>
    <w:rsid w:val="00717608"/>
    <w:rsid w:val="0072300B"/>
    <w:rsid w:val="00723133"/>
    <w:rsid w:val="007235D9"/>
    <w:rsid w:val="00724A28"/>
    <w:rsid w:val="00725002"/>
    <w:rsid w:val="00731C50"/>
    <w:rsid w:val="00731EFE"/>
    <w:rsid w:val="00732993"/>
    <w:rsid w:val="00734614"/>
    <w:rsid w:val="0073530F"/>
    <w:rsid w:val="00737A53"/>
    <w:rsid w:val="00737D27"/>
    <w:rsid w:val="00740000"/>
    <w:rsid w:val="00741506"/>
    <w:rsid w:val="007419ED"/>
    <w:rsid w:val="0075097C"/>
    <w:rsid w:val="00750F73"/>
    <w:rsid w:val="007527C9"/>
    <w:rsid w:val="00752947"/>
    <w:rsid w:val="007532C5"/>
    <w:rsid w:val="007555C4"/>
    <w:rsid w:val="00756D6F"/>
    <w:rsid w:val="0075717B"/>
    <w:rsid w:val="00757586"/>
    <w:rsid w:val="007576D3"/>
    <w:rsid w:val="007600BE"/>
    <w:rsid w:val="00760768"/>
    <w:rsid w:val="0076103A"/>
    <w:rsid w:val="0076117A"/>
    <w:rsid w:val="0076151C"/>
    <w:rsid w:val="00762504"/>
    <w:rsid w:val="00762803"/>
    <w:rsid w:val="00767271"/>
    <w:rsid w:val="007713AE"/>
    <w:rsid w:val="00772BFD"/>
    <w:rsid w:val="00774EE3"/>
    <w:rsid w:val="007769B9"/>
    <w:rsid w:val="00777C33"/>
    <w:rsid w:val="007803FC"/>
    <w:rsid w:val="00781823"/>
    <w:rsid w:val="00782590"/>
    <w:rsid w:val="00782644"/>
    <w:rsid w:val="007840DD"/>
    <w:rsid w:val="007842CD"/>
    <w:rsid w:val="007852AB"/>
    <w:rsid w:val="00785C56"/>
    <w:rsid w:val="007878BC"/>
    <w:rsid w:val="00787D6D"/>
    <w:rsid w:val="00790275"/>
    <w:rsid w:val="00790512"/>
    <w:rsid w:val="00790C85"/>
    <w:rsid w:val="00793482"/>
    <w:rsid w:val="007949B6"/>
    <w:rsid w:val="0079534A"/>
    <w:rsid w:val="007957C4"/>
    <w:rsid w:val="00796434"/>
    <w:rsid w:val="007A143A"/>
    <w:rsid w:val="007A32BF"/>
    <w:rsid w:val="007A3BB5"/>
    <w:rsid w:val="007A4C01"/>
    <w:rsid w:val="007A4CFD"/>
    <w:rsid w:val="007A6CAE"/>
    <w:rsid w:val="007B0A0F"/>
    <w:rsid w:val="007B0BDE"/>
    <w:rsid w:val="007B11A5"/>
    <w:rsid w:val="007B3284"/>
    <w:rsid w:val="007B7CF7"/>
    <w:rsid w:val="007B7EE5"/>
    <w:rsid w:val="007C0110"/>
    <w:rsid w:val="007C2D37"/>
    <w:rsid w:val="007C3262"/>
    <w:rsid w:val="007C3482"/>
    <w:rsid w:val="007C3CBB"/>
    <w:rsid w:val="007C3F52"/>
    <w:rsid w:val="007C5B5D"/>
    <w:rsid w:val="007C60FC"/>
    <w:rsid w:val="007D1141"/>
    <w:rsid w:val="007D1142"/>
    <w:rsid w:val="007D1204"/>
    <w:rsid w:val="007D19AE"/>
    <w:rsid w:val="007D2644"/>
    <w:rsid w:val="007D2820"/>
    <w:rsid w:val="007E4546"/>
    <w:rsid w:val="007E4C39"/>
    <w:rsid w:val="007E7198"/>
    <w:rsid w:val="007E7647"/>
    <w:rsid w:val="007F0D32"/>
    <w:rsid w:val="007F215D"/>
    <w:rsid w:val="007F36EC"/>
    <w:rsid w:val="007F3794"/>
    <w:rsid w:val="007F3802"/>
    <w:rsid w:val="007F3B07"/>
    <w:rsid w:val="007F79E0"/>
    <w:rsid w:val="008013D6"/>
    <w:rsid w:val="00802B8C"/>
    <w:rsid w:val="008056D1"/>
    <w:rsid w:val="008063CB"/>
    <w:rsid w:val="00806F61"/>
    <w:rsid w:val="00810272"/>
    <w:rsid w:val="0081099E"/>
    <w:rsid w:val="008114ED"/>
    <w:rsid w:val="00811C7F"/>
    <w:rsid w:val="0081300E"/>
    <w:rsid w:val="00814B62"/>
    <w:rsid w:val="0081561A"/>
    <w:rsid w:val="0081707F"/>
    <w:rsid w:val="00817376"/>
    <w:rsid w:val="00820506"/>
    <w:rsid w:val="00823165"/>
    <w:rsid w:val="008231BD"/>
    <w:rsid w:val="00823991"/>
    <w:rsid w:val="00825FBF"/>
    <w:rsid w:val="00827B73"/>
    <w:rsid w:val="00830267"/>
    <w:rsid w:val="008302E1"/>
    <w:rsid w:val="00830C3D"/>
    <w:rsid w:val="00831DC7"/>
    <w:rsid w:val="00831FB9"/>
    <w:rsid w:val="00832294"/>
    <w:rsid w:val="008328EE"/>
    <w:rsid w:val="00832BEF"/>
    <w:rsid w:val="00833EC6"/>
    <w:rsid w:val="00834AD3"/>
    <w:rsid w:val="008355D7"/>
    <w:rsid w:val="00835D68"/>
    <w:rsid w:val="0083789D"/>
    <w:rsid w:val="00841528"/>
    <w:rsid w:val="008417C9"/>
    <w:rsid w:val="0084226E"/>
    <w:rsid w:val="00845758"/>
    <w:rsid w:val="00845A0D"/>
    <w:rsid w:val="00845AF7"/>
    <w:rsid w:val="00846DBD"/>
    <w:rsid w:val="00846DC0"/>
    <w:rsid w:val="0085177F"/>
    <w:rsid w:val="00852619"/>
    <w:rsid w:val="00852C9F"/>
    <w:rsid w:val="00853A8D"/>
    <w:rsid w:val="00854F6C"/>
    <w:rsid w:val="00856E32"/>
    <w:rsid w:val="00857E05"/>
    <w:rsid w:val="0086489F"/>
    <w:rsid w:val="00866DBE"/>
    <w:rsid w:val="008713BA"/>
    <w:rsid w:val="00871F68"/>
    <w:rsid w:val="008726BE"/>
    <w:rsid w:val="00875FB2"/>
    <w:rsid w:val="00876395"/>
    <w:rsid w:val="008765DE"/>
    <w:rsid w:val="00877A8E"/>
    <w:rsid w:val="00881B6B"/>
    <w:rsid w:val="0088278C"/>
    <w:rsid w:val="00884098"/>
    <w:rsid w:val="00885774"/>
    <w:rsid w:val="00885F38"/>
    <w:rsid w:val="00886C24"/>
    <w:rsid w:val="00887431"/>
    <w:rsid w:val="0088773B"/>
    <w:rsid w:val="00887C38"/>
    <w:rsid w:val="00891A6E"/>
    <w:rsid w:val="00893187"/>
    <w:rsid w:val="00893448"/>
    <w:rsid w:val="008948ED"/>
    <w:rsid w:val="00895D93"/>
    <w:rsid w:val="00896762"/>
    <w:rsid w:val="00896BD9"/>
    <w:rsid w:val="008975FD"/>
    <w:rsid w:val="008A1AD3"/>
    <w:rsid w:val="008A293F"/>
    <w:rsid w:val="008B3A7D"/>
    <w:rsid w:val="008B4B98"/>
    <w:rsid w:val="008B5F0D"/>
    <w:rsid w:val="008B6243"/>
    <w:rsid w:val="008B6392"/>
    <w:rsid w:val="008C10B8"/>
    <w:rsid w:val="008C1592"/>
    <w:rsid w:val="008C2425"/>
    <w:rsid w:val="008C2E8A"/>
    <w:rsid w:val="008C37E8"/>
    <w:rsid w:val="008C3A4B"/>
    <w:rsid w:val="008C5AB7"/>
    <w:rsid w:val="008C5E5D"/>
    <w:rsid w:val="008C6DC8"/>
    <w:rsid w:val="008C7547"/>
    <w:rsid w:val="008C7ED7"/>
    <w:rsid w:val="008D11CF"/>
    <w:rsid w:val="008D2335"/>
    <w:rsid w:val="008D28E4"/>
    <w:rsid w:val="008D4C9A"/>
    <w:rsid w:val="008D52FA"/>
    <w:rsid w:val="008D5845"/>
    <w:rsid w:val="008D72F9"/>
    <w:rsid w:val="008E0E48"/>
    <w:rsid w:val="008E3FAE"/>
    <w:rsid w:val="008E5687"/>
    <w:rsid w:val="008E57EF"/>
    <w:rsid w:val="008E5A3A"/>
    <w:rsid w:val="008E6147"/>
    <w:rsid w:val="008E6A02"/>
    <w:rsid w:val="008E6D97"/>
    <w:rsid w:val="008F0BC1"/>
    <w:rsid w:val="008F16A7"/>
    <w:rsid w:val="008F2FA3"/>
    <w:rsid w:val="008F46EE"/>
    <w:rsid w:val="008F4AE9"/>
    <w:rsid w:val="008F53AA"/>
    <w:rsid w:val="008F5ED5"/>
    <w:rsid w:val="008F7227"/>
    <w:rsid w:val="008F7C09"/>
    <w:rsid w:val="0090040E"/>
    <w:rsid w:val="009006DF"/>
    <w:rsid w:val="009018D0"/>
    <w:rsid w:val="009030B0"/>
    <w:rsid w:val="00903C3F"/>
    <w:rsid w:val="0090413D"/>
    <w:rsid w:val="009050AB"/>
    <w:rsid w:val="00905573"/>
    <w:rsid w:val="00905AC1"/>
    <w:rsid w:val="00907638"/>
    <w:rsid w:val="00910CD6"/>
    <w:rsid w:val="009113FB"/>
    <w:rsid w:val="009125C3"/>
    <w:rsid w:val="00913710"/>
    <w:rsid w:val="009149C2"/>
    <w:rsid w:val="009150BC"/>
    <w:rsid w:val="009150FD"/>
    <w:rsid w:val="00915AC7"/>
    <w:rsid w:val="0091730A"/>
    <w:rsid w:val="009209F8"/>
    <w:rsid w:val="00920E14"/>
    <w:rsid w:val="0092275C"/>
    <w:rsid w:val="00924550"/>
    <w:rsid w:val="009265EE"/>
    <w:rsid w:val="00926875"/>
    <w:rsid w:val="009303AC"/>
    <w:rsid w:val="00930FD8"/>
    <w:rsid w:val="009326C7"/>
    <w:rsid w:val="00932D62"/>
    <w:rsid w:val="00935921"/>
    <w:rsid w:val="00935FEE"/>
    <w:rsid w:val="00937E85"/>
    <w:rsid w:val="00940282"/>
    <w:rsid w:val="00940C6B"/>
    <w:rsid w:val="00941A21"/>
    <w:rsid w:val="009423A4"/>
    <w:rsid w:val="0094281F"/>
    <w:rsid w:val="00942977"/>
    <w:rsid w:val="00943374"/>
    <w:rsid w:val="009447F0"/>
    <w:rsid w:val="0094498E"/>
    <w:rsid w:val="009454A5"/>
    <w:rsid w:val="00945E27"/>
    <w:rsid w:val="0094601B"/>
    <w:rsid w:val="009465E8"/>
    <w:rsid w:val="00946627"/>
    <w:rsid w:val="00947A14"/>
    <w:rsid w:val="00950283"/>
    <w:rsid w:val="009508EE"/>
    <w:rsid w:val="009544A5"/>
    <w:rsid w:val="00954B04"/>
    <w:rsid w:val="0095515E"/>
    <w:rsid w:val="00955827"/>
    <w:rsid w:val="00956F0E"/>
    <w:rsid w:val="00957FA2"/>
    <w:rsid w:val="00960116"/>
    <w:rsid w:val="00962DA5"/>
    <w:rsid w:val="00963CC5"/>
    <w:rsid w:val="0096443B"/>
    <w:rsid w:val="00966BCE"/>
    <w:rsid w:val="009670CB"/>
    <w:rsid w:val="009676C9"/>
    <w:rsid w:val="00973232"/>
    <w:rsid w:val="009734B1"/>
    <w:rsid w:val="00973960"/>
    <w:rsid w:val="00974611"/>
    <w:rsid w:val="009747A6"/>
    <w:rsid w:val="00974AC4"/>
    <w:rsid w:val="009754EF"/>
    <w:rsid w:val="00977000"/>
    <w:rsid w:val="009773AA"/>
    <w:rsid w:val="00981365"/>
    <w:rsid w:val="0098295B"/>
    <w:rsid w:val="00984222"/>
    <w:rsid w:val="0098560B"/>
    <w:rsid w:val="009859A1"/>
    <w:rsid w:val="00985B32"/>
    <w:rsid w:val="00985DEE"/>
    <w:rsid w:val="00985FA0"/>
    <w:rsid w:val="009873EF"/>
    <w:rsid w:val="00992C50"/>
    <w:rsid w:val="00992E7C"/>
    <w:rsid w:val="009946D5"/>
    <w:rsid w:val="0099689B"/>
    <w:rsid w:val="009A0899"/>
    <w:rsid w:val="009A30F8"/>
    <w:rsid w:val="009A3AFF"/>
    <w:rsid w:val="009A4706"/>
    <w:rsid w:val="009A56C3"/>
    <w:rsid w:val="009A5ED9"/>
    <w:rsid w:val="009A662B"/>
    <w:rsid w:val="009A666C"/>
    <w:rsid w:val="009B4469"/>
    <w:rsid w:val="009B447B"/>
    <w:rsid w:val="009B4578"/>
    <w:rsid w:val="009B492D"/>
    <w:rsid w:val="009B497A"/>
    <w:rsid w:val="009B7F57"/>
    <w:rsid w:val="009C0C4A"/>
    <w:rsid w:val="009C1B27"/>
    <w:rsid w:val="009C230A"/>
    <w:rsid w:val="009C2E86"/>
    <w:rsid w:val="009C435E"/>
    <w:rsid w:val="009D37A2"/>
    <w:rsid w:val="009D77AE"/>
    <w:rsid w:val="009E16BD"/>
    <w:rsid w:val="009E1BF2"/>
    <w:rsid w:val="009F02A4"/>
    <w:rsid w:val="009F1849"/>
    <w:rsid w:val="009F29C8"/>
    <w:rsid w:val="009F32EA"/>
    <w:rsid w:val="009F5539"/>
    <w:rsid w:val="009F5F46"/>
    <w:rsid w:val="009F6C72"/>
    <w:rsid w:val="00A035B9"/>
    <w:rsid w:val="00A0368F"/>
    <w:rsid w:val="00A042EC"/>
    <w:rsid w:val="00A04971"/>
    <w:rsid w:val="00A05B03"/>
    <w:rsid w:val="00A05E13"/>
    <w:rsid w:val="00A06A47"/>
    <w:rsid w:val="00A06E29"/>
    <w:rsid w:val="00A07E1F"/>
    <w:rsid w:val="00A109CA"/>
    <w:rsid w:val="00A10BAE"/>
    <w:rsid w:val="00A11A3B"/>
    <w:rsid w:val="00A120FC"/>
    <w:rsid w:val="00A12193"/>
    <w:rsid w:val="00A1275D"/>
    <w:rsid w:val="00A12979"/>
    <w:rsid w:val="00A20EF4"/>
    <w:rsid w:val="00A22110"/>
    <w:rsid w:val="00A22499"/>
    <w:rsid w:val="00A23EAA"/>
    <w:rsid w:val="00A24275"/>
    <w:rsid w:val="00A245DE"/>
    <w:rsid w:val="00A25B70"/>
    <w:rsid w:val="00A2675A"/>
    <w:rsid w:val="00A27C4A"/>
    <w:rsid w:val="00A30132"/>
    <w:rsid w:val="00A3082A"/>
    <w:rsid w:val="00A308D0"/>
    <w:rsid w:val="00A313E0"/>
    <w:rsid w:val="00A31D01"/>
    <w:rsid w:val="00A33CF4"/>
    <w:rsid w:val="00A349DD"/>
    <w:rsid w:val="00A34C31"/>
    <w:rsid w:val="00A34C9C"/>
    <w:rsid w:val="00A359AA"/>
    <w:rsid w:val="00A37B7D"/>
    <w:rsid w:val="00A37C6F"/>
    <w:rsid w:val="00A416F2"/>
    <w:rsid w:val="00A430E5"/>
    <w:rsid w:val="00A43976"/>
    <w:rsid w:val="00A43AC6"/>
    <w:rsid w:val="00A44955"/>
    <w:rsid w:val="00A44D3E"/>
    <w:rsid w:val="00A45612"/>
    <w:rsid w:val="00A45715"/>
    <w:rsid w:val="00A45CB7"/>
    <w:rsid w:val="00A467D9"/>
    <w:rsid w:val="00A47BB3"/>
    <w:rsid w:val="00A50522"/>
    <w:rsid w:val="00A53804"/>
    <w:rsid w:val="00A5570E"/>
    <w:rsid w:val="00A5634E"/>
    <w:rsid w:val="00A575EA"/>
    <w:rsid w:val="00A60243"/>
    <w:rsid w:val="00A60B80"/>
    <w:rsid w:val="00A60E2F"/>
    <w:rsid w:val="00A66083"/>
    <w:rsid w:val="00A67F95"/>
    <w:rsid w:val="00A7394D"/>
    <w:rsid w:val="00A7397B"/>
    <w:rsid w:val="00A74509"/>
    <w:rsid w:val="00A752B6"/>
    <w:rsid w:val="00A775A6"/>
    <w:rsid w:val="00A7769C"/>
    <w:rsid w:val="00A7772A"/>
    <w:rsid w:val="00A81528"/>
    <w:rsid w:val="00A84F9B"/>
    <w:rsid w:val="00A85B41"/>
    <w:rsid w:val="00A85CAF"/>
    <w:rsid w:val="00A869B2"/>
    <w:rsid w:val="00A87FCA"/>
    <w:rsid w:val="00A919EF"/>
    <w:rsid w:val="00A948F1"/>
    <w:rsid w:val="00A95552"/>
    <w:rsid w:val="00A9591E"/>
    <w:rsid w:val="00A9594B"/>
    <w:rsid w:val="00A9784E"/>
    <w:rsid w:val="00A97B4D"/>
    <w:rsid w:val="00A97B83"/>
    <w:rsid w:val="00AA12AE"/>
    <w:rsid w:val="00AA1CB2"/>
    <w:rsid w:val="00AA2683"/>
    <w:rsid w:val="00AA2D0C"/>
    <w:rsid w:val="00AA32DD"/>
    <w:rsid w:val="00AA402D"/>
    <w:rsid w:val="00AA4380"/>
    <w:rsid w:val="00AA6F16"/>
    <w:rsid w:val="00AA7122"/>
    <w:rsid w:val="00AB2026"/>
    <w:rsid w:val="00AB3322"/>
    <w:rsid w:val="00AB4CB0"/>
    <w:rsid w:val="00AB671E"/>
    <w:rsid w:val="00AC0C2B"/>
    <w:rsid w:val="00AC22A0"/>
    <w:rsid w:val="00AC62EB"/>
    <w:rsid w:val="00AC658A"/>
    <w:rsid w:val="00AC6658"/>
    <w:rsid w:val="00AC7CF9"/>
    <w:rsid w:val="00AD049A"/>
    <w:rsid w:val="00AD0DEF"/>
    <w:rsid w:val="00AD4939"/>
    <w:rsid w:val="00AD4B94"/>
    <w:rsid w:val="00AD52B4"/>
    <w:rsid w:val="00AD5927"/>
    <w:rsid w:val="00AD65EE"/>
    <w:rsid w:val="00AD696C"/>
    <w:rsid w:val="00AD6F14"/>
    <w:rsid w:val="00AD788D"/>
    <w:rsid w:val="00AD79CC"/>
    <w:rsid w:val="00AD7ED5"/>
    <w:rsid w:val="00AE0174"/>
    <w:rsid w:val="00AE1091"/>
    <w:rsid w:val="00AE73FB"/>
    <w:rsid w:val="00AE7449"/>
    <w:rsid w:val="00AE7BD6"/>
    <w:rsid w:val="00AF1CDF"/>
    <w:rsid w:val="00AF2E3D"/>
    <w:rsid w:val="00AF43D8"/>
    <w:rsid w:val="00AF54D4"/>
    <w:rsid w:val="00AF72C2"/>
    <w:rsid w:val="00B00F9C"/>
    <w:rsid w:val="00B01472"/>
    <w:rsid w:val="00B017AF"/>
    <w:rsid w:val="00B0187E"/>
    <w:rsid w:val="00B024FB"/>
    <w:rsid w:val="00B042CE"/>
    <w:rsid w:val="00B06363"/>
    <w:rsid w:val="00B1170B"/>
    <w:rsid w:val="00B11869"/>
    <w:rsid w:val="00B120DB"/>
    <w:rsid w:val="00B13DC7"/>
    <w:rsid w:val="00B15F9C"/>
    <w:rsid w:val="00B17938"/>
    <w:rsid w:val="00B17B1A"/>
    <w:rsid w:val="00B206AE"/>
    <w:rsid w:val="00B20CDE"/>
    <w:rsid w:val="00B218FD"/>
    <w:rsid w:val="00B25C26"/>
    <w:rsid w:val="00B25EF5"/>
    <w:rsid w:val="00B26DC5"/>
    <w:rsid w:val="00B3180B"/>
    <w:rsid w:val="00B31E92"/>
    <w:rsid w:val="00B337BD"/>
    <w:rsid w:val="00B35153"/>
    <w:rsid w:val="00B35661"/>
    <w:rsid w:val="00B36B04"/>
    <w:rsid w:val="00B36BF3"/>
    <w:rsid w:val="00B36CEB"/>
    <w:rsid w:val="00B36FDD"/>
    <w:rsid w:val="00B37F76"/>
    <w:rsid w:val="00B4025C"/>
    <w:rsid w:val="00B404FB"/>
    <w:rsid w:val="00B41179"/>
    <w:rsid w:val="00B4120B"/>
    <w:rsid w:val="00B41276"/>
    <w:rsid w:val="00B43EA8"/>
    <w:rsid w:val="00B46F9D"/>
    <w:rsid w:val="00B502FD"/>
    <w:rsid w:val="00B54294"/>
    <w:rsid w:val="00B55475"/>
    <w:rsid w:val="00B56342"/>
    <w:rsid w:val="00B61BD1"/>
    <w:rsid w:val="00B626D8"/>
    <w:rsid w:val="00B63B85"/>
    <w:rsid w:val="00B667B9"/>
    <w:rsid w:val="00B66EE0"/>
    <w:rsid w:val="00B717AF"/>
    <w:rsid w:val="00B752DF"/>
    <w:rsid w:val="00B8019B"/>
    <w:rsid w:val="00B8470B"/>
    <w:rsid w:val="00B85FF6"/>
    <w:rsid w:val="00B92CC8"/>
    <w:rsid w:val="00B931BA"/>
    <w:rsid w:val="00B9400F"/>
    <w:rsid w:val="00B96008"/>
    <w:rsid w:val="00B979C0"/>
    <w:rsid w:val="00BA0931"/>
    <w:rsid w:val="00BA14CF"/>
    <w:rsid w:val="00BA3321"/>
    <w:rsid w:val="00BA617D"/>
    <w:rsid w:val="00BA7825"/>
    <w:rsid w:val="00BB071D"/>
    <w:rsid w:val="00BB1378"/>
    <w:rsid w:val="00BB2E0E"/>
    <w:rsid w:val="00BB3C54"/>
    <w:rsid w:val="00BB3CBF"/>
    <w:rsid w:val="00BB5179"/>
    <w:rsid w:val="00BB599F"/>
    <w:rsid w:val="00BB5B7B"/>
    <w:rsid w:val="00BB5C0A"/>
    <w:rsid w:val="00BC0A78"/>
    <w:rsid w:val="00BC420D"/>
    <w:rsid w:val="00BC467B"/>
    <w:rsid w:val="00BC7BE7"/>
    <w:rsid w:val="00BD014A"/>
    <w:rsid w:val="00BD0300"/>
    <w:rsid w:val="00BD0F86"/>
    <w:rsid w:val="00BD246F"/>
    <w:rsid w:val="00BD2CF6"/>
    <w:rsid w:val="00BD46E4"/>
    <w:rsid w:val="00BD54FE"/>
    <w:rsid w:val="00BD5AB9"/>
    <w:rsid w:val="00BD715B"/>
    <w:rsid w:val="00BD728F"/>
    <w:rsid w:val="00BD798B"/>
    <w:rsid w:val="00BD7D2A"/>
    <w:rsid w:val="00BE34DC"/>
    <w:rsid w:val="00BE3730"/>
    <w:rsid w:val="00BE5B16"/>
    <w:rsid w:val="00BE5CFD"/>
    <w:rsid w:val="00BF0CE4"/>
    <w:rsid w:val="00BF0D03"/>
    <w:rsid w:val="00BF15FF"/>
    <w:rsid w:val="00BF2141"/>
    <w:rsid w:val="00BF2B72"/>
    <w:rsid w:val="00BF3301"/>
    <w:rsid w:val="00BF5000"/>
    <w:rsid w:val="00BF50F8"/>
    <w:rsid w:val="00BF7DFE"/>
    <w:rsid w:val="00C000DD"/>
    <w:rsid w:val="00C003C1"/>
    <w:rsid w:val="00C03644"/>
    <w:rsid w:val="00C04F96"/>
    <w:rsid w:val="00C061F0"/>
    <w:rsid w:val="00C07C11"/>
    <w:rsid w:val="00C1018A"/>
    <w:rsid w:val="00C1142B"/>
    <w:rsid w:val="00C13242"/>
    <w:rsid w:val="00C13D97"/>
    <w:rsid w:val="00C15A49"/>
    <w:rsid w:val="00C179AF"/>
    <w:rsid w:val="00C20011"/>
    <w:rsid w:val="00C23288"/>
    <w:rsid w:val="00C30472"/>
    <w:rsid w:val="00C30716"/>
    <w:rsid w:val="00C30AC7"/>
    <w:rsid w:val="00C313A7"/>
    <w:rsid w:val="00C3175A"/>
    <w:rsid w:val="00C3315C"/>
    <w:rsid w:val="00C33CED"/>
    <w:rsid w:val="00C35FC0"/>
    <w:rsid w:val="00C370A4"/>
    <w:rsid w:val="00C37F23"/>
    <w:rsid w:val="00C40551"/>
    <w:rsid w:val="00C4119B"/>
    <w:rsid w:val="00C434E0"/>
    <w:rsid w:val="00C44A45"/>
    <w:rsid w:val="00C4528F"/>
    <w:rsid w:val="00C4637D"/>
    <w:rsid w:val="00C465E7"/>
    <w:rsid w:val="00C50611"/>
    <w:rsid w:val="00C507FE"/>
    <w:rsid w:val="00C52188"/>
    <w:rsid w:val="00C52A70"/>
    <w:rsid w:val="00C55B60"/>
    <w:rsid w:val="00C5616E"/>
    <w:rsid w:val="00C569FC"/>
    <w:rsid w:val="00C56A98"/>
    <w:rsid w:val="00C5781E"/>
    <w:rsid w:val="00C60CBC"/>
    <w:rsid w:val="00C627DF"/>
    <w:rsid w:val="00C6453B"/>
    <w:rsid w:val="00C64708"/>
    <w:rsid w:val="00C64F38"/>
    <w:rsid w:val="00C6712E"/>
    <w:rsid w:val="00C6731A"/>
    <w:rsid w:val="00C7204E"/>
    <w:rsid w:val="00C729ED"/>
    <w:rsid w:val="00C74808"/>
    <w:rsid w:val="00C74B8C"/>
    <w:rsid w:val="00C760FD"/>
    <w:rsid w:val="00C76633"/>
    <w:rsid w:val="00C7693D"/>
    <w:rsid w:val="00C77AAC"/>
    <w:rsid w:val="00C802BD"/>
    <w:rsid w:val="00C8046D"/>
    <w:rsid w:val="00C81D78"/>
    <w:rsid w:val="00C82C33"/>
    <w:rsid w:val="00C82D30"/>
    <w:rsid w:val="00C84988"/>
    <w:rsid w:val="00C84BAD"/>
    <w:rsid w:val="00C852EA"/>
    <w:rsid w:val="00C85EDA"/>
    <w:rsid w:val="00C8613A"/>
    <w:rsid w:val="00C928D9"/>
    <w:rsid w:val="00C93FC0"/>
    <w:rsid w:val="00C943BA"/>
    <w:rsid w:val="00C960FE"/>
    <w:rsid w:val="00C97DD3"/>
    <w:rsid w:val="00CA01F4"/>
    <w:rsid w:val="00CA056E"/>
    <w:rsid w:val="00CA0D89"/>
    <w:rsid w:val="00CA1174"/>
    <w:rsid w:val="00CA14CA"/>
    <w:rsid w:val="00CA2E3F"/>
    <w:rsid w:val="00CA5412"/>
    <w:rsid w:val="00CA5746"/>
    <w:rsid w:val="00CA5DFA"/>
    <w:rsid w:val="00CA7603"/>
    <w:rsid w:val="00CA7749"/>
    <w:rsid w:val="00CA7F5A"/>
    <w:rsid w:val="00CB3003"/>
    <w:rsid w:val="00CB36A8"/>
    <w:rsid w:val="00CB3753"/>
    <w:rsid w:val="00CB4D32"/>
    <w:rsid w:val="00CB5475"/>
    <w:rsid w:val="00CB57DE"/>
    <w:rsid w:val="00CC148D"/>
    <w:rsid w:val="00CC29FE"/>
    <w:rsid w:val="00CC55D8"/>
    <w:rsid w:val="00CD0BAB"/>
    <w:rsid w:val="00CD3CC9"/>
    <w:rsid w:val="00CD40FF"/>
    <w:rsid w:val="00CD4663"/>
    <w:rsid w:val="00CD5ABA"/>
    <w:rsid w:val="00CD5CE6"/>
    <w:rsid w:val="00CD64A4"/>
    <w:rsid w:val="00CE04F2"/>
    <w:rsid w:val="00CE2063"/>
    <w:rsid w:val="00CE364B"/>
    <w:rsid w:val="00CE39F0"/>
    <w:rsid w:val="00CE4758"/>
    <w:rsid w:val="00CE49EE"/>
    <w:rsid w:val="00CE531A"/>
    <w:rsid w:val="00CE5F69"/>
    <w:rsid w:val="00CE61CF"/>
    <w:rsid w:val="00CE637D"/>
    <w:rsid w:val="00CE6D55"/>
    <w:rsid w:val="00CE7432"/>
    <w:rsid w:val="00CF0789"/>
    <w:rsid w:val="00CF1D9C"/>
    <w:rsid w:val="00CF4605"/>
    <w:rsid w:val="00CF63D6"/>
    <w:rsid w:val="00D00631"/>
    <w:rsid w:val="00D00BFB"/>
    <w:rsid w:val="00D01C7F"/>
    <w:rsid w:val="00D03C7D"/>
    <w:rsid w:val="00D057CA"/>
    <w:rsid w:val="00D07C74"/>
    <w:rsid w:val="00D10AC6"/>
    <w:rsid w:val="00D1103E"/>
    <w:rsid w:val="00D13F0F"/>
    <w:rsid w:val="00D2083D"/>
    <w:rsid w:val="00D20DC7"/>
    <w:rsid w:val="00D218FE"/>
    <w:rsid w:val="00D225BC"/>
    <w:rsid w:val="00D226A1"/>
    <w:rsid w:val="00D22C89"/>
    <w:rsid w:val="00D22DE5"/>
    <w:rsid w:val="00D255B9"/>
    <w:rsid w:val="00D35BC2"/>
    <w:rsid w:val="00D37B6B"/>
    <w:rsid w:val="00D41796"/>
    <w:rsid w:val="00D41C61"/>
    <w:rsid w:val="00D42391"/>
    <w:rsid w:val="00D451DB"/>
    <w:rsid w:val="00D45613"/>
    <w:rsid w:val="00D45C2B"/>
    <w:rsid w:val="00D46B1F"/>
    <w:rsid w:val="00D46B58"/>
    <w:rsid w:val="00D46B98"/>
    <w:rsid w:val="00D503E5"/>
    <w:rsid w:val="00D51484"/>
    <w:rsid w:val="00D51840"/>
    <w:rsid w:val="00D51C9D"/>
    <w:rsid w:val="00D53B53"/>
    <w:rsid w:val="00D55018"/>
    <w:rsid w:val="00D5681F"/>
    <w:rsid w:val="00D57B8B"/>
    <w:rsid w:val="00D608FC"/>
    <w:rsid w:val="00D632E9"/>
    <w:rsid w:val="00D645B1"/>
    <w:rsid w:val="00D64870"/>
    <w:rsid w:val="00D64ED7"/>
    <w:rsid w:val="00D65298"/>
    <w:rsid w:val="00D65A82"/>
    <w:rsid w:val="00D65B3E"/>
    <w:rsid w:val="00D666DE"/>
    <w:rsid w:val="00D66914"/>
    <w:rsid w:val="00D7131D"/>
    <w:rsid w:val="00D71888"/>
    <w:rsid w:val="00D729C4"/>
    <w:rsid w:val="00D72A09"/>
    <w:rsid w:val="00D73CF1"/>
    <w:rsid w:val="00D75203"/>
    <w:rsid w:val="00D757B5"/>
    <w:rsid w:val="00D76511"/>
    <w:rsid w:val="00D774C0"/>
    <w:rsid w:val="00D77788"/>
    <w:rsid w:val="00D80293"/>
    <w:rsid w:val="00D81EAD"/>
    <w:rsid w:val="00D820AE"/>
    <w:rsid w:val="00D82304"/>
    <w:rsid w:val="00D837A3"/>
    <w:rsid w:val="00D83977"/>
    <w:rsid w:val="00D8448D"/>
    <w:rsid w:val="00D85342"/>
    <w:rsid w:val="00D86E70"/>
    <w:rsid w:val="00D86FAE"/>
    <w:rsid w:val="00D915B7"/>
    <w:rsid w:val="00D91603"/>
    <w:rsid w:val="00D91E45"/>
    <w:rsid w:val="00D9254A"/>
    <w:rsid w:val="00D92954"/>
    <w:rsid w:val="00D93D78"/>
    <w:rsid w:val="00D94D48"/>
    <w:rsid w:val="00D965B1"/>
    <w:rsid w:val="00D978E1"/>
    <w:rsid w:val="00DA000E"/>
    <w:rsid w:val="00DA06D0"/>
    <w:rsid w:val="00DA1013"/>
    <w:rsid w:val="00DA1150"/>
    <w:rsid w:val="00DA2C90"/>
    <w:rsid w:val="00DA2D11"/>
    <w:rsid w:val="00DA352E"/>
    <w:rsid w:val="00DA521A"/>
    <w:rsid w:val="00DA5CCB"/>
    <w:rsid w:val="00DA618F"/>
    <w:rsid w:val="00DB0A5A"/>
    <w:rsid w:val="00DB18E5"/>
    <w:rsid w:val="00DB29C8"/>
    <w:rsid w:val="00DB2E5E"/>
    <w:rsid w:val="00DB4684"/>
    <w:rsid w:val="00DB4B7B"/>
    <w:rsid w:val="00DB5426"/>
    <w:rsid w:val="00DC4109"/>
    <w:rsid w:val="00DC509B"/>
    <w:rsid w:val="00DC5542"/>
    <w:rsid w:val="00DD107F"/>
    <w:rsid w:val="00DD3279"/>
    <w:rsid w:val="00DD50FB"/>
    <w:rsid w:val="00DD5864"/>
    <w:rsid w:val="00DE1033"/>
    <w:rsid w:val="00DE3767"/>
    <w:rsid w:val="00DE3BA4"/>
    <w:rsid w:val="00DE59B2"/>
    <w:rsid w:val="00DE632E"/>
    <w:rsid w:val="00DE76A3"/>
    <w:rsid w:val="00DF130C"/>
    <w:rsid w:val="00DF5231"/>
    <w:rsid w:val="00DF5605"/>
    <w:rsid w:val="00DF6136"/>
    <w:rsid w:val="00DF7196"/>
    <w:rsid w:val="00E0164C"/>
    <w:rsid w:val="00E03757"/>
    <w:rsid w:val="00E04F5E"/>
    <w:rsid w:val="00E0511D"/>
    <w:rsid w:val="00E053B8"/>
    <w:rsid w:val="00E0552A"/>
    <w:rsid w:val="00E05D54"/>
    <w:rsid w:val="00E07DCA"/>
    <w:rsid w:val="00E11210"/>
    <w:rsid w:val="00E12F1F"/>
    <w:rsid w:val="00E13A27"/>
    <w:rsid w:val="00E15265"/>
    <w:rsid w:val="00E15852"/>
    <w:rsid w:val="00E160C0"/>
    <w:rsid w:val="00E17037"/>
    <w:rsid w:val="00E17434"/>
    <w:rsid w:val="00E20113"/>
    <w:rsid w:val="00E2045A"/>
    <w:rsid w:val="00E2060C"/>
    <w:rsid w:val="00E21325"/>
    <w:rsid w:val="00E214F1"/>
    <w:rsid w:val="00E21C32"/>
    <w:rsid w:val="00E266A9"/>
    <w:rsid w:val="00E27849"/>
    <w:rsid w:val="00E27AE4"/>
    <w:rsid w:val="00E27C83"/>
    <w:rsid w:val="00E306D0"/>
    <w:rsid w:val="00E30A9C"/>
    <w:rsid w:val="00E312FA"/>
    <w:rsid w:val="00E31923"/>
    <w:rsid w:val="00E33F62"/>
    <w:rsid w:val="00E3635F"/>
    <w:rsid w:val="00E4123E"/>
    <w:rsid w:val="00E417E0"/>
    <w:rsid w:val="00E43088"/>
    <w:rsid w:val="00E4332E"/>
    <w:rsid w:val="00E45690"/>
    <w:rsid w:val="00E47B01"/>
    <w:rsid w:val="00E5017E"/>
    <w:rsid w:val="00E50613"/>
    <w:rsid w:val="00E52288"/>
    <w:rsid w:val="00E54692"/>
    <w:rsid w:val="00E5552C"/>
    <w:rsid w:val="00E56A3F"/>
    <w:rsid w:val="00E57061"/>
    <w:rsid w:val="00E579DD"/>
    <w:rsid w:val="00E57D3A"/>
    <w:rsid w:val="00E600C1"/>
    <w:rsid w:val="00E60D4F"/>
    <w:rsid w:val="00E611B1"/>
    <w:rsid w:val="00E6122F"/>
    <w:rsid w:val="00E62092"/>
    <w:rsid w:val="00E621B1"/>
    <w:rsid w:val="00E62683"/>
    <w:rsid w:val="00E63D12"/>
    <w:rsid w:val="00E6469E"/>
    <w:rsid w:val="00E66D59"/>
    <w:rsid w:val="00E675BE"/>
    <w:rsid w:val="00E71815"/>
    <w:rsid w:val="00E75E04"/>
    <w:rsid w:val="00E75EEA"/>
    <w:rsid w:val="00E82094"/>
    <w:rsid w:val="00E82C23"/>
    <w:rsid w:val="00E8346E"/>
    <w:rsid w:val="00E84FF9"/>
    <w:rsid w:val="00E8526C"/>
    <w:rsid w:val="00E855D0"/>
    <w:rsid w:val="00E9016E"/>
    <w:rsid w:val="00E9069A"/>
    <w:rsid w:val="00E90768"/>
    <w:rsid w:val="00E908D6"/>
    <w:rsid w:val="00E90CD1"/>
    <w:rsid w:val="00E90FBC"/>
    <w:rsid w:val="00E9118C"/>
    <w:rsid w:val="00E91742"/>
    <w:rsid w:val="00E919A2"/>
    <w:rsid w:val="00E91B19"/>
    <w:rsid w:val="00E9276B"/>
    <w:rsid w:val="00E93485"/>
    <w:rsid w:val="00E93E2E"/>
    <w:rsid w:val="00E94AF6"/>
    <w:rsid w:val="00E94E00"/>
    <w:rsid w:val="00E951AE"/>
    <w:rsid w:val="00E96841"/>
    <w:rsid w:val="00E97452"/>
    <w:rsid w:val="00EA05B5"/>
    <w:rsid w:val="00EA09BB"/>
    <w:rsid w:val="00EA14BA"/>
    <w:rsid w:val="00EA19C3"/>
    <w:rsid w:val="00EA1B1B"/>
    <w:rsid w:val="00EA288F"/>
    <w:rsid w:val="00EA3A77"/>
    <w:rsid w:val="00EA3ACA"/>
    <w:rsid w:val="00EA5D3C"/>
    <w:rsid w:val="00EA6AD2"/>
    <w:rsid w:val="00EA753C"/>
    <w:rsid w:val="00EB2249"/>
    <w:rsid w:val="00EB2902"/>
    <w:rsid w:val="00EB2C97"/>
    <w:rsid w:val="00EB369F"/>
    <w:rsid w:val="00EB5381"/>
    <w:rsid w:val="00EB6466"/>
    <w:rsid w:val="00EB6752"/>
    <w:rsid w:val="00EC0AC5"/>
    <w:rsid w:val="00EC2F5D"/>
    <w:rsid w:val="00EC2F7C"/>
    <w:rsid w:val="00EC4AA5"/>
    <w:rsid w:val="00EC63C8"/>
    <w:rsid w:val="00EC6545"/>
    <w:rsid w:val="00ED227C"/>
    <w:rsid w:val="00ED38F4"/>
    <w:rsid w:val="00ED58DC"/>
    <w:rsid w:val="00ED59FE"/>
    <w:rsid w:val="00ED5B18"/>
    <w:rsid w:val="00ED6295"/>
    <w:rsid w:val="00ED635A"/>
    <w:rsid w:val="00ED762B"/>
    <w:rsid w:val="00EE1647"/>
    <w:rsid w:val="00EE1AC5"/>
    <w:rsid w:val="00EE1AEF"/>
    <w:rsid w:val="00EE2E89"/>
    <w:rsid w:val="00EE376C"/>
    <w:rsid w:val="00EE377B"/>
    <w:rsid w:val="00EE519E"/>
    <w:rsid w:val="00EE69F5"/>
    <w:rsid w:val="00EE6AFA"/>
    <w:rsid w:val="00EF1104"/>
    <w:rsid w:val="00EF18AD"/>
    <w:rsid w:val="00EF3CAD"/>
    <w:rsid w:val="00EF4142"/>
    <w:rsid w:val="00EF48CB"/>
    <w:rsid w:val="00EF49DA"/>
    <w:rsid w:val="00F0005F"/>
    <w:rsid w:val="00F0007B"/>
    <w:rsid w:val="00F019BB"/>
    <w:rsid w:val="00F02CE2"/>
    <w:rsid w:val="00F057BB"/>
    <w:rsid w:val="00F05D66"/>
    <w:rsid w:val="00F07750"/>
    <w:rsid w:val="00F110F9"/>
    <w:rsid w:val="00F113D6"/>
    <w:rsid w:val="00F12BC8"/>
    <w:rsid w:val="00F15439"/>
    <w:rsid w:val="00F15473"/>
    <w:rsid w:val="00F16B88"/>
    <w:rsid w:val="00F16BA6"/>
    <w:rsid w:val="00F1726E"/>
    <w:rsid w:val="00F175AF"/>
    <w:rsid w:val="00F2052F"/>
    <w:rsid w:val="00F2069A"/>
    <w:rsid w:val="00F22986"/>
    <w:rsid w:val="00F22C75"/>
    <w:rsid w:val="00F23F78"/>
    <w:rsid w:val="00F265A8"/>
    <w:rsid w:val="00F26F9B"/>
    <w:rsid w:val="00F272E4"/>
    <w:rsid w:val="00F3073B"/>
    <w:rsid w:val="00F3087B"/>
    <w:rsid w:val="00F31513"/>
    <w:rsid w:val="00F320FF"/>
    <w:rsid w:val="00F33019"/>
    <w:rsid w:val="00F33C4E"/>
    <w:rsid w:val="00F35443"/>
    <w:rsid w:val="00F373AF"/>
    <w:rsid w:val="00F41CFF"/>
    <w:rsid w:val="00F41FB3"/>
    <w:rsid w:val="00F42CFB"/>
    <w:rsid w:val="00F4363C"/>
    <w:rsid w:val="00F4454E"/>
    <w:rsid w:val="00F5027B"/>
    <w:rsid w:val="00F519C6"/>
    <w:rsid w:val="00F54C04"/>
    <w:rsid w:val="00F54E8A"/>
    <w:rsid w:val="00F55B70"/>
    <w:rsid w:val="00F55BBF"/>
    <w:rsid w:val="00F564A7"/>
    <w:rsid w:val="00F568FA"/>
    <w:rsid w:val="00F60A77"/>
    <w:rsid w:val="00F61A72"/>
    <w:rsid w:val="00F62811"/>
    <w:rsid w:val="00F647C1"/>
    <w:rsid w:val="00F65746"/>
    <w:rsid w:val="00F67680"/>
    <w:rsid w:val="00F67758"/>
    <w:rsid w:val="00F70E57"/>
    <w:rsid w:val="00F70FBB"/>
    <w:rsid w:val="00F71AC1"/>
    <w:rsid w:val="00F75DEC"/>
    <w:rsid w:val="00F75E6A"/>
    <w:rsid w:val="00F75FFB"/>
    <w:rsid w:val="00F76A17"/>
    <w:rsid w:val="00F76F9C"/>
    <w:rsid w:val="00F77EE5"/>
    <w:rsid w:val="00F80F0E"/>
    <w:rsid w:val="00F81FE1"/>
    <w:rsid w:val="00F823F5"/>
    <w:rsid w:val="00F841DC"/>
    <w:rsid w:val="00F8464D"/>
    <w:rsid w:val="00F85337"/>
    <w:rsid w:val="00F91F9D"/>
    <w:rsid w:val="00F94864"/>
    <w:rsid w:val="00F94956"/>
    <w:rsid w:val="00F953ED"/>
    <w:rsid w:val="00F96044"/>
    <w:rsid w:val="00F975FE"/>
    <w:rsid w:val="00FA147F"/>
    <w:rsid w:val="00FA2A96"/>
    <w:rsid w:val="00FA2E3B"/>
    <w:rsid w:val="00FA2F70"/>
    <w:rsid w:val="00FA39BE"/>
    <w:rsid w:val="00FA4ACB"/>
    <w:rsid w:val="00FA5CB3"/>
    <w:rsid w:val="00FA6875"/>
    <w:rsid w:val="00FA6D13"/>
    <w:rsid w:val="00FB1474"/>
    <w:rsid w:val="00FB2031"/>
    <w:rsid w:val="00FB30DE"/>
    <w:rsid w:val="00FB4CFB"/>
    <w:rsid w:val="00FB4E88"/>
    <w:rsid w:val="00FB522F"/>
    <w:rsid w:val="00FB626E"/>
    <w:rsid w:val="00FB7FBC"/>
    <w:rsid w:val="00FC0063"/>
    <w:rsid w:val="00FC1D50"/>
    <w:rsid w:val="00FC24EF"/>
    <w:rsid w:val="00FC34D5"/>
    <w:rsid w:val="00FC3BDD"/>
    <w:rsid w:val="00FC4F89"/>
    <w:rsid w:val="00FC588A"/>
    <w:rsid w:val="00FC5D45"/>
    <w:rsid w:val="00FC5DFF"/>
    <w:rsid w:val="00FD0F00"/>
    <w:rsid w:val="00FD18A6"/>
    <w:rsid w:val="00FD230B"/>
    <w:rsid w:val="00FD48CA"/>
    <w:rsid w:val="00FD637F"/>
    <w:rsid w:val="00FE105F"/>
    <w:rsid w:val="00FE2D41"/>
    <w:rsid w:val="00FE54B6"/>
    <w:rsid w:val="00FE649A"/>
    <w:rsid w:val="00FE67D6"/>
    <w:rsid w:val="00FE763F"/>
    <w:rsid w:val="00FF1340"/>
    <w:rsid w:val="00FF171E"/>
    <w:rsid w:val="00FF2188"/>
    <w:rsid w:val="00FF27DC"/>
    <w:rsid w:val="00FF2B46"/>
    <w:rsid w:val="00FF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FF7FF79"/>
  <w15:docId w15:val="{F575154D-0216-461B-BAC7-0089BF133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715"/>
    <w:rPr>
      <w:rFonts w:eastAsia="Batang"/>
      <w:sz w:val="24"/>
      <w:szCs w:val="24"/>
      <w:lang w:val="en-GB" w:eastAsia="ko-KR"/>
    </w:rPr>
  </w:style>
  <w:style w:type="paragraph" w:styleId="Heading1">
    <w:name w:val="heading 1"/>
    <w:basedOn w:val="Normal"/>
    <w:next w:val="Normal"/>
    <w:link w:val="Heading1Char"/>
    <w:qFormat/>
    <w:rsid w:val="00296715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96715"/>
    <w:pPr>
      <w:keepNext/>
      <w:numPr>
        <w:ilvl w:val="1"/>
        <w:numId w:val="1"/>
      </w:numPr>
      <w:tabs>
        <w:tab w:val="clear" w:pos="499"/>
        <w:tab w:val="num" w:pos="357"/>
      </w:tabs>
      <w:spacing w:before="240" w:after="60"/>
      <w:ind w:left="284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296715"/>
    <w:pPr>
      <w:numPr>
        <w:ilvl w:val="2"/>
        <w:numId w:val="1"/>
      </w:numPr>
      <w:outlineLvl w:val="2"/>
    </w:pPr>
    <w:rPr>
      <w:rFonts w:ascii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527B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3527B"/>
    <w:rPr>
      <w:rFonts w:eastAsia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13527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3527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7B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96715"/>
    <w:pPr>
      <w:spacing w:after="200"/>
      <w:ind w:left="720"/>
      <w:contextualSpacing/>
      <w:jc w:val="both"/>
    </w:pPr>
    <w:rPr>
      <w:rFonts w:ascii="Times" w:hAnsi="Times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296715"/>
    <w:rPr>
      <w:rFonts w:ascii="Arial" w:eastAsia="Batang" w:hAnsi="Arial" w:cs="Arial"/>
      <w:b/>
      <w:bCs/>
      <w:kern w:val="32"/>
      <w:sz w:val="24"/>
      <w:szCs w:val="32"/>
      <w:lang w:val="en-US" w:eastAsia="ko-KR"/>
    </w:rPr>
  </w:style>
  <w:style w:type="character" w:customStyle="1" w:styleId="Heading2Char">
    <w:name w:val="Heading 2 Char"/>
    <w:basedOn w:val="DefaultParagraphFont"/>
    <w:link w:val="Heading2"/>
    <w:rsid w:val="00296715"/>
    <w:rPr>
      <w:rFonts w:eastAsia="Batang" w:cs="Arial"/>
      <w:b/>
      <w:bCs/>
      <w:i/>
      <w:iCs/>
      <w:sz w:val="24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296715"/>
    <w:rPr>
      <w:rFonts w:ascii="Times" w:eastAsia="Batang" w:hAnsi="Times"/>
      <w:b/>
      <w:sz w:val="24"/>
      <w:szCs w:val="24"/>
      <w:lang w:val="en-US" w:eastAsia="ko-KR"/>
    </w:rPr>
  </w:style>
  <w:style w:type="paragraph" w:styleId="Caption">
    <w:name w:val="caption"/>
    <w:basedOn w:val="Normal"/>
    <w:next w:val="Normal"/>
    <w:uiPriority w:val="35"/>
    <w:qFormat/>
    <w:rsid w:val="00296715"/>
    <w:pPr>
      <w:spacing w:after="480" w:line="360" w:lineRule="auto"/>
      <w:ind w:left="851" w:right="851"/>
    </w:pPr>
    <w:rPr>
      <w:bCs/>
      <w:szCs w:val="20"/>
    </w:rPr>
  </w:style>
  <w:style w:type="paragraph" w:styleId="Footer">
    <w:name w:val="footer"/>
    <w:basedOn w:val="Normal"/>
    <w:link w:val="FooterChar"/>
    <w:uiPriority w:val="99"/>
    <w:unhideWhenUsed/>
    <w:rsid w:val="00A85C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CAF"/>
    <w:rPr>
      <w:rFonts w:eastAsia="Batang"/>
      <w:sz w:val="24"/>
      <w:szCs w:val="24"/>
      <w:lang w:val="en-US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D22DE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DE5"/>
    <w:rPr>
      <w:rFonts w:eastAsia="Batang"/>
      <w:noProof/>
      <w:sz w:val="24"/>
      <w:szCs w:val="24"/>
      <w:lang w:val="en-GB" w:eastAsia="ko-KR"/>
    </w:rPr>
  </w:style>
  <w:style w:type="paragraph" w:customStyle="1" w:styleId="EndNoteBibliography">
    <w:name w:val="EndNote Bibliography"/>
    <w:basedOn w:val="Normal"/>
    <w:link w:val="EndNoteBibliographyChar"/>
    <w:rsid w:val="00D22DE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DE5"/>
    <w:rPr>
      <w:rFonts w:eastAsia="Batang"/>
      <w:noProof/>
      <w:sz w:val="24"/>
      <w:szCs w:val="24"/>
      <w:lang w:val="en-GB" w:eastAsia="ko-KR"/>
    </w:rPr>
  </w:style>
  <w:style w:type="character" w:styleId="Hyperlink">
    <w:name w:val="Hyperlink"/>
    <w:basedOn w:val="DefaultParagraphFont"/>
    <w:uiPriority w:val="99"/>
    <w:unhideWhenUsed/>
    <w:rsid w:val="00D22DE5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113D6"/>
    <w:rPr>
      <w:rFonts w:ascii="Times" w:eastAsia="Batang" w:hAnsi="Times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1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3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3D6"/>
    <w:rPr>
      <w:rFonts w:eastAsia="Batang"/>
      <w:lang w:val="en-US" w:eastAsia="ko-KR"/>
    </w:rPr>
  </w:style>
  <w:style w:type="character" w:customStyle="1" w:styleId="text">
    <w:name w:val="text"/>
    <w:basedOn w:val="DefaultParagraphFont"/>
    <w:rsid w:val="00F113D6"/>
  </w:style>
  <w:style w:type="character" w:customStyle="1" w:styleId="e24kjd">
    <w:name w:val="e24kjd"/>
    <w:basedOn w:val="DefaultParagraphFont"/>
    <w:rsid w:val="00E600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87B"/>
    <w:rPr>
      <w:rFonts w:eastAsia="Batang"/>
      <w:b/>
      <w:bCs/>
      <w:lang w:val="en-US" w:eastAsia="ko-KR"/>
    </w:rPr>
  </w:style>
  <w:style w:type="paragraph" w:styleId="NormalWeb">
    <w:name w:val="Normal (Web)"/>
    <w:basedOn w:val="Normal"/>
    <w:uiPriority w:val="99"/>
    <w:unhideWhenUsed/>
    <w:rsid w:val="00DB5426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DB542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A345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42391"/>
    <w:rPr>
      <w:color w:val="800080" w:themeColor="followedHyperlink"/>
      <w:u w:val="single"/>
    </w:rPr>
  </w:style>
  <w:style w:type="character" w:customStyle="1" w:styleId="epub-sectionitem">
    <w:name w:val="epub-section__item"/>
    <w:basedOn w:val="DefaultParagraphFont"/>
    <w:rsid w:val="00E0164C"/>
  </w:style>
  <w:style w:type="paragraph" w:styleId="Revision">
    <w:name w:val="Revision"/>
    <w:hidden/>
    <w:uiPriority w:val="99"/>
    <w:semiHidden/>
    <w:rsid w:val="003C71D1"/>
    <w:rPr>
      <w:rFonts w:eastAsia="Batang"/>
      <w:sz w:val="24"/>
      <w:szCs w:val="24"/>
      <w:lang w:val="en-US" w:eastAsia="ko-KR"/>
    </w:rPr>
  </w:style>
  <w:style w:type="paragraph" w:customStyle="1" w:styleId="Subheadingarial">
    <w:name w:val="Subheading arial"/>
    <w:basedOn w:val="Heading2"/>
    <w:link w:val="SubheadingarialChar"/>
    <w:qFormat/>
    <w:rsid w:val="003B0C1C"/>
    <w:pPr>
      <w:tabs>
        <w:tab w:val="clear" w:pos="357"/>
        <w:tab w:val="num" w:pos="113"/>
      </w:tabs>
      <w:spacing w:line="360" w:lineRule="auto"/>
      <w:ind w:left="113" w:hanging="56"/>
    </w:pPr>
    <w:rPr>
      <w:rFonts w:ascii="Arial" w:hAnsi="Arial"/>
      <w:i w:val="0"/>
      <w:szCs w:val="24"/>
    </w:rPr>
  </w:style>
  <w:style w:type="character" w:customStyle="1" w:styleId="SubheadingarialChar">
    <w:name w:val="Subheading arial Char"/>
    <w:basedOn w:val="Heading2Char"/>
    <w:link w:val="Subheadingarial"/>
    <w:rsid w:val="003B0C1C"/>
    <w:rPr>
      <w:rFonts w:ascii="Arial" w:eastAsia="Batang" w:hAnsi="Arial" w:cs="Arial"/>
      <w:b/>
      <w:bCs/>
      <w:i w:val="0"/>
      <w:iCs/>
      <w:sz w:val="24"/>
      <w:szCs w:val="24"/>
      <w:lang w:val="en-GB" w:eastAsia="ko-KR"/>
    </w:rPr>
  </w:style>
  <w:style w:type="paragraph" w:customStyle="1" w:styleId="BATitle">
    <w:name w:val="BA_Title"/>
    <w:basedOn w:val="Normal"/>
    <w:next w:val="Normal"/>
    <w:rsid w:val="00CA5DFA"/>
    <w:pPr>
      <w:spacing w:before="720" w:after="360" w:line="480" w:lineRule="auto"/>
      <w:jc w:val="center"/>
    </w:pPr>
    <w:rPr>
      <w:rFonts w:eastAsia="Times New Roman"/>
      <w:sz w:val="44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2A668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F2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0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42" Type="http://schemas.openxmlformats.org/officeDocument/2006/relationships/image" Target="media/image34.emf"/><Relationship Id="rId47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46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41" Type="http://schemas.openxmlformats.org/officeDocument/2006/relationships/image" Target="media/image3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45" Type="http://schemas.openxmlformats.org/officeDocument/2006/relationships/image" Target="media/image12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4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43" Type="http://schemas.openxmlformats.org/officeDocument/2006/relationships/image" Target="media/image10.e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1CCAB-5251-48A9-84B9-09FD59457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98</Words>
  <Characters>11962</Characters>
  <Application>Microsoft Office Word</Application>
  <DocSecurity>0</DocSecurity>
  <Lines>99</Lines>
  <Paragraphs>2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bimenko, Roman (IMT)</dc:creator>
  <cp:keywords/>
  <dc:description/>
  <cp:lastModifiedBy>Roman Lyubimenko</cp:lastModifiedBy>
  <cp:revision>9</cp:revision>
  <cp:lastPrinted>2019-12-04T08:59:00Z</cp:lastPrinted>
  <dcterms:created xsi:type="dcterms:W3CDTF">2020-04-08T20:35:00Z</dcterms:created>
  <dcterms:modified xsi:type="dcterms:W3CDTF">2020-04-09T10:35:00Z</dcterms:modified>
</cp:coreProperties>
</file>